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4A1C9" w14:textId="70E32C3F" w:rsidR="00EB0B12" w:rsidRDefault="00EB0B12" w:rsidP="00E435B1">
      <w:pPr>
        <w:spacing w:before="240"/>
        <w:ind w:left="-170"/>
        <w:rPr>
          <w:rFonts w:ascii="Calibri" w:hAnsi="Calibri" w:cs="Calibri"/>
          <w:lang w:val="en-US"/>
        </w:rPr>
      </w:pPr>
      <w:r w:rsidRPr="00412CBC">
        <w:rPr>
          <w:rFonts w:ascii="Calibri" w:hAnsi="Calibri" w:cs="Calibri"/>
          <w:b/>
          <w:lang w:val="en-US"/>
        </w:rPr>
        <w:t xml:space="preserve">Appendix </w:t>
      </w:r>
      <w:r w:rsidR="00D518D9">
        <w:rPr>
          <w:rFonts w:ascii="Calibri" w:hAnsi="Calibri" w:cs="Calibri"/>
          <w:b/>
          <w:lang w:val="en-US"/>
        </w:rPr>
        <w:t>6</w:t>
      </w:r>
      <w:r w:rsidRPr="00412CBC">
        <w:rPr>
          <w:rFonts w:ascii="Calibri" w:hAnsi="Calibri" w:cs="Calibri"/>
          <w:b/>
          <w:lang w:val="en-US"/>
        </w:rPr>
        <w:t xml:space="preserve"> </w:t>
      </w:r>
      <w:r w:rsidRPr="00412CBC">
        <w:rPr>
          <w:rFonts w:ascii="Calibri" w:hAnsi="Calibri" w:cs="Calibri"/>
          <w:lang w:val="en-US"/>
        </w:rPr>
        <w:t>COSMIN Risk of</w:t>
      </w:r>
      <w:r w:rsidR="003D75FB">
        <w:rPr>
          <w:rFonts w:ascii="Calibri" w:hAnsi="Calibri" w:cs="Calibri"/>
          <w:lang w:val="en-US"/>
        </w:rPr>
        <w:t xml:space="preserve"> Bias overall ratings of </w:t>
      </w:r>
      <w:r w:rsidR="00E435B1">
        <w:rPr>
          <w:rFonts w:ascii="Calibri" w:hAnsi="Calibri" w:cs="Calibri"/>
          <w:lang w:val="en-US"/>
        </w:rPr>
        <w:t xml:space="preserve">PROM development and </w:t>
      </w:r>
      <w:r w:rsidRPr="00412CBC">
        <w:rPr>
          <w:rFonts w:ascii="Calibri" w:hAnsi="Calibri" w:cs="Calibri"/>
          <w:lang w:val="en-US"/>
        </w:rPr>
        <w:t>content validity</w:t>
      </w:r>
      <w:r w:rsidR="003D75FB">
        <w:rPr>
          <w:rFonts w:ascii="Calibri" w:hAnsi="Calibri" w:cs="Calibri"/>
          <w:lang w:val="en-US"/>
        </w:rPr>
        <w:t xml:space="preserve"> studies</w:t>
      </w:r>
    </w:p>
    <w:p w14:paraId="3F623C0A" w14:textId="77777777" w:rsidR="00E435B1" w:rsidRPr="00412CBC" w:rsidRDefault="00E435B1" w:rsidP="00E435B1">
      <w:pPr>
        <w:ind w:left="-170"/>
        <w:rPr>
          <w:rFonts w:ascii="Calibri" w:hAnsi="Calibri" w:cs="Calibri"/>
          <w:lang w:val="en-US"/>
        </w:rPr>
      </w:pPr>
    </w:p>
    <w:tbl>
      <w:tblPr>
        <w:tblStyle w:val="Tabellenraster"/>
        <w:tblW w:w="1006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72"/>
        <w:gridCol w:w="1772"/>
        <w:gridCol w:w="1772"/>
        <w:gridCol w:w="1772"/>
      </w:tblGrid>
      <w:tr w:rsidR="00A67344" w:rsidRPr="00412CBC" w14:paraId="0395107A" w14:textId="77777777" w:rsidTr="00A67344">
        <w:trPr>
          <w:trHeight w:val="33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EF6ED1" w14:textId="77777777" w:rsidR="00EB0B12" w:rsidRPr="00412CBC" w:rsidRDefault="00EB0B12" w:rsidP="00E0135D">
            <w:pPr>
              <w:spacing w:line="276" w:lineRule="auto"/>
              <w:ind w:left="-284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87B16C0" w14:textId="77777777" w:rsidR="00EB0B12" w:rsidRPr="00DE0D24" w:rsidRDefault="00EB0B12" w:rsidP="00E0135D">
            <w:pPr>
              <w:spacing w:line="276" w:lineRule="auto"/>
              <w:ind w:left="-284"/>
              <w:jc w:val="center"/>
              <w:rPr>
                <w:rFonts w:ascii="Calibri" w:hAnsi="Calibri" w:cs="Calibri"/>
                <w:b/>
                <w:lang w:val="en-US"/>
              </w:rPr>
            </w:pPr>
            <w:r w:rsidRPr="00DE0D24">
              <w:rPr>
                <w:rFonts w:ascii="Calibri" w:hAnsi="Calibri" w:cs="Calibri"/>
                <w:b/>
                <w:lang w:val="en-US"/>
              </w:rPr>
              <w:t>ESCA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524A0E3" w14:textId="77777777" w:rsidR="00EB0B12" w:rsidRPr="00DE0D24" w:rsidRDefault="00EB0B12" w:rsidP="00E0135D">
            <w:pPr>
              <w:spacing w:line="276" w:lineRule="auto"/>
              <w:ind w:left="-284"/>
              <w:jc w:val="center"/>
              <w:rPr>
                <w:rFonts w:ascii="Calibri" w:hAnsi="Calibri" w:cs="Calibri"/>
                <w:b/>
                <w:lang w:val="en-US"/>
              </w:rPr>
            </w:pPr>
            <w:r w:rsidRPr="00DE0D24">
              <w:rPr>
                <w:rFonts w:ascii="Calibri" w:hAnsi="Calibri" w:cs="Calibri"/>
                <w:b/>
                <w:lang w:val="en-US"/>
              </w:rPr>
              <w:t>ADSC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93CF5D6" w14:textId="77777777" w:rsidR="00EB0B12" w:rsidRPr="00DE0D24" w:rsidRDefault="00EB0B12" w:rsidP="00E0135D">
            <w:pPr>
              <w:spacing w:line="276" w:lineRule="auto"/>
              <w:ind w:left="-284"/>
              <w:jc w:val="center"/>
              <w:rPr>
                <w:rFonts w:ascii="Calibri" w:hAnsi="Calibri" w:cs="Calibri"/>
                <w:b/>
                <w:lang w:val="en-US"/>
              </w:rPr>
            </w:pPr>
            <w:r w:rsidRPr="00DE0D24">
              <w:rPr>
                <w:rFonts w:ascii="Calibri" w:hAnsi="Calibri" w:cs="Calibri"/>
                <w:b/>
                <w:lang w:val="en-US"/>
              </w:rPr>
              <w:t>DS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2AFF6A0" w14:textId="77777777" w:rsidR="00EB0B12" w:rsidRPr="00DE0D24" w:rsidRDefault="00EB0B12" w:rsidP="00E0135D">
            <w:pPr>
              <w:spacing w:line="276" w:lineRule="auto"/>
              <w:ind w:left="-284"/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DE0D24">
              <w:rPr>
                <w:rFonts w:ascii="Calibri" w:hAnsi="Calibri" w:cs="Calibri"/>
                <w:b/>
                <w:lang w:val="en-US"/>
              </w:rPr>
              <w:t>DysDD</w:t>
            </w:r>
            <w:proofErr w:type="spellEnd"/>
          </w:p>
        </w:tc>
      </w:tr>
      <w:tr w:rsidR="00A67344" w:rsidRPr="00412CBC" w14:paraId="1E151454" w14:textId="77777777" w:rsidTr="00A67344">
        <w:trPr>
          <w:trHeight w:val="337"/>
        </w:trPr>
        <w:tc>
          <w:tcPr>
            <w:tcW w:w="2977" w:type="dxa"/>
            <w:tcBorders>
              <w:top w:val="single" w:sz="4" w:space="0" w:color="auto"/>
            </w:tcBorders>
          </w:tcPr>
          <w:p w14:paraId="08A5BC37" w14:textId="77777777" w:rsidR="00EB0B12" w:rsidRPr="00412CBC" w:rsidRDefault="00EB0B12" w:rsidP="00BF268E">
            <w:pPr>
              <w:spacing w:before="60" w:after="60"/>
              <w:ind w:left="-57"/>
              <w:rPr>
                <w:rFonts w:ascii="Calibri" w:hAnsi="Calibri" w:cs="Calibri"/>
                <w:b/>
                <w:lang w:val="en-US"/>
              </w:rPr>
            </w:pPr>
            <w:r w:rsidRPr="00412CBC">
              <w:rPr>
                <w:rFonts w:ascii="Calibri" w:hAnsi="Calibri" w:cs="Calibri"/>
                <w:b/>
                <w:lang w:val="en-US"/>
              </w:rPr>
              <w:t>Box 1. PROM development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59323DAE" w14:textId="77777777" w:rsidR="00EB0B12" w:rsidRDefault="00EB0B1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Inadequate</w:t>
            </w:r>
            <w:r>
              <w:rPr>
                <w:rFonts w:ascii="Calibri" w:hAnsi="Calibri" w:cs="Calibr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77522C9" w14:textId="77777777" w:rsidR="00EB0B12" w:rsidRPr="00FB4892" w:rsidRDefault="00EB0B1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FB4892">
              <w:rPr>
                <w:rFonts w:ascii="Calibri" w:hAnsi="Calibri" w:cs="Calibri"/>
                <w:lang w:val="en-US"/>
              </w:rPr>
              <w:t>Doubtful</w:t>
            </w:r>
            <w:r w:rsidRPr="00FB4892">
              <w:rPr>
                <w:rFonts w:ascii="Calibri" w:hAnsi="Calibri" w:cs="Calibr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3C46C68" w14:textId="5FEF5511" w:rsidR="00EB0B12" w:rsidRPr="00FB4892" w:rsidRDefault="00FB489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Inadequate</w:t>
            </w:r>
            <w:r w:rsidR="00EB0B12" w:rsidRPr="00FB4892">
              <w:rPr>
                <w:rFonts w:ascii="Calibri" w:hAnsi="Calibri" w:cs="Calibri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17FC77F" w14:textId="77777777" w:rsidR="00EB0B12" w:rsidRPr="00FB4892" w:rsidRDefault="00EB0B1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 w:rsidRPr="00FB4892">
              <w:rPr>
                <w:rFonts w:ascii="Calibri" w:hAnsi="Calibri" w:cs="Calibri"/>
                <w:lang w:val="en-US"/>
              </w:rPr>
              <w:t>Doubtful</w:t>
            </w:r>
            <w:r w:rsidRPr="00FB4892">
              <w:rPr>
                <w:rFonts w:ascii="Calibri" w:hAnsi="Calibri" w:cs="Calibri"/>
                <w:vertAlign w:val="superscript"/>
                <w:lang w:val="en-US"/>
              </w:rPr>
              <w:t>f</w:t>
            </w:r>
            <w:proofErr w:type="spellEnd"/>
          </w:p>
        </w:tc>
      </w:tr>
      <w:tr w:rsidR="00EB0B12" w:rsidRPr="00412CBC" w14:paraId="693AF1ED" w14:textId="77777777" w:rsidTr="00A67344">
        <w:trPr>
          <w:trHeight w:val="213"/>
        </w:trPr>
        <w:tc>
          <w:tcPr>
            <w:tcW w:w="2977" w:type="dxa"/>
            <w:tcBorders>
              <w:bottom w:val="single" w:sz="4" w:space="0" w:color="auto"/>
            </w:tcBorders>
          </w:tcPr>
          <w:p w14:paraId="29B98F0B" w14:textId="77777777" w:rsidR="00EB0B12" w:rsidRPr="00412CBC" w:rsidRDefault="00EB0B12" w:rsidP="00BF268E">
            <w:pPr>
              <w:spacing w:before="120" w:after="60"/>
              <w:ind w:left="-57"/>
              <w:rPr>
                <w:rFonts w:ascii="Calibri" w:hAnsi="Calibri" w:cs="Calibri"/>
                <w:b/>
                <w:lang w:val="en-US"/>
              </w:rPr>
            </w:pPr>
            <w:r w:rsidRPr="00412CBC">
              <w:rPr>
                <w:rFonts w:ascii="Calibri" w:hAnsi="Calibri" w:cs="Calibri"/>
                <w:b/>
                <w:lang w:val="en-US"/>
              </w:rPr>
              <w:t>Box 2. Content validity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4EB164A3" w14:textId="573F49D0" w:rsidR="00EB0B12" w:rsidRDefault="00FB489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Doubtful</w:t>
            </w:r>
            <w:r w:rsidR="00EB0B12">
              <w:rPr>
                <w:rFonts w:ascii="Calibri" w:hAnsi="Calibri" w:cs="Calibr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66E95ED" w14:textId="5217EBD3" w:rsidR="00EB0B12" w:rsidRPr="00FB4892" w:rsidRDefault="00FB489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Doubtful</w:t>
            </w:r>
            <w:r w:rsidR="00EB0B12" w:rsidRPr="00FB4892">
              <w:rPr>
                <w:rFonts w:ascii="Calibri" w:hAnsi="Calibri" w:cs="Calibri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5B7A52A7" w14:textId="3557053B" w:rsidR="00EB0B12" w:rsidRPr="00FB4892" w:rsidRDefault="00FB489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b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Doubtful</w:t>
            </w:r>
            <w:r w:rsidR="00EB0B12" w:rsidRPr="00FB4892">
              <w:rPr>
                <w:rFonts w:ascii="Calibri" w:hAnsi="Calibri" w:cs="Calibri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EC1BB4A" w14:textId="77777777" w:rsidR="00EB0B12" w:rsidRPr="00FB4892" w:rsidRDefault="00EB0B12" w:rsidP="00BF268E">
            <w:pPr>
              <w:spacing w:before="60" w:after="60"/>
              <w:ind w:left="-283"/>
              <w:jc w:val="center"/>
              <w:rPr>
                <w:rFonts w:ascii="Calibri" w:hAnsi="Calibri" w:cs="Calibri"/>
                <w:b/>
                <w:lang w:val="en-US"/>
              </w:rPr>
            </w:pPr>
            <w:r w:rsidRPr="00FB4892">
              <w:rPr>
                <w:rFonts w:ascii="Calibri" w:hAnsi="Calibri" w:cs="Calibri"/>
                <w:b/>
                <w:lang w:val="en-US"/>
              </w:rPr>
              <w:t>-</w:t>
            </w:r>
          </w:p>
        </w:tc>
      </w:tr>
    </w:tbl>
    <w:p w14:paraId="33E5FDA2" w14:textId="0C8205FE" w:rsidR="00EB0B12" w:rsidRDefault="00165998" w:rsidP="00FB4892">
      <w:pPr>
        <w:spacing w:before="120"/>
        <w:ind w:left="-142"/>
        <w:rPr>
          <w:rFonts w:ascii="Calibri" w:hAnsi="Calibri" w:cs="Calibri"/>
          <w:i/>
          <w:sz w:val="20"/>
          <w:lang w:val="en-US"/>
        </w:rPr>
      </w:pPr>
      <w:r w:rsidRPr="00165998">
        <w:rPr>
          <w:rFonts w:ascii="Calibri" w:hAnsi="Calibri" w:cs="Calibri"/>
          <w:i/>
          <w:sz w:val="20"/>
          <w:szCs w:val="20"/>
          <w:lang w:val="en-US"/>
        </w:rPr>
        <w:t>COSMIN</w:t>
      </w:r>
      <w:r w:rsidRPr="00165998">
        <w:rPr>
          <w:rFonts w:ascii="Calibri" w:hAnsi="Calibri" w:cs="Calibri"/>
          <w:sz w:val="20"/>
          <w:szCs w:val="20"/>
          <w:lang w:val="en-US"/>
        </w:rPr>
        <w:t xml:space="preserve"> </w:t>
      </w:r>
      <w:proofErr w:type="spellStart"/>
      <w:r w:rsidRPr="00165998">
        <w:rPr>
          <w:rFonts w:ascii="Calibri" w:hAnsi="Calibri" w:cs="Calibri"/>
          <w:sz w:val="20"/>
          <w:szCs w:val="20"/>
          <w:lang w:val="en-US"/>
        </w:rPr>
        <w:t>COnsensus</w:t>
      </w:r>
      <w:proofErr w:type="spellEnd"/>
      <w:r w:rsidRPr="00165998">
        <w:rPr>
          <w:rFonts w:ascii="Calibri" w:hAnsi="Calibri" w:cs="Calibri"/>
          <w:sz w:val="20"/>
          <w:szCs w:val="20"/>
          <w:lang w:val="en-US"/>
        </w:rPr>
        <w:t xml:space="preserve">‐based Standards for the selection of health Measurement </w:t>
      </w:r>
      <w:proofErr w:type="spellStart"/>
      <w:r w:rsidRPr="00165998">
        <w:rPr>
          <w:rFonts w:ascii="Calibri" w:hAnsi="Calibri" w:cs="Calibri"/>
          <w:sz w:val="20"/>
          <w:szCs w:val="20"/>
          <w:lang w:val="en-US"/>
        </w:rPr>
        <w:t>INstruments</w:t>
      </w:r>
      <w:proofErr w:type="spellEnd"/>
      <w:r w:rsidR="00EB0B12" w:rsidRPr="00412CBC">
        <w:rPr>
          <w:rFonts w:ascii="Calibri" w:hAnsi="Calibri" w:cs="Calibri"/>
          <w:sz w:val="20"/>
          <w:szCs w:val="20"/>
          <w:lang w:val="en-US"/>
        </w:rPr>
        <w:t xml:space="preserve">, </w:t>
      </w:r>
      <w:r w:rsidR="00EB0B12" w:rsidRPr="00412CBC">
        <w:rPr>
          <w:rFonts w:ascii="Calibri" w:hAnsi="Calibri" w:cs="Calibri"/>
          <w:i/>
          <w:sz w:val="20"/>
          <w:szCs w:val="20"/>
          <w:lang w:val="en-US"/>
        </w:rPr>
        <w:t>PROM</w:t>
      </w:r>
      <w:r w:rsidR="00EB0B12">
        <w:rPr>
          <w:rFonts w:ascii="Calibri" w:hAnsi="Calibri" w:cs="Calibri"/>
          <w:sz w:val="20"/>
          <w:szCs w:val="20"/>
          <w:lang w:val="en-US"/>
        </w:rPr>
        <w:t xml:space="preserve"> patient-reported </w:t>
      </w:r>
      <w:r w:rsidR="00EB0B12" w:rsidRPr="00412CBC">
        <w:rPr>
          <w:rFonts w:ascii="Calibri" w:hAnsi="Calibri" w:cs="Calibri"/>
          <w:sz w:val="20"/>
          <w:szCs w:val="20"/>
          <w:lang w:val="en-US"/>
        </w:rPr>
        <w:t>outcome measure</w:t>
      </w:r>
    </w:p>
    <w:p w14:paraId="211D0D4D" w14:textId="4B5162D7" w:rsidR="00EB0B12" w:rsidRPr="00EB0B12" w:rsidRDefault="00EB0B12" w:rsidP="00FB4892">
      <w:pPr>
        <w:spacing w:before="120"/>
        <w:ind w:left="-142"/>
        <w:rPr>
          <w:rFonts w:ascii="Calibri" w:hAnsi="Calibri" w:cs="Calibri"/>
          <w:i/>
          <w:sz w:val="20"/>
          <w:lang w:val="en-US"/>
        </w:rPr>
      </w:pPr>
      <w:r>
        <w:rPr>
          <w:rFonts w:ascii="Calibri" w:hAnsi="Calibri" w:cs="Calibri"/>
          <w:i/>
          <w:sz w:val="20"/>
          <w:lang w:val="en-US"/>
        </w:rPr>
        <w:t xml:space="preserve">ADSCS </w:t>
      </w:r>
      <w:r w:rsidRPr="00053DB5">
        <w:rPr>
          <w:rFonts w:ascii="Calibri" w:hAnsi="Calibri" w:cs="Calibri"/>
          <w:sz w:val="20"/>
          <w:lang w:val="en-US"/>
        </w:rPr>
        <w:t xml:space="preserve">Adolescent </w:t>
      </w:r>
      <w:proofErr w:type="spellStart"/>
      <w:r w:rsidRPr="00053DB5">
        <w:rPr>
          <w:rFonts w:ascii="Calibri" w:hAnsi="Calibri" w:cs="Calibri"/>
          <w:sz w:val="20"/>
          <w:lang w:val="en-US"/>
        </w:rPr>
        <w:t>Dysmenorrhic</w:t>
      </w:r>
      <w:proofErr w:type="spellEnd"/>
      <w:r w:rsidRPr="00053DB5">
        <w:rPr>
          <w:rFonts w:ascii="Calibri" w:hAnsi="Calibri" w:cs="Calibri"/>
          <w:sz w:val="20"/>
          <w:lang w:val="en-US"/>
        </w:rPr>
        <w:t xml:space="preserve"> Self-Care Scale</w:t>
      </w:r>
      <w:r w:rsidRPr="00412CBC">
        <w:rPr>
          <w:rFonts w:ascii="Calibri" w:hAnsi="Calibri" w:cs="Calibri"/>
          <w:sz w:val="20"/>
          <w:lang w:val="en-US"/>
        </w:rPr>
        <w:t xml:space="preserve">, </w:t>
      </w:r>
      <w:r>
        <w:rPr>
          <w:rFonts w:ascii="Calibri" w:hAnsi="Calibri" w:cs="Calibri"/>
          <w:i/>
          <w:sz w:val="20"/>
          <w:lang w:val="en-US"/>
        </w:rPr>
        <w:t>ESCAS</w:t>
      </w:r>
      <w:r w:rsidRPr="00412CBC">
        <w:rPr>
          <w:rFonts w:ascii="Calibri" w:hAnsi="Calibri" w:cs="Calibri"/>
          <w:sz w:val="20"/>
          <w:lang w:val="en-US"/>
        </w:rPr>
        <w:t xml:space="preserve"> </w:t>
      </w:r>
      <w:r w:rsidRPr="00053DB5">
        <w:rPr>
          <w:rFonts w:ascii="Calibri" w:hAnsi="Calibri" w:cs="Calibri"/>
          <w:sz w:val="20"/>
          <w:lang w:val="en-US"/>
        </w:rPr>
        <w:t>Exercise of Self-Care Agency Scale</w:t>
      </w:r>
      <w:r w:rsidRPr="00412CBC">
        <w:rPr>
          <w:rFonts w:ascii="Calibri" w:hAnsi="Calibri" w:cs="Calibri"/>
          <w:sz w:val="20"/>
          <w:lang w:val="en-US"/>
        </w:rPr>
        <w:t xml:space="preserve">, </w:t>
      </w:r>
      <w:r>
        <w:rPr>
          <w:rFonts w:ascii="Calibri" w:hAnsi="Calibri" w:cs="Calibri"/>
          <w:i/>
          <w:sz w:val="20"/>
          <w:lang w:val="en-US"/>
        </w:rPr>
        <w:t>DSI</w:t>
      </w:r>
      <w:r w:rsidRPr="00412CBC">
        <w:rPr>
          <w:rFonts w:ascii="Calibri" w:hAnsi="Calibri" w:cs="Calibri"/>
          <w:sz w:val="20"/>
          <w:lang w:val="en-US"/>
        </w:rPr>
        <w:t xml:space="preserve"> </w:t>
      </w:r>
      <w:r>
        <w:rPr>
          <w:rFonts w:ascii="Calibri" w:hAnsi="Calibri" w:cs="Calibri"/>
          <w:sz w:val="20"/>
          <w:lang w:val="en-US"/>
        </w:rPr>
        <w:t>Dysmenorrhea</w:t>
      </w:r>
      <w:r w:rsidR="00FB4892">
        <w:rPr>
          <w:rFonts w:ascii="Calibri" w:hAnsi="Calibri" w:cs="Calibri"/>
          <w:sz w:val="20"/>
          <w:lang w:val="en-US"/>
        </w:rPr>
        <w:t xml:space="preserve"> </w:t>
      </w:r>
      <w:r>
        <w:rPr>
          <w:rFonts w:ascii="Calibri" w:hAnsi="Calibri" w:cs="Calibri"/>
          <w:sz w:val="20"/>
          <w:lang w:val="en-US"/>
        </w:rPr>
        <w:t>Sy</w:t>
      </w:r>
      <w:r w:rsidR="00FB4892">
        <w:rPr>
          <w:rFonts w:ascii="Calibri" w:hAnsi="Calibri" w:cs="Calibri"/>
          <w:sz w:val="20"/>
          <w:lang w:val="en-US"/>
        </w:rPr>
        <w:t xml:space="preserve">mptom Interference </w:t>
      </w:r>
      <w:r w:rsidRPr="00053DB5">
        <w:rPr>
          <w:rFonts w:ascii="Calibri" w:hAnsi="Calibri" w:cs="Calibri"/>
          <w:sz w:val="20"/>
          <w:lang w:val="en-US"/>
        </w:rPr>
        <w:t>Scale</w:t>
      </w:r>
      <w:r w:rsidRPr="00412CBC">
        <w:rPr>
          <w:rFonts w:ascii="Calibri" w:hAnsi="Calibri" w:cs="Calibri"/>
          <w:sz w:val="20"/>
          <w:lang w:val="en-US"/>
        </w:rPr>
        <w:t xml:space="preserve">, </w:t>
      </w:r>
      <w:proofErr w:type="spellStart"/>
      <w:r>
        <w:rPr>
          <w:rFonts w:ascii="Calibri" w:hAnsi="Calibri" w:cs="Calibri"/>
          <w:i/>
          <w:sz w:val="20"/>
          <w:lang w:val="en-US"/>
        </w:rPr>
        <w:t>DysDD</w:t>
      </w:r>
      <w:proofErr w:type="spellEnd"/>
      <w:r w:rsidRPr="00412CBC">
        <w:rPr>
          <w:rFonts w:ascii="Calibri" w:hAnsi="Calibri" w:cs="Calibri"/>
          <w:sz w:val="20"/>
          <w:lang w:val="en-US"/>
        </w:rPr>
        <w:t xml:space="preserve"> </w:t>
      </w:r>
      <w:r>
        <w:rPr>
          <w:rFonts w:ascii="Calibri" w:hAnsi="Calibri" w:cs="Calibri"/>
          <w:sz w:val="20"/>
          <w:lang w:val="en-US"/>
        </w:rPr>
        <w:t>Dysmenorrhea Daily D</w:t>
      </w:r>
      <w:r w:rsidRPr="00053DB5">
        <w:rPr>
          <w:rFonts w:ascii="Calibri" w:hAnsi="Calibri" w:cs="Calibri"/>
          <w:sz w:val="20"/>
          <w:lang w:val="en-US"/>
        </w:rPr>
        <w:t>iary</w:t>
      </w:r>
    </w:p>
    <w:p w14:paraId="72941744" w14:textId="77777777" w:rsidR="00EB0B12" w:rsidRPr="00412CBC" w:rsidRDefault="00EB0B12" w:rsidP="00EB0B12">
      <w:pPr>
        <w:ind w:left="-113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364D72CE" w14:textId="77777777" w:rsidR="00EB0B12" w:rsidRPr="00EB0B12" w:rsidRDefault="00EB0B12" w:rsidP="00EB0B12">
      <w:pPr>
        <w:ind w:left="-113"/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EB0B12">
        <w:rPr>
          <w:rFonts w:ascii="Calibri" w:hAnsi="Calibri" w:cs="Calibri"/>
          <w:sz w:val="20"/>
          <w:vertAlign w:val="superscript"/>
          <w:lang w:val="en-US"/>
        </w:rPr>
        <w:t>a</w:t>
      </w:r>
      <w:r w:rsidRPr="00EB0B12">
        <w:rPr>
          <w:rFonts w:ascii="Calibri" w:hAnsi="Calibri" w:cs="Calibri"/>
          <w:sz w:val="20"/>
          <w:lang w:val="en-US"/>
        </w:rPr>
        <w:t>Kearney</w:t>
      </w:r>
      <w:proofErr w:type="spellEnd"/>
      <w:proofErr w:type="gramEnd"/>
      <w:r w:rsidRPr="00EB0B12">
        <w:rPr>
          <w:rFonts w:ascii="Calibri" w:hAnsi="Calibri" w:cs="Calibri"/>
          <w:sz w:val="20"/>
          <w:lang w:val="en-US"/>
        </w:rPr>
        <w:t xml:space="preserve"> and Fleischer 1979</w:t>
      </w:r>
    </w:p>
    <w:p w14:paraId="543A2047" w14:textId="77777777" w:rsidR="00EB0B12" w:rsidRPr="00EB0B12" w:rsidRDefault="00EB0B12" w:rsidP="00EB0B12">
      <w:pPr>
        <w:ind w:left="-113"/>
        <w:jc w:val="both"/>
        <w:rPr>
          <w:rFonts w:ascii="Calibri" w:hAnsi="Calibri" w:cs="Calibri"/>
          <w:sz w:val="20"/>
          <w:lang w:val="en-US"/>
        </w:rPr>
      </w:pPr>
      <w:proofErr w:type="spellStart"/>
      <w:proofErr w:type="gramStart"/>
      <w:r w:rsidRPr="00EB0B12">
        <w:rPr>
          <w:rFonts w:ascii="Calibri" w:hAnsi="Calibri" w:cs="Calibri"/>
          <w:sz w:val="20"/>
          <w:vertAlign w:val="superscript"/>
          <w:lang w:val="en-US"/>
        </w:rPr>
        <w:t>b</w:t>
      </w:r>
      <w:r w:rsidRPr="00EB0B12">
        <w:rPr>
          <w:rFonts w:ascii="Calibri" w:hAnsi="Calibri" w:cs="Calibri"/>
          <w:sz w:val="20"/>
          <w:lang w:val="en-US"/>
        </w:rPr>
        <w:t>Wong</w:t>
      </w:r>
      <w:proofErr w:type="spellEnd"/>
      <w:proofErr w:type="gramEnd"/>
      <w:r w:rsidRPr="00EB0B12">
        <w:rPr>
          <w:rFonts w:ascii="Calibri" w:hAnsi="Calibri" w:cs="Calibri"/>
          <w:sz w:val="20"/>
          <w:lang w:val="en-US"/>
        </w:rPr>
        <w:t xml:space="preserve"> et al. 2012a</w:t>
      </w:r>
    </w:p>
    <w:p w14:paraId="54F51CA8" w14:textId="77777777" w:rsidR="00EB0B12" w:rsidRPr="00B029EA" w:rsidRDefault="00EB0B12" w:rsidP="00EB0B12">
      <w:pPr>
        <w:ind w:left="-113"/>
        <w:jc w:val="both"/>
        <w:rPr>
          <w:rFonts w:ascii="Calibri" w:hAnsi="Calibri" w:cs="Calibri"/>
          <w:sz w:val="20"/>
        </w:rPr>
      </w:pPr>
      <w:proofErr w:type="spellStart"/>
      <w:r w:rsidRPr="00B029EA">
        <w:rPr>
          <w:rFonts w:ascii="Calibri" w:hAnsi="Calibri" w:cs="Calibri"/>
          <w:sz w:val="20"/>
          <w:vertAlign w:val="superscript"/>
        </w:rPr>
        <w:t>c</w:t>
      </w:r>
      <w:r w:rsidRPr="00B029EA">
        <w:rPr>
          <w:rFonts w:ascii="Calibri" w:hAnsi="Calibri" w:cs="Calibri"/>
          <w:sz w:val="20"/>
        </w:rPr>
        <w:t>Hsieh</w:t>
      </w:r>
      <w:proofErr w:type="spellEnd"/>
      <w:r w:rsidRPr="00B029EA">
        <w:rPr>
          <w:rFonts w:ascii="Calibri" w:hAnsi="Calibri" w:cs="Calibri"/>
          <w:sz w:val="20"/>
        </w:rPr>
        <w:t xml:space="preserve"> et al. 2004</w:t>
      </w:r>
    </w:p>
    <w:p w14:paraId="5A594334" w14:textId="77777777" w:rsidR="00EB0B12" w:rsidRPr="00B029EA" w:rsidRDefault="00EB0B12" w:rsidP="00EB0B12">
      <w:pPr>
        <w:ind w:left="-113"/>
        <w:jc w:val="both"/>
        <w:rPr>
          <w:rFonts w:ascii="Calibri" w:hAnsi="Calibri" w:cs="Calibri"/>
          <w:sz w:val="20"/>
        </w:rPr>
      </w:pPr>
      <w:proofErr w:type="spellStart"/>
      <w:r w:rsidRPr="00B029EA">
        <w:rPr>
          <w:rFonts w:ascii="Calibri" w:hAnsi="Calibri" w:cs="Calibri"/>
          <w:sz w:val="20"/>
          <w:vertAlign w:val="superscript"/>
        </w:rPr>
        <w:t>d</w:t>
      </w:r>
      <w:r w:rsidRPr="00B029EA">
        <w:rPr>
          <w:rFonts w:ascii="Calibri" w:hAnsi="Calibri" w:cs="Calibri"/>
          <w:sz w:val="20"/>
        </w:rPr>
        <w:t>Wong</w:t>
      </w:r>
      <w:proofErr w:type="spellEnd"/>
      <w:r w:rsidRPr="00B029EA">
        <w:rPr>
          <w:rFonts w:ascii="Calibri" w:hAnsi="Calibri" w:cs="Calibri"/>
          <w:sz w:val="20"/>
        </w:rPr>
        <w:t xml:space="preserve"> et al. 2012b</w:t>
      </w:r>
    </w:p>
    <w:p w14:paraId="2D740A7E" w14:textId="77777777" w:rsidR="00EB0B12" w:rsidRPr="00680BB5" w:rsidRDefault="00EB0B12" w:rsidP="00EB0B12">
      <w:pPr>
        <w:ind w:left="-113"/>
        <w:jc w:val="both"/>
        <w:rPr>
          <w:rFonts w:ascii="Calibri" w:hAnsi="Calibri" w:cs="Calibri"/>
          <w:sz w:val="20"/>
        </w:rPr>
      </w:pPr>
      <w:proofErr w:type="spellStart"/>
      <w:r w:rsidRPr="00680BB5">
        <w:rPr>
          <w:rFonts w:ascii="Calibri" w:hAnsi="Calibri" w:cs="Calibri"/>
          <w:sz w:val="20"/>
          <w:vertAlign w:val="superscript"/>
        </w:rPr>
        <w:t>e</w:t>
      </w:r>
      <w:r w:rsidRPr="00680BB5">
        <w:rPr>
          <w:rFonts w:ascii="Calibri" w:hAnsi="Calibri" w:cs="Calibri"/>
          <w:sz w:val="20"/>
        </w:rPr>
        <w:t>Chen</w:t>
      </w:r>
      <w:proofErr w:type="spellEnd"/>
      <w:r w:rsidRPr="00680BB5">
        <w:rPr>
          <w:rFonts w:ascii="Calibri" w:hAnsi="Calibri" w:cs="Calibri"/>
          <w:sz w:val="20"/>
        </w:rPr>
        <w:t xml:space="preserve"> et al. 2021</w:t>
      </w:r>
    </w:p>
    <w:p w14:paraId="7B6A872E" w14:textId="53A97412" w:rsidR="00652266" w:rsidRPr="00E83339" w:rsidRDefault="00EB0B12" w:rsidP="00E84DBE">
      <w:pPr>
        <w:ind w:left="-113"/>
        <w:jc w:val="both"/>
      </w:pPr>
      <w:proofErr w:type="spellStart"/>
      <w:r w:rsidRPr="00680BB5">
        <w:rPr>
          <w:rFonts w:ascii="Calibri" w:hAnsi="Calibri" w:cs="Calibri"/>
          <w:sz w:val="20"/>
          <w:vertAlign w:val="superscript"/>
        </w:rPr>
        <w:t>f</w:t>
      </w:r>
      <w:r w:rsidRPr="00680BB5">
        <w:rPr>
          <w:rFonts w:ascii="Calibri" w:hAnsi="Calibri" w:cs="Calibri"/>
          <w:sz w:val="20"/>
        </w:rPr>
        <w:t>Nguyen</w:t>
      </w:r>
      <w:proofErr w:type="spellEnd"/>
      <w:r w:rsidRPr="00680BB5">
        <w:rPr>
          <w:rFonts w:ascii="Calibri" w:hAnsi="Calibri" w:cs="Calibri"/>
          <w:sz w:val="20"/>
        </w:rPr>
        <w:t xml:space="preserve"> et al. 2015</w:t>
      </w:r>
      <w:bookmarkStart w:id="0" w:name="_GoBack"/>
      <w:bookmarkEnd w:id="0"/>
    </w:p>
    <w:sectPr w:rsidR="00652266" w:rsidRPr="00E83339" w:rsidSect="00E84DBE">
      <w:headerReference w:type="default" r:id="rId8"/>
      <w:footerReference w:type="default" r:id="rId9"/>
      <w:headerReference w:type="first" r:id="rId10"/>
      <w:footerReference w:type="first" r:id="rId11"/>
      <w:pgSz w:w="12240" w:h="15840" w:code="1"/>
      <w:pgMar w:top="1134" w:right="1417" w:bottom="1417" w:left="141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314E9" w16cex:dateUtc="2022-12-13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CEFFBA" w16cid:durableId="2743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CA0DDB" w14:textId="77777777" w:rsidR="00A45847" w:rsidRDefault="00A45847" w:rsidP="00EB19CF">
      <w:r>
        <w:separator/>
      </w:r>
    </w:p>
  </w:endnote>
  <w:endnote w:type="continuationSeparator" w:id="0">
    <w:p w14:paraId="5697C2A4" w14:textId="77777777" w:rsidR="00A45847" w:rsidRDefault="00A45847" w:rsidP="00EB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228FE6" w14:textId="5734C514" w:rsidR="00A45847" w:rsidRDefault="00A45847">
    <w:pPr>
      <w:pStyle w:val="Fuzeile"/>
      <w:jc w:val="right"/>
    </w:pPr>
  </w:p>
  <w:p w14:paraId="180733C8" w14:textId="77777777" w:rsidR="00A45847" w:rsidRDefault="00A4584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BA753" w14:textId="23803F2E" w:rsidR="00A45847" w:rsidRDefault="00A45847">
    <w:pPr>
      <w:pStyle w:val="Fuzeile"/>
      <w:jc w:val="right"/>
    </w:pPr>
  </w:p>
  <w:p w14:paraId="0D0427F3" w14:textId="77777777" w:rsidR="00A45847" w:rsidRDefault="00A458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AA4D49" w14:textId="77777777" w:rsidR="00A45847" w:rsidRDefault="00A45847" w:rsidP="00EB19CF">
      <w:r>
        <w:separator/>
      </w:r>
    </w:p>
  </w:footnote>
  <w:footnote w:type="continuationSeparator" w:id="0">
    <w:p w14:paraId="38D2E819" w14:textId="77777777" w:rsidR="00A45847" w:rsidRDefault="00A45847" w:rsidP="00EB19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58DB22" w14:textId="6D1822EF" w:rsidR="00A45847" w:rsidRPr="00BE5756" w:rsidRDefault="00A45847" w:rsidP="00486C87">
    <w:pPr>
      <w:pStyle w:val="Kopfzeile"/>
      <w:rPr>
        <w:sz w:val="24"/>
        <w:szCs w:val="24"/>
        <w:lang w:val="en-US"/>
      </w:rPr>
    </w:pPr>
    <w:r w:rsidRPr="00BE5756">
      <w:rPr>
        <w:sz w:val="24"/>
        <w:szCs w:val="24"/>
        <w:lang w:val="en-US"/>
      </w:rPr>
      <w:t xml:space="preserve">PATIENT-REPORTED OUTCOME MEASURES FOR </w:t>
    </w:r>
    <w:r>
      <w:rPr>
        <w:sz w:val="24"/>
        <w:szCs w:val="24"/>
        <w:lang w:val="en-US"/>
      </w:rPr>
      <w:t>PRIMARY DYSMENORRHE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485A9F" w14:textId="08420D62" w:rsidR="00A45847" w:rsidRPr="00BE25F1" w:rsidRDefault="00A45847" w:rsidP="00FA49C1">
    <w:pPr>
      <w:jc w:val="both"/>
      <w:rPr>
        <w:lang w:val="en-US"/>
      </w:rPr>
    </w:pPr>
    <w:r>
      <w:rPr>
        <w:rFonts w:asciiTheme="minorHAnsi" w:hAnsiTheme="minorHAnsi"/>
        <w:lang w:val="en-US"/>
      </w:rPr>
      <w:t>PATIENT-REPORTED OUTCOME MEASURES FOR UNRINARY TRACT INFEC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824BC"/>
    <w:multiLevelType w:val="hybridMultilevel"/>
    <w:tmpl w:val="5D5E3F4A"/>
    <w:lvl w:ilvl="0" w:tplc="591E4BEE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BE2FF3"/>
    <w:multiLevelType w:val="hybridMultilevel"/>
    <w:tmpl w:val="6B840292"/>
    <w:lvl w:ilvl="0" w:tplc="AA66A296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F92537"/>
    <w:multiLevelType w:val="hybridMultilevel"/>
    <w:tmpl w:val="66EE5790"/>
    <w:lvl w:ilvl="0" w:tplc="683EA15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D2E2D"/>
    <w:multiLevelType w:val="hybridMultilevel"/>
    <w:tmpl w:val="EBAEF32A"/>
    <w:lvl w:ilvl="0" w:tplc="2ACC33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A3723"/>
    <w:multiLevelType w:val="hybridMultilevel"/>
    <w:tmpl w:val="F14EE95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32ECB"/>
    <w:multiLevelType w:val="multilevel"/>
    <w:tmpl w:val="C30C55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13D5034C"/>
    <w:multiLevelType w:val="hybridMultilevel"/>
    <w:tmpl w:val="5720E0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76385"/>
    <w:multiLevelType w:val="hybridMultilevel"/>
    <w:tmpl w:val="628E4070"/>
    <w:lvl w:ilvl="0" w:tplc="5C3AAC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D208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BA6B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78E7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7408F8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C814B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D8D39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D8D2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1E41D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07BCD"/>
    <w:multiLevelType w:val="multilevel"/>
    <w:tmpl w:val="7B10B7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280" w:hanging="1800"/>
      </w:pPr>
      <w:rPr>
        <w:rFonts w:hint="default"/>
      </w:rPr>
    </w:lvl>
  </w:abstractNum>
  <w:abstractNum w:abstractNumId="9" w15:restartNumberingAfterBreak="0">
    <w:nsid w:val="1B61006B"/>
    <w:multiLevelType w:val="hybridMultilevel"/>
    <w:tmpl w:val="A1187FD6"/>
    <w:lvl w:ilvl="0" w:tplc="ABEAD8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56B51"/>
    <w:multiLevelType w:val="hybridMultilevel"/>
    <w:tmpl w:val="73F62EB8"/>
    <w:lvl w:ilvl="0" w:tplc="C988E71A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8756A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D24863"/>
    <w:multiLevelType w:val="hybridMultilevel"/>
    <w:tmpl w:val="6860878A"/>
    <w:lvl w:ilvl="0" w:tplc="569030B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84703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E86F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640D5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CA43E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888F7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6CA32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00027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BA367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6F78DA"/>
    <w:multiLevelType w:val="hybridMultilevel"/>
    <w:tmpl w:val="302C8416"/>
    <w:lvl w:ilvl="0" w:tplc="8D5EB0B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D66C62"/>
    <w:multiLevelType w:val="hybridMultilevel"/>
    <w:tmpl w:val="F80443BA"/>
    <w:lvl w:ilvl="0" w:tplc="15F24F26">
      <w:start w:val="1"/>
      <w:numFmt w:val="lowerRoman"/>
      <w:lvlText w:val="(%1)"/>
      <w:lvlJc w:val="left"/>
      <w:pPr>
        <w:ind w:left="1080" w:hanging="720"/>
      </w:pPr>
      <w:rPr>
        <w:rFonts w:asciiTheme="minorHAnsi" w:hAnsiTheme="minorHAnsi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662FF1"/>
    <w:multiLevelType w:val="hybridMultilevel"/>
    <w:tmpl w:val="8F1E11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F059C2"/>
    <w:multiLevelType w:val="hybridMultilevel"/>
    <w:tmpl w:val="A5EE1E70"/>
    <w:lvl w:ilvl="0" w:tplc="799844B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77F17"/>
    <w:multiLevelType w:val="multilevel"/>
    <w:tmpl w:val="E398FA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27E4573"/>
    <w:multiLevelType w:val="hybridMultilevel"/>
    <w:tmpl w:val="2CD2F9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F234C9"/>
    <w:multiLevelType w:val="hybridMultilevel"/>
    <w:tmpl w:val="0BB2F182"/>
    <w:lvl w:ilvl="0" w:tplc="C87E3C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E3A21C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plc="83C491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5855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B2D6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8031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1A60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E2EA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AA430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F4F5960"/>
    <w:multiLevelType w:val="hybridMultilevel"/>
    <w:tmpl w:val="FB6C049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7"/>
  </w:num>
  <w:num w:numId="3">
    <w:abstractNumId w:val="5"/>
  </w:num>
  <w:num w:numId="4">
    <w:abstractNumId w:val="8"/>
  </w:num>
  <w:num w:numId="5">
    <w:abstractNumId w:val="14"/>
  </w:num>
  <w:num w:numId="6">
    <w:abstractNumId w:val="2"/>
  </w:num>
  <w:num w:numId="7">
    <w:abstractNumId w:val="6"/>
  </w:num>
  <w:num w:numId="8">
    <w:abstractNumId w:val="20"/>
  </w:num>
  <w:num w:numId="9">
    <w:abstractNumId w:val="18"/>
  </w:num>
  <w:num w:numId="10">
    <w:abstractNumId w:val="9"/>
  </w:num>
  <w:num w:numId="11">
    <w:abstractNumId w:val="10"/>
  </w:num>
  <w:num w:numId="12">
    <w:abstractNumId w:val="0"/>
  </w:num>
  <w:num w:numId="13">
    <w:abstractNumId w:val="11"/>
  </w:num>
  <w:num w:numId="14">
    <w:abstractNumId w:val="15"/>
  </w:num>
  <w:num w:numId="15">
    <w:abstractNumId w:val="4"/>
  </w:num>
  <w:num w:numId="16">
    <w:abstractNumId w:val="3"/>
  </w:num>
  <w:num w:numId="17">
    <w:abstractNumId w:val="1"/>
  </w:num>
  <w:num w:numId="18">
    <w:abstractNumId w:val="12"/>
  </w:num>
  <w:num w:numId="19">
    <w:abstractNumId w:val="7"/>
  </w:num>
  <w:num w:numId="20">
    <w:abstractNumId w:val="13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7894263-4EB4-4D01-A963-363A0D895DD8}"/>
    <w:docVar w:name="dgnword-eventsink" w:val="2108727536848"/>
    <w:docVar w:name="dgnword-lastRevisionsView" w:val="0"/>
  </w:docVars>
  <w:rsids>
    <w:rsidRoot w:val="00C61925"/>
    <w:rsid w:val="00000A79"/>
    <w:rsid w:val="000011B7"/>
    <w:rsid w:val="00001214"/>
    <w:rsid w:val="000020B4"/>
    <w:rsid w:val="000021AE"/>
    <w:rsid w:val="0000503D"/>
    <w:rsid w:val="000076C1"/>
    <w:rsid w:val="000078C0"/>
    <w:rsid w:val="0001141C"/>
    <w:rsid w:val="000127BB"/>
    <w:rsid w:val="00012A9E"/>
    <w:rsid w:val="00013399"/>
    <w:rsid w:val="000142E0"/>
    <w:rsid w:val="00015749"/>
    <w:rsid w:val="0001664E"/>
    <w:rsid w:val="00017B9E"/>
    <w:rsid w:val="0002028A"/>
    <w:rsid w:val="0002035D"/>
    <w:rsid w:val="00020AA5"/>
    <w:rsid w:val="00022207"/>
    <w:rsid w:val="00022A6A"/>
    <w:rsid w:val="00023142"/>
    <w:rsid w:val="0002437C"/>
    <w:rsid w:val="00025491"/>
    <w:rsid w:val="00027211"/>
    <w:rsid w:val="000279CC"/>
    <w:rsid w:val="00030098"/>
    <w:rsid w:val="00034250"/>
    <w:rsid w:val="000359E5"/>
    <w:rsid w:val="0003717D"/>
    <w:rsid w:val="00037862"/>
    <w:rsid w:val="00040D1D"/>
    <w:rsid w:val="00044916"/>
    <w:rsid w:val="00044A51"/>
    <w:rsid w:val="00044E60"/>
    <w:rsid w:val="000455F4"/>
    <w:rsid w:val="00045E2D"/>
    <w:rsid w:val="00046A9E"/>
    <w:rsid w:val="00046D31"/>
    <w:rsid w:val="00046F49"/>
    <w:rsid w:val="00047986"/>
    <w:rsid w:val="000512AF"/>
    <w:rsid w:val="0005172F"/>
    <w:rsid w:val="00052907"/>
    <w:rsid w:val="00052A3A"/>
    <w:rsid w:val="00052F3B"/>
    <w:rsid w:val="00053185"/>
    <w:rsid w:val="00053DB5"/>
    <w:rsid w:val="000542C5"/>
    <w:rsid w:val="0005487C"/>
    <w:rsid w:val="00054884"/>
    <w:rsid w:val="00055B96"/>
    <w:rsid w:val="00056557"/>
    <w:rsid w:val="00056602"/>
    <w:rsid w:val="0005725A"/>
    <w:rsid w:val="00057694"/>
    <w:rsid w:val="00060579"/>
    <w:rsid w:val="000609F9"/>
    <w:rsid w:val="00060E72"/>
    <w:rsid w:val="00061E9D"/>
    <w:rsid w:val="0006315E"/>
    <w:rsid w:val="00063B13"/>
    <w:rsid w:val="00063C0C"/>
    <w:rsid w:val="00063D03"/>
    <w:rsid w:val="00064727"/>
    <w:rsid w:val="00064DB9"/>
    <w:rsid w:val="000656F8"/>
    <w:rsid w:val="00065B30"/>
    <w:rsid w:val="000667B8"/>
    <w:rsid w:val="00067065"/>
    <w:rsid w:val="00067429"/>
    <w:rsid w:val="000707E4"/>
    <w:rsid w:val="00071808"/>
    <w:rsid w:val="00071EBF"/>
    <w:rsid w:val="00072028"/>
    <w:rsid w:val="000737B3"/>
    <w:rsid w:val="0007425C"/>
    <w:rsid w:val="000749A8"/>
    <w:rsid w:val="00075018"/>
    <w:rsid w:val="000759A0"/>
    <w:rsid w:val="00076128"/>
    <w:rsid w:val="000767F3"/>
    <w:rsid w:val="000773CA"/>
    <w:rsid w:val="00077746"/>
    <w:rsid w:val="00077ADA"/>
    <w:rsid w:val="00080918"/>
    <w:rsid w:val="00080B6E"/>
    <w:rsid w:val="00081790"/>
    <w:rsid w:val="00081C91"/>
    <w:rsid w:val="000820F4"/>
    <w:rsid w:val="00082804"/>
    <w:rsid w:val="000829A8"/>
    <w:rsid w:val="000833CE"/>
    <w:rsid w:val="0008403C"/>
    <w:rsid w:val="00084401"/>
    <w:rsid w:val="00084DFC"/>
    <w:rsid w:val="00084ECC"/>
    <w:rsid w:val="0008500F"/>
    <w:rsid w:val="0008558A"/>
    <w:rsid w:val="00085DD9"/>
    <w:rsid w:val="00086A70"/>
    <w:rsid w:val="00087554"/>
    <w:rsid w:val="000906F8"/>
    <w:rsid w:val="00090F4A"/>
    <w:rsid w:val="0009155A"/>
    <w:rsid w:val="0009159D"/>
    <w:rsid w:val="000923E8"/>
    <w:rsid w:val="000932C4"/>
    <w:rsid w:val="000933C4"/>
    <w:rsid w:val="00093447"/>
    <w:rsid w:val="00094248"/>
    <w:rsid w:val="0009484A"/>
    <w:rsid w:val="000949B4"/>
    <w:rsid w:val="0009651D"/>
    <w:rsid w:val="00096825"/>
    <w:rsid w:val="00096D51"/>
    <w:rsid w:val="00096E48"/>
    <w:rsid w:val="000972F1"/>
    <w:rsid w:val="0009794E"/>
    <w:rsid w:val="00097ECD"/>
    <w:rsid w:val="000A07E3"/>
    <w:rsid w:val="000A09C4"/>
    <w:rsid w:val="000A228A"/>
    <w:rsid w:val="000A2D30"/>
    <w:rsid w:val="000A2DDE"/>
    <w:rsid w:val="000A3979"/>
    <w:rsid w:val="000A3CC9"/>
    <w:rsid w:val="000A4405"/>
    <w:rsid w:val="000A4985"/>
    <w:rsid w:val="000A4DBE"/>
    <w:rsid w:val="000A6B95"/>
    <w:rsid w:val="000B0097"/>
    <w:rsid w:val="000B0DCA"/>
    <w:rsid w:val="000B1157"/>
    <w:rsid w:val="000B168C"/>
    <w:rsid w:val="000B183E"/>
    <w:rsid w:val="000B2268"/>
    <w:rsid w:val="000B24CA"/>
    <w:rsid w:val="000B26CF"/>
    <w:rsid w:val="000B28BD"/>
    <w:rsid w:val="000B2E91"/>
    <w:rsid w:val="000B2F0A"/>
    <w:rsid w:val="000B32E5"/>
    <w:rsid w:val="000B36F0"/>
    <w:rsid w:val="000B37A8"/>
    <w:rsid w:val="000B49BE"/>
    <w:rsid w:val="000B5A1F"/>
    <w:rsid w:val="000B67CB"/>
    <w:rsid w:val="000C042D"/>
    <w:rsid w:val="000C0923"/>
    <w:rsid w:val="000C1EBE"/>
    <w:rsid w:val="000C2900"/>
    <w:rsid w:val="000C442A"/>
    <w:rsid w:val="000C48BB"/>
    <w:rsid w:val="000C4E41"/>
    <w:rsid w:val="000C5965"/>
    <w:rsid w:val="000C5DDF"/>
    <w:rsid w:val="000C608E"/>
    <w:rsid w:val="000C61C6"/>
    <w:rsid w:val="000C6D1B"/>
    <w:rsid w:val="000C6FF8"/>
    <w:rsid w:val="000C739C"/>
    <w:rsid w:val="000C7F9D"/>
    <w:rsid w:val="000D031A"/>
    <w:rsid w:val="000D0899"/>
    <w:rsid w:val="000D0E31"/>
    <w:rsid w:val="000D0E81"/>
    <w:rsid w:val="000D0FF9"/>
    <w:rsid w:val="000D174F"/>
    <w:rsid w:val="000D1AF7"/>
    <w:rsid w:val="000D2A93"/>
    <w:rsid w:val="000D41B3"/>
    <w:rsid w:val="000D4B01"/>
    <w:rsid w:val="000D4B91"/>
    <w:rsid w:val="000D55E5"/>
    <w:rsid w:val="000D5BC8"/>
    <w:rsid w:val="000D5FAC"/>
    <w:rsid w:val="000D7027"/>
    <w:rsid w:val="000D706F"/>
    <w:rsid w:val="000D72C6"/>
    <w:rsid w:val="000D7ACF"/>
    <w:rsid w:val="000E24FD"/>
    <w:rsid w:val="000E2F8F"/>
    <w:rsid w:val="000E3155"/>
    <w:rsid w:val="000E387E"/>
    <w:rsid w:val="000E4343"/>
    <w:rsid w:val="000E455A"/>
    <w:rsid w:val="000E53BF"/>
    <w:rsid w:val="000E5DEA"/>
    <w:rsid w:val="000E676C"/>
    <w:rsid w:val="000E68A2"/>
    <w:rsid w:val="000E7C0F"/>
    <w:rsid w:val="000E7E51"/>
    <w:rsid w:val="000F0D27"/>
    <w:rsid w:val="000F1A76"/>
    <w:rsid w:val="000F22A8"/>
    <w:rsid w:val="000F2D5A"/>
    <w:rsid w:val="000F30AB"/>
    <w:rsid w:val="000F37F8"/>
    <w:rsid w:val="000F481A"/>
    <w:rsid w:val="000F5073"/>
    <w:rsid w:val="000F6271"/>
    <w:rsid w:val="000F7909"/>
    <w:rsid w:val="00100203"/>
    <w:rsid w:val="00100662"/>
    <w:rsid w:val="00100D2A"/>
    <w:rsid w:val="00101630"/>
    <w:rsid w:val="00102208"/>
    <w:rsid w:val="00103024"/>
    <w:rsid w:val="0010380F"/>
    <w:rsid w:val="0010513A"/>
    <w:rsid w:val="0010520F"/>
    <w:rsid w:val="0010598C"/>
    <w:rsid w:val="001064AB"/>
    <w:rsid w:val="0010664D"/>
    <w:rsid w:val="00106EA4"/>
    <w:rsid w:val="00107B05"/>
    <w:rsid w:val="00113C5F"/>
    <w:rsid w:val="00113F69"/>
    <w:rsid w:val="0011420D"/>
    <w:rsid w:val="0011471C"/>
    <w:rsid w:val="00116487"/>
    <w:rsid w:val="001169A0"/>
    <w:rsid w:val="0012011A"/>
    <w:rsid w:val="0012035D"/>
    <w:rsid w:val="00120DB3"/>
    <w:rsid w:val="00121EFC"/>
    <w:rsid w:val="001223B2"/>
    <w:rsid w:val="001227D5"/>
    <w:rsid w:val="00123F1F"/>
    <w:rsid w:val="00124420"/>
    <w:rsid w:val="001247CB"/>
    <w:rsid w:val="001256D6"/>
    <w:rsid w:val="00127557"/>
    <w:rsid w:val="00127C2D"/>
    <w:rsid w:val="00130B90"/>
    <w:rsid w:val="00131099"/>
    <w:rsid w:val="00131970"/>
    <w:rsid w:val="00131EAD"/>
    <w:rsid w:val="00133053"/>
    <w:rsid w:val="0013380A"/>
    <w:rsid w:val="00134663"/>
    <w:rsid w:val="00134A63"/>
    <w:rsid w:val="00134C3D"/>
    <w:rsid w:val="00134E30"/>
    <w:rsid w:val="0013514E"/>
    <w:rsid w:val="00135157"/>
    <w:rsid w:val="00135913"/>
    <w:rsid w:val="001365A3"/>
    <w:rsid w:val="00136904"/>
    <w:rsid w:val="00137534"/>
    <w:rsid w:val="00137548"/>
    <w:rsid w:val="00137E90"/>
    <w:rsid w:val="00140E81"/>
    <w:rsid w:val="00141075"/>
    <w:rsid w:val="001410B4"/>
    <w:rsid w:val="001410F0"/>
    <w:rsid w:val="001411C1"/>
    <w:rsid w:val="00141764"/>
    <w:rsid w:val="00143367"/>
    <w:rsid w:val="00144DE8"/>
    <w:rsid w:val="00145127"/>
    <w:rsid w:val="00146376"/>
    <w:rsid w:val="00146935"/>
    <w:rsid w:val="001473CE"/>
    <w:rsid w:val="0015031A"/>
    <w:rsid w:val="00150B1E"/>
    <w:rsid w:val="00150B96"/>
    <w:rsid w:val="00150EC7"/>
    <w:rsid w:val="00151062"/>
    <w:rsid w:val="001528BD"/>
    <w:rsid w:val="00153864"/>
    <w:rsid w:val="00153E43"/>
    <w:rsid w:val="001546AE"/>
    <w:rsid w:val="00155B56"/>
    <w:rsid w:val="001568BF"/>
    <w:rsid w:val="0015739D"/>
    <w:rsid w:val="00160ADD"/>
    <w:rsid w:val="00160F1E"/>
    <w:rsid w:val="001616E8"/>
    <w:rsid w:val="001617F6"/>
    <w:rsid w:val="001619F7"/>
    <w:rsid w:val="00161EA6"/>
    <w:rsid w:val="00162A42"/>
    <w:rsid w:val="00162A87"/>
    <w:rsid w:val="00162B4B"/>
    <w:rsid w:val="00162DDF"/>
    <w:rsid w:val="00163593"/>
    <w:rsid w:val="00163598"/>
    <w:rsid w:val="00163D90"/>
    <w:rsid w:val="001646F3"/>
    <w:rsid w:val="00164951"/>
    <w:rsid w:val="00165659"/>
    <w:rsid w:val="00165998"/>
    <w:rsid w:val="00165F7F"/>
    <w:rsid w:val="00165FD5"/>
    <w:rsid w:val="00167B2B"/>
    <w:rsid w:val="00167BD3"/>
    <w:rsid w:val="001704CE"/>
    <w:rsid w:val="00171AE7"/>
    <w:rsid w:val="00171BD3"/>
    <w:rsid w:val="0017216D"/>
    <w:rsid w:val="001726F6"/>
    <w:rsid w:val="00173CD3"/>
    <w:rsid w:val="00175813"/>
    <w:rsid w:val="00175E54"/>
    <w:rsid w:val="00176443"/>
    <w:rsid w:val="00176A38"/>
    <w:rsid w:val="00177979"/>
    <w:rsid w:val="001800EC"/>
    <w:rsid w:val="00180445"/>
    <w:rsid w:val="00181030"/>
    <w:rsid w:val="00182869"/>
    <w:rsid w:val="001834D8"/>
    <w:rsid w:val="001847BB"/>
    <w:rsid w:val="001851AC"/>
    <w:rsid w:val="00185960"/>
    <w:rsid w:val="00185B2E"/>
    <w:rsid w:val="00186485"/>
    <w:rsid w:val="00186716"/>
    <w:rsid w:val="00187A3C"/>
    <w:rsid w:val="00187D50"/>
    <w:rsid w:val="00190305"/>
    <w:rsid w:val="00190433"/>
    <w:rsid w:val="00190AD6"/>
    <w:rsid w:val="00190E27"/>
    <w:rsid w:val="00191079"/>
    <w:rsid w:val="001926F2"/>
    <w:rsid w:val="00192822"/>
    <w:rsid w:val="0019306B"/>
    <w:rsid w:val="00193553"/>
    <w:rsid w:val="00194399"/>
    <w:rsid w:val="0019454D"/>
    <w:rsid w:val="00194EE7"/>
    <w:rsid w:val="0019791C"/>
    <w:rsid w:val="001A03CF"/>
    <w:rsid w:val="001A0C5E"/>
    <w:rsid w:val="001A11EF"/>
    <w:rsid w:val="001A1C63"/>
    <w:rsid w:val="001A1E47"/>
    <w:rsid w:val="001A1EFB"/>
    <w:rsid w:val="001A2EC7"/>
    <w:rsid w:val="001A3CE2"/>
    <w:rsid w:val="001A4DBD"/>
    <w:rsid w:val="001A4F51"/>
    <w:rsid w:val="001A581E"/>
    <w:rsid w:val="001A5D02"/>
    <w:rsid w:val="001A60CA"/>
    <w:rsid w:val="001A652F"/>
    <w:rsid w:val="001A6D8A"/>
    <w:rsid w:val="001A7F7F"/>
    <w:rsid w:val="001B15F1"/>
    <w:rsid w:val="001B1E6E"/>
    <w:rsid w:val="001B23CE"/>
    <w:rsid w:val="001C06E9"/>
    <w:rsid w:val="001C19E4"/>
    <w:rsid w:val="001C26FB"/>
    <w:rsid w:val="001C2AC7"/>
    <w:rsid w:val="001C3171"/>
    <w:rsid w:val="001C394D"/>
    <w:rsid w:val="001C3FA7"/>
    <w:rsid w:val="001C417D"/>
    <w:rsid w:val="001C42FB"/>
    <w:rsid w:val="001C4653"/>
    <w:rsid w:val="001C60BB"/>
    <w:rsid w:val="001C6200"/>
    <w:rsid w:val="001C6410"/>
    <w:rsid w:val="001C7497"/>
    <w:rsid w:val="001C7F76"/>
    <w:rsid w:val="001D1040"/>
    <w:rsid w:val="001D107C"/>
    <w:rsid w:val="001D1313"/>
    <w:rsid w:val="001D1DF0"/>
    <w:rsid w:val="001D22B3"/>
    <w:rsid w:val="001D25E5"/>
    <w:rsid w:val="001D260F"/>
    <w:rsid w:val="001D31F9"/>
    <w:rsid w:val="001D4097"/>
    <w:rsid w:val="001D68E1"/>
    <w:rsid w:val="001D6B19"/>
    <w:rsid w:val="001D7CD7"/>
    <w:rsid w:val="001D7D77"/>
    <w:rsid w:val="001E0219"/>
    <w:rsid w:val="001E0235"/>
    <w:rsid w:val="001E0260"/>
    <w:rsid w:val="001E0E1C"/>
    <w:rsid w:val="001E45D6"/>
    <w:rsid w:val="001E607C"/>
    <w:rsid w:val="001E68F4"/>
    <w:rsid w:val="001E7DF4"/>
    <w:rsid w:val="001E7E56"/>
    <w:rsid w:val="001E7E71"/>
    <w:rsid w:val="001F05BE"/>
    <w:rsid w:val="001F0F1F"/>
    <w:rsid w:val="001F0F90"/>
    <w:rsid w:val="001F20C6"/>
    <w:rsid w:val="001F26CA"/>
    <w:rsid w:val="001F26DF"/>
    <w:rsid w:val="001F2FB0"/>
    <w:rsid w:val="001F36C3"/>
    <w:rsid w:val="001F3767"/>
    <w:rsid w:val="001F4AAB"/>
    <w:rsid w:val="001F5020"/>
    <w:rsid w:val="001F53EE"/>
    <w:rsid w:val="001F5E23"/>
    <w:rsid w:val="001F6A29"/>
    <w:rsid w:val="001F7F6E"/>
    <w:rsid w:val="00200C36"/>
    <w:rsid w:val="00201783"/>
    <w:rsid w:val="00202D8D"/>
    <w:rsid w:val="00203962"/>
    <w:rsid w:val="00204A09"/>
    <w:rsid w:val="00204E2F"/>
    <w:rsid w:val="00205166"/>
    <w:rsid w:val="00205284"/>
    <w:rsid w:val="002069AD"/>
    <w:rsid w:val="00206C0C"/>
    <w:rsid w:val="00206D77"/>
    <w:rsid w:val="00210030"/>
    <w:rsid w:val="002100EC"/>
    <w:rsid w:val="002102CA"/>
    <w:rsid w:val="002106B4"/>
    <w:rsid w:val="002122C1"/>
    <w:rsid w:val="002123A2"/>
    <w:rsid w:val="0021568D"/>
    <w:rsid w:val="0021582F"/>
    <w:rsid w:val="0021782B"/>
    <w:rsid w:val="00217E96"/>
    <w:rsid w:val="00220D90"/>
    <w:rsid w:val="0022196E"/>
    <w:rsid w:val="0022209D"/>
    <w:rsid w:val="00222A32"/>
    <w:rsid w:val="00224115"/>
    <w:rsid w:val="00225E16"/>
    <w:rsid w:val="00225FCD"/>
    <w:rsid w:val="00226B1A"/>
    <w:rsid w:val="00227418"/>
    <w:rsid w:val="00230E93"/>
    <w:rsid w:val="00231767"/>
    <w:rsid w:val="002318D5"/>
    <w:rsid w:val="0023663B"/>
    <w:rsid w:val="00236FE8"/>
    <w:rsid w:val="0023725C"/>
    <w:rsid w:val="002378EF"/>
    <w:rsid w:val="00240092"/>
    <w:rsid w:val="00240BD2"/>
    <w:rsid w:val="0024104C"/>
    <w:rsid w:val="002432AF"/>
    <w:rsid w:val="00244FA5"/>
    <w:rsid w:val="00245044"/>
    <w:rsid w:val="0024570E"/>
    <w:rsid w:val="00245BD2"/>
    <w:rsid w:val="00245DE0"/>
    <w:rsid w:val="00246B63"/>
    <w:rsid w:val="00246C9C"/>
    <w:rsid w:val="00246EF4"/>
    <w:rsid w:val="0024706F"/>
    <w:rsid w:val="002476E0"/>
    <w:rsid w:val="002518A7"/>
    <w:rsid w:val="0025214F"/>
    <w:rsid w:val="002525DF"/>
    <w:rsid w:val="00253615"/>
    <w:rsid w:val="0025400D"/>
    <w:rsid w:val="00255812"/>
    <w:rsid w:val="00255B74"/>
    <w:rsid w:val="002562CD"/>
    <w:rsid w:val="002569CF"/>
    <w:rsid w:val="002605DE"/>
    <w:rsid w:val="00261137"/>
    <w:rsid w:val="00261A8A"/>
    <w:rsid w:val="0026378D"/>
    <w:rsid w:val="002641EA"/>
    <w:rsid w:val="00264931"/>
    <w:rsid w:val="00264F14"/>
    <w:rsid w:val="00265F1F"/>
    <w:rsid w:val="002661CD"/>
    <w:rsid w:val="00266A70"/>
    <w:rsid w:val="0027066F"/>
    <w:rsid w:val="00270D7B"/>
    <w:rsid w:val="002726D7"/>
    <w:rsid w:val="00272BB2"/>
    <w:rsid w:val="00272EB1"/>
    <w:rsid w:val="002738F3"/>
    <w:rsid w:val="00274C81"/>
    <w:rsid w:val="002758C9"/>
    <w:rsid w:val="00275A46"/>
    <w:rsid w:val="002762E1"/>
    <w:rsid w:val="002776E8"/>
    <w:rsid w:val="00277C31"/>
    <w:rsid w:val="00277D73"/>
    <w:rsid w:val="00280638"/>
    <w:rsid w:val="0028230D"/>
    <w:rsid w:val="00282821"/>
    <w:rsid w:val="00282ED9"/>
    <w:rsid w:val="00283979"/>
    <w:rsid w:val="002842D3"/>
    <w:rsid w:val="002862BE"/>
    <w:rsid w:val="00287605"/>
    <w:rsid w:val="00287FDB"/>
    <w:rsid w:val="00290654"/>
    <w:rsid w:val="0029242D"/>
    <w:rsid w:val="0029267A"/>
    <w:rsid w:val="002933FC"/>
    <w:rsid w:val="00293EBA"/>
    <w:rsid w:val="0029523D"/>
    <w:rsid w:val="002959CB"/>
    <w:rsid w:val="00296138"/>
    <w:rsid w:val="002970E9"/>
    <w:rsid w:val="00297124"/>
    <w:rsid w:val="00297F19"/>
    <w:rsid w:val="002A06F3"/>
    <w:rsid w:val="002A1279"/>
    <w:rsid w:val="002A175F"/>
    <w:rsid w:val="002A186A"/>
    <w:rsid w:val="002A2624"/>
    <w:rsid w:val="002A2B69"/>
    <w:rsid w:val="002A318A"/>
    <w:rsid w:val="002A4FF1"/>
    <w:rsid w:val="002A5644"/>
    <w:rsid w:val="002A5BF2"/>
    <w:rsid w:val="002A6101"/>
    <w:rsid w:val="002A6106"/>
    <w:rsid w:val="002B0762"/>
    <w:rsid w:val="002B0D44"/>
    <w:rsid w:val="002B16A7"/>
    <w:rsid w:val="002B1EF5"/>
    <w:rsid w:val="002B2108"/>
    <w:rsid w:val="002B23C9"/>
    <w:rsid w:val="002B2CB4"/>
    <w:rsid w:val="002B3D99"/>
    <w:rsid w:val="002B4D7D"/>
    <w:rsid w:val="002B5B0D"/>
    <w:rsid w:val="002B5BB5"/>
    <w:rsid w:val="002B633B"/>
    <w:rsid w:val="002B6F73"/>
    <w:rsid w:val="002B6FA1"/>
    <w:rsid w:val="002B74CA"/>
    <w:rsid w:val="002C0B43"/>
    <w:rsid w:val="002C0F5C"/>
    <w:rsid w:val="002C17FD"/>
    <w:rsid w:val="002C2353"/>
    <w:rsid w:val="002C27AA"/>
    <w:rsid w:val="002C3718"/>
    <w:rsid w:val="002C37F2"/>
    <w:rsid w:val="002C3D58"/>
    <w:rsid w:val="002C4E20"/>
    <w:rsid w:val="002C5071"/>
    <w:rsid w:val="002C521A"/>
    <w:rsid w:val="002C6C93"/>
    <w:rsid w:val="002C704C"/>
    <w:rsid w:val="002C70A7"/>
    <w:rsid w:val="002C70FC"/>
    <w:rsid w:val="002D055E"/>
    <w:rsid w:val="002D05C0"/>
    <w:rsid w:val="002D20A4"/>
    <w:rsid w:val="002D2195"/>
    <w:rsid w:val="002D2E03"/>
    <w:rsid w:val="002D3E68"/>
    <w:rsid w:val="002D4246"/>
    <w:rsid w:val="002D4C82"/>
    <w:rsid w:val="002D525D"/>
    <w:rsid w:val="002D59B2"/>
    <w:rsid w:val="002D5ED7"/>
    <w:rsid w:val="002D644C"/>
    <w:rsid w:val="002D6F42"/>
    <w:rsid w:val="002D74E2"/>
    <w:rsid w:val="002E00B1"/>
    <w:rsid w:val="002E014D"/>
    <w:rsid w:val="002E02CD"/>
    <w:rsid w:val="002E05E8"/>
    <w:rsid w:val="002E1D7C"/>
    <w:rsid w:val="002E3EE1"/>
    <w:rsid w:val="002E3FCC"/>
    <w:rsid w:val="002E4008"/>
    <w:rsid w:val="002E4441"/>
    <w:rsid w:val="002E551A"/>
    <w:rsid w:val="002E590B"/>
    <w:rsid w:val="002E5F8E"/>
    <w:rsid w:val="002E64BE"/>
    <w:rsid w:val="002E7DCC"/>
    <w:rsid w:val="002F0C3A"/>
    <w:rsid w:val="002F116F"/>
    <w:rsid w:val="002F180D"/>
    <w:rsid w:val="002F1954"/>
    <w:rsid w:val="002F2385"/>
    <w:rsid w:val="002F2F09"/>
    <w:rsid w:val="002F34D4"/>
    <w:rsid w:val="002F35DB"/>
    <w:rsid w:val="002F69C8"/>
    <w:rsid w:val="003002C5"/>
    <w:rsid w:val="003004FB"/>
    <w:rsid w:val="003045B8"/>
    <w:rsid w:val="00304D37"/>
    <w:rsid w:val="003053B9"/>
    <w:rsid w:val="00305DE8"/>
    <w:rsid w:val="00306826"/>
    <w:rsid w:val="00306BC2"/>
    <w:rsid w:val="00306C6E"/>
    <w:rsid w:val="00307B57"/>
    <w:rsid w:val="0031020D"/>
    <w:rsid w:val="003102B1"/>
    <w:rsid w:val="003105F1"/>
    <w:rsid w:val="00310B8D"/>
    <w:rsid w:val="0031118C"/>
    <w:rsid w:val="00311404"/>
    <w:rsid w:val="00311B7C"/>
    <w:rsid w:val="00311D3A"/>
    <w:rsid w:val="00312653"/>
    <w:rsid w:val="00314361"/>
    <w:rsid w:val="003144F2"/>
    <w:rsid w:val="00314805"/>
    <w:rsid w:val="00314919"/>
    <w:rsid w:val="00314A9C"/>
    <w:rsid w:val="00314E43"/>
    <w:rsid w:val="00315287"/>
    <w:rsid w:val="00316A13"/>
    <w:rsid w:val="00320259"/>
    <w:rsid w:val="00320411"/>
    <w:rsid w:val="0032119A"/>
    <w:rsid w:val="0032211C"/>
    <w:rsid w:val="003226A7"/>
    <w:rsid w:val="00324509"/>
    <w:rsid w:val="003246F5"/>
    <w:rsid w:val="0032503B"/>
    <w:rsid w:val="00325C9D"/>
    <w:rsid w:val="00325FFB"/>
    <w:rsid w:val="00326F52"/>
    <w:rsid w:val="0032718C"/>
    <w:rsid w:val="0032722C"/>
    <w:rsid w:val="00330BEC"/>
    <w:rsid w:val="00332480"/>
    <w:rsid w:val="0033386B"/>
    <w:rsid w:val="00333C55"/>
    <w:rsid w:val="00333CD6"/>
    <w:rsid w:val="0033419A"/>
    <w:rsid w:val="00335205"/>
    <w:rsid w:val="003353E1"/>
    <w:rsid w:val="0033543A"/>
    <w:rsid w:val="00337254"/>
    <w:rsid w:val="003374D1"/>
    <w:rsid w:val="003374DE"/>
    <w:rsid w:val="0034049E"/>
    <w:rsid w:val="003409E3"/>
    <w:rsid w:val="0034236C"/>
    <w:rsid w:val="00342BC8"/>
    <w:rsid w:val="003434E2"/>
    <w:rsid w:val="00343861"/>
    <w:rsid w:val="00343C89"/>
    <w:rsid w:val="00344793"/>
    <w:rsid w:val="00345050"/>
    <w:rsid w:val="00345671"/>
    <w:rsid w:val="00346778"/>
    <w:rsid w:val="00347060"/>
    <w:rsid w:val="003510C4"/>
    <w:rsid w:val="00351363"/>
    <w:rsid w:val="003516C3"/>
    <w:rsid w:val="00352C64"/>
    <w:rsid w:val="00352FBE"/>
    <w:rsid w:val="00353A11"/>
    <w:rsid w:val="00353CC1"/>
    <w:rsid w:val="0035513C"/>
    <w:rsid w:val="00355CB1"/>
    <w:rsid w:val="0035637D"/>
    <w:rsid w:val="00356D25"/>
    <w:rsid w:val="00360CB1"/>
    <w:rsid w:val="003617B2"/>
    <w:rsid w:val="003622ED"/>
    <w:rsid w:val="003629D6"/>
    <w:rsid w:val="00362DA6"/>
    <w:rsid w:val="00363D47"/>
    <w:rsid w:val="00364335"/>
    <w:rsid w:val="003643D6"/>
    <w:rsid w:val="003644B8"/>
    <w:rsid w:val="0036511F"/>
    <w:rsid w:val="003655BE"/>
    <w:rsid w:val="00365CD2"/>
    <w:rsid w:val="0037169D"/>
    <w:rsid w:val="003716C2"/>
    <w:rsid w:val="00372024"/>
    <w:rsid w:val="00373CFE"/>
    <w:rsid w:val="00374542"/>
    <w:rsid w:val="00374EA8"/>
    <w:rsid w:val="00375217"/>
    <w:rsid w:val="00375270"/>
    <w:rsid w:val="00375534"/>
    <w:rsid w:val="00375ECD"/>
    <w:rsid w:val="00376235"/>
    <w:rsid w:val="003763D4"/>
    <w:rsid w:val="00376446"/>
    <w:rsid w:val="003765D7"/>
    <w:rsid w:val="003765E9"/>
    <w:rsid w:val="0038092B"/>
    <w:rsid w:val="00380AE8"/>
    <w:rsid w:val="00380CA6"/>
    <w:rsid w:val="0038133D"/>
    <w:rsid w:val="003816CD"/>
    <w:rsid w:val="003817FB"/>
    <w:rsid w:val="00382105"/>
    <w:rsid w:val="0038240D"/>
    <w:rsid w:val="00382815"/>
    <w:rsid w:val="00382CAC"/>
    <w:rsid w:val="00382EB2"/>
    <w:rsid w:val="0038324D"/>
    <w:rsid w:val="00383528"/>
    <w:rsid w:val="0038356F"/>
    <w:rsid w:val="00384E0A"/>
    <w:rsid w:val="00385285"/>
    <w:rsid w:val="003857D0"/>
    <w:rsid w:val="0038584A"/>
    <w:rsid w:val="00386D27"/>
    <w:rsid w:val="0039025E"/>
    <w:rsid w:val="00390610"/>
    <w:rsid w:val="00391296"/>
    <w:rsid w:val="00392678"/>
    <w:rsid w:val="00392756"/>
    <w:rsid w:val="00392FDB"/>
    <w:rsid w:val="00393202"/>
    <w:rsid w:val="003934F7"/>
    <w:rsid w:val="00395CB1"/>
    <w:rsid w:val="003960B6"/>
    <w:rsid w:val="00396783"/>
    <w:rsid w:val="00397BCF"/>
    <w:rsid w:val="003A0141"/>
    <w:rsid w:val="003A0302"/>
    <w:rsid w:val="003A0D08"/>
    <w:rsid w:val="003A10DC"/>
    <w:rsid w:val="003A1E93"/>
    <w:rsid w:val="003A2B15"/>
    <w:rsid w:val="003A2DD5"/>
    <w:rsid w:val="003A3ACF"/>
    <w:rsid w:val="003A3EF0"/>
    <w:rsid w:val="003A4F6C"/>
    <w:rsid w:val="003A5E90"/>
    <w:rsid w:val="003A614D"/>
    <w:rsid w:val="003A7662"/>
    <w:rsid w:val="003A7AC3"/>
    <w:rsid w:val="003B0FD7"/>
    <w:rsid w:val="003B161A"/>
    <w:rsid w:val="003B1F49"/>
    <w:rsid w:val="003B35AC"/>
    <w:rsid w:val="003B5A71"/>
    <w:rsid w:val="003B61AE"/>
    <w:rsid w:val="003B7C13"/>
    <w:rsid w:val="003B7CF0"/>
    <w:rsid w:val="003C2796"/>
    <w:rsid w:val="003C28CC"/>
    <w:rsid w:val="003C34FA"/>
    <w:rsid w:val="003C51A4"/>
    <w:rsid w:val="003C6D3D"/>
    <w:rsid w:val="003D08BD"/>
    <w:rsid w:val="003D0BBD"/>
    <w:rsid w:val="003D0EB0"/>
    <w:rsid w:val="003D1857"/>
    <w:rsid w:val="003D1C22"/>
    <w:rsid w:val="003D1D8F"/>
    <w:rsid w:val="003D2AAC"/>
    <w:rsid w:val="003D32DD"/>
    <w:rsid w:val="003D3C42"/>
    <w:rsid w:val="003D41D2"/>
    <w:rsid w:val="003D4592"/>
    <w:rsid w:val="003D4868"/>
    <w:rsid w:val="003D489E"/>
    <w:rsid w:val="003D6D40"/>
    <w:rsid w:val="003D75FB"/>
    <w:rsid w:val="003D7755"/>
    <w:rsid w:val="003E08F6"/>
    <w:rsid w:val="003E0A00"/>
    <w:rsid w:val="003E0D1B"/>
    <w:rsid w:val="003E1FCA"/>
    <w:rsid w:val="003E206C"/>
    <w:rsid w:val="003E27B7"/>
    <w:rsid w:val="003E28FA"/>
    <w:rsid w:val="003E420C"/>
    <w:rsid w:val="003E451E"/>
    <w:rsid w:val="003E5700"/>
    <w:rsid w:val="003E5B4D"/>
    <w:rsid w:val="003E5D4B"/>
    <w:rsid w:val="003E5DB1"/>
    <w:rsid w:val="003E692F"/>
    <w:rsid w:val="003E6B1D"/>
    <w:rsid w:val="003E7FD2"/>
    <w:rsid w:val="003F2E23"/>
    <w:rsid w:val="003F3C63"/>
    <w:rsid w:val="003F3DC5"/>
    <w:rsid w:val="003F5DA7"/>
    <w:rsid w:val="003F6D8F"/>
    <w:rsid w:val="004009BB"/>
    <w:rsid w:val="00401185"/>
    <w:rsid w:val="00401241"/>
    <w:rsid w:val="004039FE"/>
    <w:rsid w:val="004049EA"/>
    <w:rsid w:val="00404C98"/>
    <w:rsid w:val="00404F24"/>
    <w:rsid w:val="004058A6"/>
    <w:rsid w:val="00405CEB"/>
    <w:rsid w:val="00405DD6"/>
    <w:rsid w:val="00405DDF"/>
    <w:rsid w:val="00407356"/>
    <w:rsid w:val="00407526"/>
    <w:rsid w:val="00407626"/>
    <w:rsid w:val="0041001C"/>
    <w:rsid w:val="00410086"/>
    <w:rsid w:val="00410573"/>
    <w:rsid w:val="00410D9A"/>
    <w:rsid w:val="0041153C"/>
    <w:rsid w:val="004118F0"/>
    <w:rsid w:val="00412410"/>
    <w:rsid w:val="00412CBC"/>
    <w:rsid w:val="00413187"/>
    <w:rsid w:val="00413777"/>
    <w:rsid w:val="00415838"/>
    <w:rsid w:val="00415FC8"/>
    <w:rsid w:val="004164A4"/>
    <w:rsid w:val="0041704C"/>
    <w:rsid w:val="004170DE"/>
    <w:rsid w:val="0041778F"/>
    <w:rsid w:val="004201C1"/>
    <w:rsid w:val="00420FD2"/>
    <w:rsid w:val="004213CC"/>
    <w:rsid w:val="004214BF"/>
    <w:rsid w:val="00421759"/>
    <w:rsid w:val="00421EBF"/>
    <w:rsid w:val="00422277"/>
    <w:rsid w:val="00422AC4"/>
    <w:rsid w:val="00425B3D"/>
    <w:rsid w:val="00425F77"/>
    <w:rsid w:val="0042610F"/>
    <w:rsid w:val="0042699C"/>
    <w:rsid w:val="00426B84"/>
    <w:rsid w:val="00431A4F"/>
    <w:rsid w:val="00431EF3"/>
    <w:rsid w:val="004336D2"/>
    <w:rsid w:val="004338C7"/>
    <w:rsid w:val="00433AFC"/>
    <w:rsid w:val="004353B8"/>
    <w:rsid w:val="00435EAE"/>
    <w:rsid w:val="00437997"/>
    <w:rsid w:val="00437C19"/>
    <w:rsid w:val="00437DA0"/>
    <w:rsid w:val="0044022A"/>
    <w:rsid w:val="00440692"/>
    <w:rsid w:val="00442404"/>
    <w:rsid w:val="00443DC4"/>
    <w:rsid w:val="00444257"/>
    <w:rsid w:val="004443FA"/>
    <w:rsid w:val="00445604"/>
    <w:rsid w:val="00445C80"/>
    <w:rsid w:val="004462AF"/>
    <w:rsid w:val="0044744F"/>
    <w:rsid w:val="0044748E"/>
    <w:rsid w:val="00450D8C"/>
    <w:rsid w:val="00452796"/>
    <w:rsid w:val="00452B85"/>
    <w:rsid w:val="00452CBD"/>
    <w:rsid w:val="004546EA"/>
    <w:rsid w:val="00454B7B"/>
    <w:rsid w:val="00455785"/>
    <w:rsid w:val="00455921"/>
    <w:rsid w:val="00456596"/>
    <w:rsid w:val="0045753E"/>
    <w:rsid w:val="00457AB3"/>
    <w:rsid w:val="00457E41"/>
    <w:rsid w:val="00460115"/>
    <w:rsid w:val="004603D2"/>
    <w:rsid w:val="0046048F"/>
    <w:rsid w:val="0046131E"/>
    <w:rsid w:val="00461E27"/>
    <w:rsid w:val="00463673"/>
    <w:rsid w:val="00463771"/>
    <w:rsid w:val="00463F98"/>
    <w:rsid w:val="00464F24"/>
    <w:rsid w:val="00465470"/>
    <w:rsid w:val="004656A4"/>
    <w:rsid w:val="0046574B"/>
    <w:rsid w:val="00465EBE"/>
    <w:rsid w:val="00466194"/>
    <w:rsid w:val="00466A3B"/>
    <w:rsid w:val="004711F4"/>
    <w:rsid w:val="0047126D"/>
    <w:rsid w:val="004720FF"/>
    <w:rsid w:val="004732BF"/>
    <w:rsid w:val="00473CD0"/>
    <w:rsid w:val="004741EA"/>
    <w:rsid w:val="00474BA0"/>
    <w:rsid w:val="004750C0"/>
    <w:rsid w:val="00475261"/>
    <w:rsid w:val="00475DC2"/>
    <w:rsid w:val="00476CA7"/>
    <w:rsid w:val="004775C9"/>
    <w:rsid w:val="00477B04"/>
    <w:rsid w:val="00480156"/>
    <w:rsid w:val="0048127B"/>
    <w:rsid w:val="00481387"/>
    <w:rsid w:val="00481847"/>
    <w:rsid w:val="00481CE5"/>
    <w:rsid w:val="00482B55"/>
    <w:rsid w:val="00482CB4"/>
    <w:rsid w:val="00482CE9"/>
    <w:rsid w:val="00482EB3"/>
    <w:rsid w:val="00482EC1"/>
    <w:rsid w:val="00484B18"/>
    <w:rsid w:val="00484CBF"/>
    <w:rsid w:val="00484F78"/>
    <w:rsid w:val="00485CC4"/>
    <w:rsid w:val="00486123"/>
    <w:rsid w:val="00486491"/>
    <w:rsid w:val="00486AC6"/>
    <w:rsid w:val="00486C87"/>
    <w:rsid w:val="0048706C"/>
    <w:rsid w:val="00490406"/>
    <w:rsid w:val="00490A8C"/>
    <w:rsid w:val="00490B25"/>
    <w:rsid w:val="00490FB8"/>
    <w:rsid w:val="0049146F"/>
    <w:rsid w:val="004918D9"/>
    <w:rsid w:val="00491A81"/>
    <w:rsid w:val="004924FA"/>
    <w:rsid w:val="004927CD"/>
    <w:rsid w:val="00494532"/>
    <w:rsid w:val="004960D3"/>
    <w:rsid w:val="00497199"/>
    <w:rsid w:val="004A0F47"/>
    <w:rsid w:val="004A10BA"/>
    <w:rsid w:val="004A20C3"/>
    <w:rsid w:val="004A2446"/>
    <w:rsid w:val="004A3681"/>
    <w:rsid w:val="004A3B89"/>
    <w:rsid w:val="004A5CF0"/>
    <w:rsid w:val="004A6733"/>
    <w:rsid w:val="004A7102"/>
    <w:rsid w:val="004A755D"/>
    <w:rsid w:val="004A75A0"/>
    <w:rsid w:val="004A7728"/>
    <w:rsid w:val="004A7EED"/>
    <w:rsid w:val="004B00AB"/>
    <w:rsid w:val="004B19F2"/>
    <w:rsid w:val="004B1CE6"/>
    <w:rsid w:val="004B3989"/>
    <w:rsid w:val="004B4FD6"/>
    <w:rsid w:val="004B7CDE"/>
    <w:rsid w:val="004B7D3B"/>
    <w:rsid w:val="004B7DBF"/>
    <w:rsid w:val="004B7FBC"/>
    <w:rsid w:val="004C0068"/>
    <w:rsid w:val="004C0F09"/>
    <w:rsid w:val="004C1438"/>
    <w:rsid w:val="004C1A0C"/>
    <w:rsid w:val="004C1B3B"/>
    <w:rsid w:val="004C2392"/>
    <w:rsid w:val="004C24BD"/>
    <w:rsid w:val="004C2B61"/>
    <w:rsid w:val="004C3212"/>
    <w:rsid w:val="004C333B"/>
    <w:rsid w:val="004C413C"/>
    <w:rsid w:val="004C4EBA"/>
    <w:rsid w:val="004C5A07"/>
    <w:rsid w:val="004C695C"/>
    <w:rsid w:val="004C6977"/>
    <w:rsid w:val="004C7527"/>
    <w:rsid w:val="004C7E16"/>
    <w:rsid w:val="004D01E8"/>
    <w:rsid w:val="004D0C60"/>
    <w:rsid w:val="004D0E20"/>
    <w:rsid w:val="004D0F04"/>
    <w:rsid w:val="004D13BD"/>
    <w:rsid w:val="004D143C"/>
    <w:rsid w:val="004D2019"/>
    <w:rsid w:val="004D4BE0"/>
    <w:rsid w:val="004D4DD8"/>
    <w:rsid w:val="004D4FCD"/>
    <w:rsid w:val="004D6B6C"/>
    <w:rsid w:val="004D77D2"/>
    <w:rsid w:val="004E043F"/>
    <w:rsid w:val="004E08F3"/>
    <w:rsid w:val="004E0AFE"/>
    <w:rsid w:val="004E0D5D"/>
    <w:rsid w:val="004E15F8"/>
    <w:rsid w:val="004E17A1"/>
    <w:rsid w:val="004E25EC"/>
    <w:rsid w:val="004E27F0"/>
    <w:rsid w:val="004E2D47"/>
    <w:rsid w:val="004E3084"/>
    <w:rsid w:val="004E3282"/>
    <w:rsid w:val="004E588B"/>
    <w:rsid w:val="004E5933"/>
    <w:rsid w:val="004E6299"/>
    <w:rsid w:val="004E7039"/>
    <w:rsid w:val="004F027A"/>
    <w:rsid w:val="004F1677"/>
    <w:rsid w:val="004F1B9B"/>
    <w:rsid w:val="004F2346"/>
    <w:rsid w:val="004F38EF"/>
    <w:rsid w:val="004F3C59"/>
    <w:rsid w:val="004F3F41"/>
    <w:rsid w:val="004F45B1"/>
    <w:rsid w:val="004F4834"/>
    <w:rsid w:val="004F4A46"/>
    <w:rsid w:val="004F55E4"/>
    <w:rsid w:val="004F765A"/>
    <w:rsid w:val="00500685"/>
    <w:rsid w:val="00500FA1"/>
    <w:rsid w:val="005028F1"/>
    <w:rsid w:val="00502D55"/>
    <w:rsid w:val="005036C8"/>
    <w:rsid w:val="0050418D"/>
    <w:rsid w:val="00504294"/>
    <w:rsid w:val="005045A5"/>
    <w:rsid w:val="005048CE"/>
    <w:rsid w:val="00504DEA"/>
    <w:rsid w:val="0050506B"/>
    <w:rsid w:val="005055E1"/>
    <w:rsid w:val="005059B8"/>
    <w:rsid w:val="00507099"/>
    <w:rsid w:val="00507266"/>
    <w:rsid w:val="0050777E"/>
    <w:rsid w:val="005078C6"/>
    <w:rsid w:val="00507B84"/>
    <w:rsid w:val="0051017B"/>
    <w:rsid w:val="00510DD0"/>
    <w:rsid w:val="00511BF5"/>
    <w:rsid w:val="00511E74"/>
    <w:rsid w:val="00512832"/>
    <w:rsid w:val="0051329A"/>
    <w:rsid w:val="00513519"/>
    <w:rsid w:val="00513546"/>
    <w:rsid w:val="00514789"/>
    <w:rsid w:val="00515531"/>
    <w:rsid w:val="00515FFA"/>
    <w:rsid w:val="005203D3"/>
    <w:rsid w:val="00520ABD"/>
    <w:rsid w:val="005213B7"/>
    <w:rsid w:val="00521A63"/>
    <w:rsid w:val="005220E4"/>
    <w:rsid w:val="005230EE"/>
    <w:rsid w:val="005235E2"/>
    <w:rsid w:val="00524349"/>
    <w:rsid w:val="00524739"/>
    <w:rsid w:val="005256F7"/>
    <w:rsid w:val="00525790"/>
    <w:rsid w:val="00527768"/>
    <w:rsid w:val="00527C6A"/>
    <w:rsid w:val="00530714"/>
    <w:rsid w:val="00530D44"/>
    <w:rsid w:val="00531E36"/>
    <w:rsid w:val="005322D7"/>
    <w:rsid w:val="005325CB"/>
    <w:rsid w:val="005335E4"/>
    <w:rsid w:val="0053641B"/>
    <w:rsid w:val="00536492"/>
    <w:rsid w:val="005368D2"/>
    <w:rsid w:val="00536A7F"/>
    <w:rsid w:val="00536EA0"/>
    <w:rsid w:val="005370E1"/>
    <w:rsid w:val="00537537"/>
    <w:rsid w:val="005404D0"/>
    <w:rsid w:val="00543561"/>
    <w:rsid w:val="0054541A"/>
    <w:rsid w:val="00546863"/>
    <w:rsid w:val="00546B13"/>
    <w:rsid w:val="00546DAB"/>
    <w:rsid w:val="0054773F"/>
    <w:rsid w:val="00550373"/>
    <w:rsid w:val="00552B53"/>
    <w:rsid w:val="00552F16"/>
    <w:rsid w:val="00555954"/>
    <w:rsid w:val="00555AA5"/>
    <w:rsid w:val="00555B98"/>
    <w:rsid w:val="00556C68"/>
    <w:rsid w:val="00557553"/>
    <w:rsid w:val="005579E5"/>
    <w:rsid w:val="00557F39"/>
    <w:rsid w:val="005602EA"/>
    <w:rsid w:val="00560B4E"/>
    <w:rsid w:val="00561AD5"/>
    <w:rsid w:val="00561DA9"/>
    <w:rsid w:val="0056268D"/>
    <w:rsid w:val="0056358D"/>
    <w:rsid w:val="00563BD7"/>
    <w:rsid w:val="00563BFA"/>
    <w:rsid w:val="00566E37"/>
    <w:rsid w:val="00566E68"/>
    <w:rsid w:val="005674F1"/>
    <w:rsid w:val="005676C9"/>
    <w:rsid w:val="005678DF"/>
    <w:rsid w:val="00567BFA"/>
    <w:rsid w:val="00567C01"/>
    <w:rsid w:val="0057361F"/>
    <w:rsid w:val="005737EE"/>
    <w:rsid w:val="00573DE5"/>
    <w:rsid w:val="005741F0"/>
    <w:rsid w:val="00574218"/>
    <w:rsid w:val="005742E6"/>
    <w:rsid w:val="00574DFF"/>
    <w:rsid w:val="0057565E"/>
    <w:rsid w:val="005778DB"/>
    <w:rsid w:val="00577B8D"/>
    <w:rsid w:val="00577E99"/>
    <w:rsid w:val="0058025F"/>
    <w:rsid w:val="00580AEA"/>
    <w:rsid w:val="005821B9"/>
    <w:rsid w:val="00582210"/>
    <w:rsid w:val="00584496"/>
    <w:rsid w:val="005846C4"/>
    <w:rsid w:val="00585185"/>
    <w:rsid w:val="00585CFE"/>
    <w:rsid w:val="005860DF"/>
    <w:rsid w:val="0058677D"/>
    <w:rsid w:val="00586D69"/>
    <w:rsid w:val="00590065"/>
    <w:rsid w:val="00590BFD"/>
    <w:rsid w:val="0059144F"/>
    <w:rsid w:val="00592A18"/>
    <w:rsid w:val="00592F84"/>
    <w:rsid w:val="00593362"/>
    <w:rsid w:val="00594345"/>
    <w:rsid w:val="00594821"/>
    <w:rsid w:val="00594B2D"/>
    <w:rsid w:val="00594FA7"/>
    <w:rsid w:val="00595AA9"/>
    <w:rsid w:val="00596454"/>
    <w:rsid w:val="00596C8B"/>
    <w:rsid w:val="0059760F"/>
    <w:rsid w:val="00597688"/>
    <w:rsid w:val="00597F81"/>
    <w:rsid w:val="005A01DB"/>
    <w:rsid w:val="005A0252"/>
    <w:rsid w:val="005A221E"/>
    <w:rsid w:val="005A2404"/>
    <w:rsid w:val="005A2439"/>
    <w:rsid w:val="005A2468"/>
    <w:rsid w:val="005A3044"/>
    <w:rsid w:val="005A341A"/>
    <w:rsid w:val="005A53CE"/>
    <w:rsid w:val="005A556E"/>
    <w:rsid w:val="005A5F9E"/>
    <w:rsid w:val="005A7135"/>
    <w:rsid w:val="005A7183"/>
    <w:rsid w:val="005A72AA"/>
    <w:rsid w:val="005A7564"/>
    <w:rsid w:val="005B0555"/>
    <w:rsid w:val="005B06C2"/>
    <w:rsid w:val="005B0887"/>
    <w:rsid w:val="005B0F74"/>
    <w:rsid w:val="005B12F7"/>
    <w:rsid w:val="005B1EFF"/>
    <w:rsid w:val="005B2B34"/>
    <w:rsid w:val="005B37A2"/>
    <w:rsid w:val="005B4E09"/>
    <w:rsid w:val="005B4E18"/>
    <w:rsid w:val="005B516E"/>
    <w:rsid w:val="005B5B33"/>
    <w:rsid w:val="005B6416"/>
    <w:rsid w:val="005C13EB"/>
    <w:rsid w:val="005C2912"/>
    <w:rsid w:val="005C2981"/>
    <w:rsid w:val="005C3787"/>
    <w:rsid w:val="005C3A0F"/>
    <w:rsid w:val="005C3E25"/>
    <w:rsid w:val="005C3E37"/>
    <w:rsid w:val="005C4A6D"/>
    <w:rsid w:val="005C4DC0"/>
    <w:rsid w:val="005C6682"/>
    <w:rsid w:val="005C6C31"/>
    <w:rsid w:val="005C75FA"/>
    <w:rsid w:val="005D0DA1"/>
    <w:rsid w:val="005D1532"/>
    <w:rsid w:val="005D23B2"/>
    <w:rsid w:val="005D2A61"/>
    <w:rsid w:val="005D32F1"/>
    <w:rsid w:val="005D3F66"/>
    <w:rsid w:val="005D46A2"/>
    <w:rsid w:val="005D475A"/>
    <w:rsid w:val="005D5332"/>
    <w:rsid w:val="005D6082"/>
    <w:rsid w:val="005D6BE2"/>
    <w:rsid w:val="005D791F"/>
    <w:rsid w:val="005D7A6B"/>
    <w:rsid w:val="005E03D1"/>
    <w:rsid w:val="005E1176"/>
    <w:rsid w:val="005E1429"/>
    <w:rsid w:val="005E1868"/>
    <w:rsid w:val="005E2B62"/>
    <w:rsid w:val="005E3F59"/>
    <w:rsid w:val="005E430A"/>
    <w:rsid w:val="005E48EF"/>
    <w:rsid w:val="005E491F"/>
    <w:rsid w:val="005E58E7"/>
    <w:rsid w:val="005E5F07"/>
    <w:rsid w:val="005E6A40"/>
    <w:rsid w:val="005E6C72"/>
    <w:rsid w:val="005E6D88"/>
    <w:rsid w:val="005E7532"/>
    <w:rsid w:val="005E79DF"/>
    <w:rsid w:val="005F0967"/>
    <w:rsid w:val="005F0EAA"/>
    <w:rsid w:val="005F0FA7"/>
    <w:rsid w:val="005F1E48"/>
    <w:rsid w:val="005F2329"/>
    <w:rsid w:val="005F3C0B"/>
    <w:rsid w:val="005F47AB"/>
    <w:rsid w:val="005F6AA9"/>
    <w:rsid w:val="00601548"/>
    <w:rsid w:val="00601E4E"/>
    <w:rsid w:val="00601F0F"/>
    <w:rsid w:val="0060324E"/>
    <w:rsid w:val="00603ADA"/>
    <w:rsid w:val="00603B04"/>
    <w:rsid w:val="00604726"/>
    <w:rsid w:val="00604D88"/>
    <w:rsid w:val="0060511E"/>
    <w:rsid w:val="006069A8"/>
    <w:rsid w:val="006075F9"/>
    <w:rsid w:val="006104BA"/>
    <w:rsid w:val="006106A7"/>
    <w:rsid w:val="006108B1"/>
    <w:rsid w:val="00610CF4"/>
    <w:rsid w:val="00611283"/>
    <w:rsid w:val="006112E0"/>
    <w:rsid w:val="00611618"/>
    <w:rsid w:val="00612769"/>
    <w:rsid w:val="00612CDA"/>
    <w:rsid w:val="00613077"/>
    <w:rsid w:val="006132DB"/>
    <w:rsid w:val="006136C0"/>
    <w:rsid w:val="00613FD0"/>
    <w:rsid w:val="0061431C"/>
    <w:rsid w:val="006145C2"/>
    <w:rsid w:val="006156DE"/>
    <w:rsid w:val="00616B65"/>
    <w:rsid w:val="0061726F"/>
    <w:rsid w:val="00617A4C"/>
    <w:rsid w:val="00617B2F"/>
    <w:rsid w:val="006201B4"/>
    <w:rsid w:val="00621267"/>
    <w:rsid w:val="00621327"/>
    <w:rsid w:val="006214AF"/>
    <w:rsid w:val="006233DC"/>
    <w:rsid w:val="006236AB"/>
    <w:rsid w:val="00623EF8"/>
    <w:rsid w:val="006240CB"/>
    <w:rsid w:val="006245F1"/>
    <w:rsid w:val="00624800"/>
    <w:rsid w:val="00625A4E"/>
    <w:rsid w:val="006266AF"/>
    <w:rsid w:val="00626FE6"/>
    <w:rsid w:val="00627AA9"/>
    <w:rsid w:val="00627E0C"/>
    <w:rsid w:val="006306C5"/>
    <w:rsid w:val="00632CF3"/>
    <w:rsid w:val="0063430A"/>
    <w:rsid w:val="006361B4"/>
    <w:rsid w:val="006365FC"/>
    <w:rsid w:val="0064021A"/>
    <w:rsid w:val="00641835"/>
    <w:rsid w:val="00641A7F"/>
    <w:rsid w:val="00643551"/>
    <w:rsid w:val="006445C2"/>
    <w:rsid w:val="00645453"/>
    <w:rsid w:val="006465CC"/>
    <w:rsid w:val="00650167"/>
    <w:rsid w:val="00650306"/>
    <w:rsid w:val="006505A0"/>
    <w:rsid w:val="00652266"/>
    <w:rsid w:val="006525A5"/>
    <w:rsid w:val="006526E9"/>
    <w:rsid w:val="00652E78"/>
    <w:rsid w:val="00654AA2"/>
    <w:rsid w:val="006550F4"/>
    <w:rsid w:val="00655227"/>
    <w:rsid w:val="00655633"/>
    <w:rsid w:val="00655CEA"/>
    <w:rsid w:val="00655DEF"/>
    <w:rsid w:val="00657845"/>
    <w:rsid w:val="006603C7"/>
    <w:rsid w:val="00660502"/>
    <w:rsid w:val="006615D7"/>
    <w:rsid w:val="006620F1"/>
    <w:rsid w:val="00662291"/>
    <w:rsid w:val="00663D82"/>
    <w:rsid w:val="00663E5A"/>
    <w:rsid w:val="00664A86"/>
    <w:rsid w:val="00665E31"/>
    <w:rsid w:val="00666E7A"/>
    <w:rsid w:val="00667132"/>
    <w:rsid w:val="00667FB8"/>
    <w:rsid w:val="0067039E"/>
    <w:rsid w:val="0067080F"/>
    <w:rsid w:val="00670C20"/>
    <w:rsid w:val="00671AB5"/>
    <w:rsid w:val="00672AC8"/>
    <w:rsid w:val="00672CB8"/>
    <w:rsid w:val="00672F0E"/>
    <w:rsid w:val="0067322F"/>
    <w:rsid w:val="00675633"/>
    <w:rsid w:val="00676A32"/>
    <w:rsid w:val="00676F10"/>
    <w:rsid w:val="00677352"/>
    <w:rsid w:val="006775E1"/>
    <w:rsid w:val="00677B06"/>
    <w:rsid w:val="0068064F"/>
    <w:rsid w:val="00680BB5"/>
    <w:rsid w:val="0068147C"/>
    <w:rsid w:val="006815DB"/>
    <w:rsid w:val="00682215"/>
    <w:rsid w:val="006824A1"/>
    <w:rsid w:val="00682B23"/>
    <w:rsid w:val="00682C6F"/>
    <w:rsid w:val="00683DC5"/>
    <w:rsid w:val="00685323"/>
    <w:rsid w:val="00685D4A"/>
    <w:rsid w:val="00685D9C"/>
    <w:rsid w:val="006878ED"/>
    <w:rsid w:val="00690095"/>
    <w:rsid w:val="00690FCC"/>
    <w:rsid w:val="006911FD"/>
    <w:rsid w:val="00692528"/>
    <w:rsid w:val="00692951"/>
    <w:rsid w:val="0069314E"/>
    <w:rsid w:val="0069471C"/>
    <w:rsid w:val="0069667F"/>
    <w:rsid w:val="00696E6D"/>
    <w:rsid w:val="00696F66"/>
    <w:rsid w:val="006971A2"/>
    <w:rsid w:val="006971DE"/>
    <w:rsid w:val="00697924"/>
    <w:rsid w:val="006A185E"/>
    <w:rsid w:val="006A2187"/>
    <w:rsid w:val="006A2A51"/>
    <w:rsid w:val="006A2CD7"/>
    <w:rsid w:val="006A3BF2"/>
    <w:rsid w:val="006A3C31"/>
    <w:rsid w:val="006A3F71"/>
    <w:rsid w:val="006A48B5"/>
    <w:rsid w:val="006A4AF3"/>
    <w:rsid w:val="006A4E63"/>
    <w:rsid w:val="006A571F"/>
    <w:rsid w:val="006A6322"/>
    <w:rsid w:val="006A6D3C"/>
    <w:rsid w:val="006A755D"/>
    <w:rsid w:val="006A7CD7"/>
    <w:rsid w:val="006B0708"/>
    <w:rsid w:val="006B0F90"/>
    <w:rsid w:val="006B3157"/>
    <w:rsid w:val="006B33E7"/>
    <w:rsid w:val="006B3834"/>
    <w:rsid w:val="006B3904"/>
    <w:rsid w:val="006B4F56"/>
    <w:rsid w:val="006B542F"/>
    <w:rsid w:val="006B6027"/>
    <w:rsid w:val="006B6ABA"/>
    <w:rsid w:val="006B6F52"/>
    <w:rsid w:val="006C055F"/>
    <w:rsid w:val="006C0A42"/>
    <w:rsid w:val="006C370D"/>
    <w:rsid w:val="006C3D25"/>
    <w:rsid w:val="006C47F3"/>
    <w:rsid w:val="006C5ED5"/>
    <w:rsid w:val="006C6371"/>
    <w:rsid w:val="006C7171"/>
    <w:rsid w:val="006C7309"/>
    <w:rsid w:val="006D0626"/>
    <w:rsid w:val="006D0F54"/>
    <w:rsid w:val="006D202B"/>
    <w:rsid w:val="006D2797"/>
    <w:rsid w:val="006D38ED"/>
    <w:rsid w:val="006D3BA3"/>
    <w:rsid w:val="006D44A8"/>
    <w:rsid w:val="006D568C"/>
    <w:rsid w:val="006D5D0C"/>
    <w:rsid w:val="006D7FE6"/>
    <w:rsid w:val="006E083F"/>
    <w:rsid w:val="006E0843"/>
    <w:rsid w:val="006E1D40"/>
    <w:rsid w:val="006E24AA"/>
    <w:rsid w:val="006E2B8D"/>
    <w:rsid w:val="006E485F"/>
    <w:rsid w:val="006E4C1E"/>
    <w:rsid w:val="006E56C3"/>
    <w:rsid w:val="006E5C73"/>
    <w:rsid w:val="006E73F8"/>
    <w:rsid w:val="006E7533"/>
    <w:rsid w:val="006E7691"/>
    <w:rsid w:val="006E7C2F"/>
    <w:rsid w:val="006E7CFB"/>
    <w:rsid w:val="006F0521"/>
    <w:rsid w:val="006F0EAA"/>
    <w:rsid w:val="006F15CD"/>
    <w:rsid w:val="006F1AA3"/>
    <w:rsid w:val="006F1ED9"/>
    <w:rsid w:val="006F2977"/>
    <w:rsid w:val="006F2A58"/>
    <w:rsid w:val="006F3893"/>
    <w:rsid w:val="006F41BF"/>
    <w:rsid w:val="006F44A7"/>
    <w:rsid w:val="006F4E3F"/>
    <w:rsid w:val="006F523E"/>
    <w:rsid w:val="006F55A4"/>
    <w:rsid w:val="006F64A2"/>
    <w:rsid w:val="006F70FC"/>
    <w:rsid w:val="006F7362"/>
    <w:rsid w:val="00700006"/>
    <w:rsid w:val="007009AD"/>
    <w:rsid w:val="007016D4"/>
    <w:rsid w:val="00704548"/>
    <w:rsid w:val="00705236"/>
    <w:rsid w:val="0070587B"/>
    <w:rsid w:val="00705F73"/>
    <w:rsid w:val="00706205"/>
    <w:rsid w:val="0070660B"/>
    <w:rsid w:val="00706CEA"/>
    <w:rsid w:val="007076EA"/>
    <w:rsid w:val="00707A11"/>
    <w:rsid w:val="007106B6"/>
    <w:rsid w:val="00710E1E"/>
    <w:rsid w:val="00711319"/>
    <w:rsid w:val="00712F0F"/>
    <w:rsid w:val="0071376D"/>
    <w:rsid w:val="00713EB0"/>
    <w:rsid w:val="0071459E"/>
    <w:rsid w:val="00715529"/>
    <w:rsid w:val="007157EB"/>
    <w:rsid w:val="00715E36"/>
    <w:rsid w:val="0071627E"/>
    <w:rsid w:val="007174AA"/>
    <w:rsid w:val="00717F6C"/>
    <w:rsid w:val="007206F6"/>
    <w:rsid w:val="00720F1E"/>
    <w:rsid w:val="00721F58"/>
    <w:rsid w:val="00723DBC"/>
    <w:rsid w:val="007240ED"/>
    <w:rsid w:val="00724642"/>
    <w:rsid w:val="00724904"/>
    <w:rsid w:val="00724ED6"/>
    <w:rsid w:val="0072532C"/>
    <w:rsid w:val="00725E73"/>
    <w:rsid w:val="007268DB"/>
    <w:rsid w:val="00726A3B"/>
    <w:rsid w:val="007273DC"/>
    <w:rsid w:val="00730249"/>
    <w:rsid w:val="0073045E"/>
    <w:rsid w:val="0073061D"/>
    <w:rsid w:val="00731487"/>
    <w:rsid w:val="00731732"/>
    <w:rsid w:val="00731A37"/>
    <w:rsid w:val="00731B3B"/>
    <w:rsid w:val="00732638"/>
    <w:rsid w:val="00732C31"/>
    <w:rsid w:val="00733651"/>
    <w:rsid w:val="00734255"/>
    <w:rsid w:val="007343DC"/>
    <w:rsid w:val="00734D8C"/>
    <w:rsid w:val="00734FEC"/>
    <w:rsid w:val="0073539B"/>
    <w:rsid w:val="007366EA"/>
    <w:rsid w:val="0073685A"/>
    <w:rsid w:val="007369F7"/>
    <w:rsid w:val="00736A0B"/>
    <w:rsid w:val="00736EEA"/>
    <w:rsid w:val="007373E3"/>
    <w:rsid w:val="00740230"/>
    <w:rsid w:val="00740805"/>
    <w:rsid w:val="00740EC3"/>
    <w:rsid w:val="00741273"/>
    <w:rsid w:val="00741634"/>
    <w:rsid w:val="007427FF"/>
    <w:rsid w:val="00742AF2"/>
    <w:rsid w:val="00742ED1"/>
    <w:rsid w:val="00743720"/>
    <w:rsid w:val="00743A23"/>
    <w:rsid w:val="00743C95"/>
    <w:rsid w:val="00743D08"/>
    <w:rsid w:val="007447F9"/>
    <w:rsid w:val="007465E8"/>
    <w:rsid w:val="00746DA2"/>
    <w:rsid w:val="00746E3A"/>
    <w:rsid w:val="00747D3D"/>
    <w:rsid w:val="00750CC7"/>
    <w:rsid w:val="00751249"/>
    <w:rsid w:val="00751971"/>
    <w:rsid w:val="007520EB"/>
    <w:rsid w:val="00752753"/>
    <w:rsid w:val="00753961"/>
    <w:rsid w:val="007539A0"/>
    <w:rsid w:val="00754C4D"/>
    <w:rsid w:val="00754F1A"/>
    <w:rsid w:val="00755AA0"/>
    <w:rsid w:val="00756FC6"/>
    <w:rsid w:val="00757A37"/>
    <w:rsid w:val="00757A60"/>
    <w:rsid w:val="00757D58"/>
    <w:rsid w:val="007607B4"/>
    <w:rsid w:val="00760856"/>
    <w:rsid w:val="00762AB1"/>
    <w:rsid w:val="007649A6"/>
    <w:rsid w:val="0076564D"/>
    <w:rsid w:val="00766345"/>
    <w:rsid w:val="00767627"/>
    <w:rsid w:val="007677BC"/>
    <w:rsid w:val="00770CCA"/>
    <w:rsid w:val="007719E9"/>
    <w:rsid w:val="0077207C"/>
    <w:rsid w:val="00772747"/>
    <w:rsid w:val="00772A43"/>
    <w:rsid w:val="007731E0"/>
    <w:rsid w:val="007737FF"/>
    <w:rsid w:val="00774206"/>
    <w:rsid w:val="007755B0"/>
    <w:rsid w:val="00775772"/>
    <w:rsid w:val="007762BF"/>
    <w:rsid w:val="007766D0"/>
    <w:rsid w:val="007767E3"/>
    <w:rsid w:val="00776DB7"/>
    <w:rsid w:val="00776F93"/>
    <w:rsid w:val="00777B0B"/>
    <w:rsid w:val="00777FC0"/>
    <w:rsid w:val="007807F1"/>
    <w:rsid w:val="007826D3"/>
    <w:rsid w:val="00782C3F"/>
    <w:rsid w:val="00782E39"/>
    <w:rsid w:val="00782FB9"/>
    <w:rsid w:val="0078348F"/>
    <w:rsid w:val="0078396B"/>
    <w:rsid w:val="00786227"/>
    <w:rsid w:val="00787431"/>
    <w:rsid w:val="00787560"/>
    <w:rsid w:val="007907B0"/>
    <w:rsid w:val="00790AD0"/>
    <w:rsid w:val="00790D9A"/>
    <w:rsid w:val="00792054"/>
    <w:rsid w:val="00792CF1"/>
    <w:rsid w:val="00792E7B"/>
    <w:rsid w:val="00793263"/>
    <w:rsid w:val="00793484"/>
    <w:rsid w:val="00793503"/>
    <w:rsid w:val="00793C23"/>
    <w:rsid w:val="00794349"/>
    <w:rsid w:val="007954ED"/>
    <w:rsid w:val="00796261"/>
    <w:rsid w:val="0079677F"/>
    <w:rsid w:val="00796830"/>
    <w:rsid w:val="007968FF"/>
    <w:rsid w:val="00796C52"/>
    <w:rsid w:val="00797D9E"/>
    <w:rsid w:val="007A061F"/>
    <w:rsid w:val="007A12F2"/>
    <w:rsid w:val="007A1BB4"/>
    <w:rsid w:val="007A1BC4"/>
    <w:rsid w:val="007A1DB4"/>
    <w:rsid w:val="007A2203"/>
    <w:rsid w:val="007A36D0"/>
    <w:rsid w:val="007A37E0"/>
    <w:rsid w:val="007A58A7"/>
    <w:rsid w:val="007A6026"/>
    <w:rsid w:val="007A6398"/>
    <w:rsid w:val="007A67EF"/>
    <w:rsid w:val="007B0557"/>
    <w:rsid w:val="007B0871"/>
    <w:rsid w:val="007B1559"/>
    <w:rsid w:val="007B1D84"/>
    <w:rsid w:val="007B258D"/>
    <w:rsid w:val="007B26FB"/>
    <w:rsid w:val="007B2787"/>
    <w:rsid w:val="007B3B3C"/>
    <w:rsid w:val="007B3CF0"/>
    <w:rsid w:val="007B438D"/>
    <w:rsid w:val="007B47EA"/>
    <w:rsid w:val="007B5BF3"/>
    <w:rsid w:val="007B5CDD"/>
    <w:rsid w:val="007B663F"/>
    <w:rsid w:val="007B77E7"/>
    <w:rsid w:val="007B7B91"/>
    <w:rsid w:val="007C047F"/>
    <w:rsid w:val="007C04C6"/>
    <w:rsid w:val="007C119A"/>
    <w:rsid w:val="007C1C5B"/>
    <w:rsid w:val="007C2009"/>
    <w:rsid w:val="007C272F"/>
    <w:rsid w:val="007C2B73"/>
    <w:rsid w:val="007C2CDF"/>
    <w:rsid w:val="007C3558"/>
    <w:rsid w:val="007C3E79"/>
    <w:rsid w:val="007C71D7"/>
    <w:rsid w:val="007C7C90"/>
    <w:rsid w:val="007C7DC1"/>
    <w:rsid w:val="007D0314"/>
    <w:rsid w:val="007D058A"/>
    <w:rsid w:val="007D067D"/>
    <w:rsid w:val="007D0698"/>
    <w:rsid w:val="007D07AE"/>
    <w:rsid w:val="007D12DB"/>
    <w:rsid w:val="007D188A"/>
    <w:rsid w:val="007D19CC"/>
    <w:rsid w:val="007D1E66"/>
    <w:rsid w:val="007D1EB6"/>
    <w:rsid w:val="007D2470"/>
    <w:rsid w:val="007D3803"/>
    <w:rsid w:val="007D3EE1"/>
    <w:rsid w:val="007D3F7B"/>
    <w:rsid w:val="007D479C"/>
    <w:rsid w:val="007D4D2D"/>
    <w:rsid w:val="007D57BD"/>
    <w:rsid w:val="007D6142"/>
    <w:rsid w:val="007D7D98"/>
    <w:rsid w:val="007E001C"/>
    <w:rsid w:val="007E0708"/>
    <w:rsid w:val="007E0C63"/>
    <w:rsid w:val="007E0CEF"/>
    <w:rsid w:val="007E120D"/>
    <w:rsid w:val="007E1338"/>
    <w:rsid w:val="007E39E6"/>
    <w:rsid w:val="007E4B30"/>
    <w:rsid w:val="007E572E"/>
    <w:rsid w:val="007E5C4B"/>
    <w:rsid w:val="007E6475"/>
    <w:rsid w:val="007E79E2"/>
    <w:rsid w:val="007F00BB"/>
    <w:rsid w:val="007F03A2"/>
    <w:rsid w:val="007F0443"/>
    <w:rsid w:val="007F0D17"/>
    <w:rsid w:val="007F11F5"/>
    <w:rsid w:val="007F1456"/>
    <w:rsid w:val="007F1DA2"/>
    <w:rsid w:val="007F342B"/>
    <w:rsid w:val="007F3555"/>
    <w:rsid w:val="007F4105"/>
    <w:rsid w:val="007F41D9"/>
    <w:rsid w:val="007F4677"/>
    <w:rsid w:val="007F4C15"/>
    <w:rsid w:val="007F561D"/>
    <w:rsid w:val="007F5702"/>
    <w:rsid w:val="007F62CE"/>
    <w:rsid w:val="007F67E9"/>
    <w:rsid w:val="007F67FF"/>
    <w:rsid w:val="007F719A"/>
    <w:rsid w:val="008000AB"/>
    <w:rsid w:val="008005A2"/>
    <w:rsid w:val="00800B3B"/>
    <w:rsid w:val="0080249D"/>
    <w:rsid w:val="00802E6B"/>
    <w:rsid w:val="00803A2A"/>
    <w:rsid w:val="00803C7A"/>
    <w:rsid w:val="00805634"/>
    <w:rsid w:val="0080568E"/>
    <w:rsid w:val="00805826"/>
    <w:rsid w:val="008064F2"/>
    <w:rsid w:val="00806607"/>
    <w:rsid w:val="00806A48"/>
    <w:rsid w:val="00806E25"/>
    <w:rsid w:val="00807AA8"/>
    <w:rsid w:val="008102DE"/>
    <w:rsid w:val="00810398"/>
    <w:rsid w:val="008106E1"/>
    <w:rsid w:val="00810848"/>
    <w:rsid w:val="00810A6E"/>
    <w:rsid w:val="008110B5"/>
    <w:rsid w:val="0081133A"/>
    <w:rsid w:val="0081193B"/>
    <w:rsid w:val="00811E1C"/>
    <w:rsid w:val="008121FE"/>
    <w:rsid w:val="00812ACA"/>
    <w:rsid w:val="00812CA1"/>
    <w:rsid w:val="008134BD"/>
    <w:rsid w:val="00813F62"/>
    <w:rsid w:val="00814662"/>
    <w:rsid w:val="00814CAA"/>
    <w:rsid w:val="008157A2"/>
    <w:rsid w:val="008158E0"/>
    <w:rsid w:val="00817E98"/>
    <w:rsid w:val="00820B95"/>
    <w:rsid w:val="00820E6D"/>
    <w:rsid w:val="0082179F"/>
    <w:rsid w:val="00821EDD"/>
    <w:rsid w:val="008220BD"/>
    <w:rsid w:val="0082293A"/>
    <w:rsid w:val="00823DD8"/>
    <w:rsid w:val="0082433E"/>
    <w:rsid w:val="00826085"/>
    <w:rsid w:val="008267B6"/>
    <w:rsid w:val="008267BE"/>
    <w:rsid w:val="0082682B"/>
    <w:rsid w:val="00826C65"/>
    <w:rsid w:val="00827583"/>
    <w:rsid w:val="00827919"/>
    <w:rsid w:val="008305BE"/>
    <w:rsid w:val="00830705"/>
    <w:rsid w:val="00830ACF"/>
    <w:rsid w:val="00830F3E"/>
    <w:rsid w:val="008317DB"/>
    <w:rsid w:val="00831A79"/>
    <w:rsid w:val="00832C38"/>
    <w:rsid w:val="00836019"/>
    <w:rsid w:val="0083683C"/>
    <w:rsid w:val="008370B0"/>
    <w:rsid w:val="00840918"/>
    <w:rsid w:val="0084116E"/>
    <w:rsid w:val="00841CFD"/>
    <w:rsid w:val="0084229B"/>
    <w:rsid w:val="00842808"/>
    <w:rsid w:val="00842844"/>
    <w:rsid w:val="00843949"/>
    <w:rsid w:val="00843E8F"/>
    <w:rsid w:val="008444F2"/>
    <w:rsid w:val="008445E7"/>
    <w:rsid w:val="00844665"/>
    <w:rsid w:val="00844878"/>
    <w:rsid w:val="00844DDA"/>
    <w:rsid w:val="008450CE"/>
    <w:rsid w:val="008451DB"/>
    <w:rsid w:val="00845B2C"/>
    <w:rsid w:val="00845D0D"/>
    <w:rsid w:val="00847655"/>
    <w:rsid w:val="00847EBD"/>
    <w:rsid w:val="0085014F"/>
    <w:rsid w:val="00850448"/>
    <w:rsid w:val="00850B05"/>
    <w:rsid w:val="008517CE"/>
    <w:rsid w:val="008522B3"/>
    <w:rsid w:val="008529AC"/>
    <w:rsid w:val="00854491"/>
    <w:rsid w:val="0085614B"/>
    <w:rsid w:val="008576DC"/>
    <w:rsid w:val="008577EC"/>
    <w:rsid w:val="00860BA6"/>
    <w:rsid w:val="00860BCA"/>
    <w:rsid w:val="00861212"/>
    <w:rsid w:val="00862341"/>
    <w:rsid w:val="00862614"/>
    <w:rsid w:val="008627A4"/>
    <w:rsid w:val="008634B4"/>
    <w:rsid w:val="00864786"/>
    <w:rsid w:val="00864862"/>
    <w:rsid w:val="0086488D"/>
    <w:rsid w:val="00864C26"/>
    <w:rsid w:val="008657CA"/>
    <w:rsid w:val="0086608C"/>
    <w:rsid w:val="008662D5"/>
    <w:rsid w:val="00866DB6"/>
    <w:rsid w:val="00870363"/>
    <w:rsid w:val="00870597"/>
    <w:rsid w:val="00870E82"/>
    <w:rsid w:val="00872638"/>
    <w:rsid w:val="0087274E"/>
    <w:rsid w:val="00872D61"/>
    <w:rsid w:val="00873BF5"/>
    <w:rsid w:val="00873E95"/>
    <w:rsid w:val="00874463"/>
    <w:rsid w:val="00874971"/>
    <w:rsid w:val="008756CE"/>
    <w:rsid w:val="00876CF2"/>
    <w:rsid w:val="00876FC6"/>
    <w:rsid w:val="00877D7C"/>
    <w:rsid w:val="008801B1"/>
    <w:rsid w:val="00880ED8"/>
    <w:rsid w:val="0088347E"/>
    <w:rsid w:val="00883887"/>
    <w:rsid w:val="008875B2"/>
    <w:rsid w:val="00890472"/>
    <w:rsid w:val="0089047A"/>
    <w:rsid w:val="0089058C"/>
    <w:rsid w:val="0089074F"/>
    <w:rsid w:val="00890F47"/>
    <w:rsid w:val="008911B1"/>
    <w:rsid w:val="008914E5"/>
    <w:rsid w:val="00891C63"/>
    <w:rsid w:val="0089237F"/>
    <w:rsid w:val="00892489"/>
    <w:rsid w:val="00892BBF"/>
    <w:rsid w:val="008931A7"/>
    <w:rsid w:val="00893245"/>
    <w:rsid w:val="00893292"/>
    <w:rsid w:val="00894529"/>
    <w:rsid w:val="008947D2"/>
    <w:rsid w:val="00894D21"/>
    <w:rsid w:val="008964B0"/>
    <w:rsid w:val="008A085A"/>
    <w:rsid w:val="008A1F63"/>
    <w:rsid w:val="008A23C7"/>
    <w:rsid w:val="008A4227"/>
    <w:rsid w:val="008A4A1F"/>
    <w:rsid w:val="008A5010"/>
    <w:rsid w:val="008A5F40"/>
    <w:rsid w:val="008A744D"/>
    <w:rsid w:val="008A7627"/>
    <w:rsid w:val="008A7EBE"/>
    <w:rsid w:val="008B072D"/>
    <w:rsid w:val="008B0946"/>
    <w:rsid w:val="008B0D93"/>
    <w:rsid w:val="008B1396"/>
    <w:rsid w:val="008B18B6"/>
    <w:rsid w:val="008B2105"/>
    <w:rsid w:val="008B26E2"/>
    <w:rsid w:val="008B2795"/>
    <w:rsid w:val="008B2BBF"/>
    <w:rsid w:val="008B2D3D"/>
    <w:rsid w:val="008B2F22"/>
    <w:rsid w:val="008B45D0"/>
    <w:rsid w:val="008B5740"/>
    <w:rsid w:val="008B5744"/>
    <w:rsid w:val="008B6137"/>
    <w:rsid w:val="008B643B"/>
    <w:rsid w:val="008B66B5"/>
    <w:rsid w:val="008B6E8F"/>
    <w:rsid w:val="008C0258"/>
    <w:rsid w:val="008C0A9C"/>
    <w:rsid w:val="008C0C4C"/>
    <w:rsid w:val="008C0F7A"/>
    <w:rsid w:val="008C1728"/>
    <w:rsid w:val="008C1CC1"/>
    <w:rsid w:val="008C2150"/>
    <w:rsid w:val="008C3332"/>
    <w:rsid w:val="008C337E"/>
    <w:rsid w:val="008C43A4"/>
    <w:rsid w:val="008C4657"/>
    <w:rsid w:val="008C4BDC"/>
    <w:rsid w:val="008C5643"/>
    <w:rsid w:val="008C668E"/>
    <w:rsid w:val="008C6A94"/>
    <w:rsid w:val="008C6D96"/>
    <w:rsid w:val="008C7CE6"/>
    <w:rsid w:val="008C7DD9"/>
    <w:rsid w:val="008D12DB"/>
    <w:rsid w:val="008D240B"/>
    <w:rsid w:val="008D2538"/>
    <w:rsid w:val="008D2ABD"/>
    <w:rsid w:val="008D3F4B"/>
    <w:rsid w:val="008D50D3"/>
    <w:rsid w:val="008D5413"/>
    <w:rsid w:val="008D59A2"/>
    <w:rsid w:val="008D6302"/>
    <w:rsid w:val="008D63C1"/>
    <w:rsid w:val="008D644D"/>
    <w:rsid w:val="008D6F6D"/>
    <w:rsid w:val="008D7449"/>
    <w:rsid w:val="008D75A8"/>
    <w:rsid w:val="008D7BB4"/>
    <w:rsid w:val="008D7C81"/>
    <w:rsid w:val="008E019F"/>
    <w:rsid w:val="008E0E2C"/>
    <w:rsid w:val="008E29D9"/>
    <w:rsid w:val="008E2B8C"/>
    <w:rsid w:val="008E3657"/>
    <w:rsid w:val="008E3B43"/>
    <w:rsid w:val="008E3BBC"/>
    <w:rsid w:val="008E4039"/>
    <w:rsid w:val="008E4D8C"/>
    <w:rsid w:val="008E4E2A"/>
    <w:rsid w:val="008E5AE1"/>
    <w:rsid w:val="008E698B"/>
    <w:rsid w:val="008E75CF"/>
    <w:rsid w:val="008E7D4B"/>
    <w:rsid w:val="008F1170"/>
    <w:rsid w:val="008F13C5"/>
    <w:rsid w:val="008F1DCE"/>
    <w:rsid w:val="008F2202"/>
    <w:rsid w:val="008F2771"/>
    <w:rsid w:val="008F3092"/>
    <w:rsid w:val="008F36CC"/>
    <w:rsid w:val="008F3ED2"/>
    <w:rsid w:val="008F46FE"/>
    <w:rsid w:val="008F4A94"/>
    <w:rsid w:val="008F724A"/>
    <w:rsid w:val="008F7490"/>
    <w:rsid w:val="008F7AF1"/>
    <w:rsid w:val="00900235"/>
    <w:rsid w:val="00900391"/>
    <w:rsid w:val="009011E3"/>
    <w:rsid w:val="00901A46"/>
    <w:rsid w:val="00901AEA"/>
    <w:rsid w:val="009022FB"/>
    <w:rsid w:val="0090341F"/>
    <w:rsid w:val="009041DD"/>
    <w:rsid w:val="00904B7C"/>
    <w:rsid w:val="0090507D"/>
    <w:rsid w:val="00905C19"/>
    <w:rsid w:val="0090752A"/>
    <w:rsid w:val="00907A51"/>
    <w:rsid w:val="00907D0F"/>
    <w:rsid w:val="0091063D"/>
    <w:rsid w:val="00911348"/>
    <w:rsid w:val="00911A2E"/>
    <w:rsid w:val="00912389"/>
    <w:rsid w:val="0091242B"/>
    <w:rsid w:val="00912A5F"/>
    <w:rsid w:val="009144AA"/>
    <w:rsid w:val="00915127"/>
    <w:rsid w:val="00915680"/>
    <w:rsid w:val="00915D0F"/>
    <w:rsid w:val="009162FB"/>
    <w:rsid w:val="0091677F"/>
    <w:rsid w:val="00916E96"/>
    <w:rsid w:val="0091792D"/>
    <w:rsid w:val="0092019C"/>
    <w:rsid w:val="00923995"/>
    <w:rsid w:val="00923AA3"/>
    <w:rsid w:val="00923CB3"/>
    <w:rsid w:val="009241C8"/>
    <w:rsid w:val="009244D4"/>
    <w:rsid w:val="00926B45"/>
    <w:rsid w:val="009271CF"/>
    <w:rsid w:val="0093017A"/>
    <w:rsid w:val="00931275"/>
    <w:rsid w:val="009325F4"/>
    <w:rsid w:val="00932748"/>
    <w:rsid w:val="00932A82"/>
    <w:rsid w:val="00933237"/>
    <w:rsid w:val="009339B7"/>
    <w:rsid w:val="0093476A"/>
    <w:rsid w:val="009349A7"/>
    <w:rsid w:val="0093570B"/>
    <w:rsid w:val="00936051"/>
    <w:rsid w:val="009415B9"/>
    <w:rsid w:val="00941ABB"/>
    <w:rsid w:val="00941C59"/>
    <w:rsid w:val="00942161"/>
    <w:rsid w:val="00942545"/>
    <w:rsid w:val="00944A6F"/>
    <w:rsid w:val="00944DD4"/>
    <w:rsid w:val="0094586D"/>
    <w:rsid w:val="00945AC5"/>
    <w:rsid w:val="00945B30"/>
    <w:rsid w:val="00946847"/>
    <w:rsid w:val="0094703B"/>
    <w:rsid w:val="00947171"/>
    <w:rsid w:val="009478D9"/>
    <w:rsid w:val="00950931"/>
    <w:rsid w:val="00950E47"/>
    <w:rsid w:val="009510B6"/>
    <w:rsid w:val="0095189B"/>
    <w:rsid w:val="00951F37"/>
    <w:rsid w:val="00952236"/>
    <w:rsid w:val="009524F5"/>
    <w:rsid w:val="00952D11"/>
    <w:rsid w:val="009530A0"/>
    <w:rsid w:val="00953805"/>
    <w:rsid w:val="00953820"/>
    <w:rsid w:val="00954929"/>
    <w:rsid w:val="00954FD4"/>
    <w:rsid w:val="0095553F"/>
    <w:rsid w:val="009560B1"/>
    <w:rsid w:val="00956968"/>
    <w:rsid w:val="0095718A"/>
    <w:rsid w:val="00957418"/>
    <w:rsid w:val="009603AF"/>
    <w:rsid w:val="0096126C"/>
    <w:rsid w:val="00961590"/>
    <w:rsid w:val="00961932"/>
    <w:rsid w:val="00961962"/>
    <w:rsid w:val="00962762"/>
    <w:rsid w:val="0096326E"/>
    <w:rsid w:val="00963F32"/>
    <w:rsid w:val="00964511"/>
    <w:rsid w:val="009645C4"/>
    <w:rsid w:val="0096479D"/>
    <w:rsid w:val="009648CB"/>
    <w:rsid w:val="00966046"/>
    <w:rsid w:val="00966A43"/>
    <w:rsid w:val="00966B01"/>
    <w:rsid w:val="00967825"/>
    <w:rsid w:val="00967B08"/>
    <w:rsid w:val="00970D64"/>
    <w:rsid w:val="009726C1"/>
    <w:rsid w:val="00973133"/>
    <w:rsid w:val="00973E5D"/>
    <w:rsid w:val="009745F5"/>
    <w:rsid w:val="0097464C"/>
    <w:rsid w:val="0097473B"/>
    <w:rsid w:val="00974C0C"/>
    <w:rsid w:val="00977536"/>
    <w:rsid w:val="00977AA7"/>
    <w:rsid w:val="00977E6D"/>
    <w:rsid w:val="00982190"/>
    <w:rsid w:val="00982561"/>
    <w:rsid w:val="00982566"/>
    <w:rsid w:val="00982A89"/>
    <w:rsid w:val="00982E15"/>
    <w:rsid w:val="00983FA9"/>
    <w:rsid w:val="009840BD"/>
    <w:rsid w:val="009845DC"/>
    <w:rsid w:val="00984784"/>
    <w:rsid w:val="00984E28"/>
    <w:rsid w:val="00985297"/>
    <w:rsid w:val="0098664F"/>
    <w:rsid w:val="00986786"/>
    <w:rsid w:val="00986BA2"/>
    <w:rsid w:val="00987717"/>
    <w:rsid w:val="009877EC"/>
    <w:rsid w:val="00987869"/>
    <w:rsid w:val="00993068"/>
    <w:rsid w:val="00993876"/>
    <w:rsid w:val="009952C8"/>
    <w:rsid w:val="00995B1E"/>
    <w:rsid w:val="009963D2"/>
    <w:rsid w:val="0099702A"/>
    <w:rsid w:val="00997560"/>
    <w:rsid w:val="00997666"/>
    <w:rsid w:val="009976F2"/>
    <w:rsid w:val="00997798"/>
    <w:rsid w:val="009A0B10"/>
    <w:rsid w:val="009A168B"/>
    <w:rsid w:val="009A1D91"/>
    <w:rsid w:val="009A292A"/>
    <w:rsid w:val="009A3A4F"/>
    <w:rsid w:val="009A53B1"/>
    <w:rsid w:val="009A54E1"/>
    <w:rsid w:val="009A566C"/>
    <w:rsid w:val="009A5D4A"/>
    <w:rsid w:val="009A6F8F"/>
    <w:rsid w:val="009A7971"/>
    <w:rsid w:val="009A7C6A"/>
    <w:rsid w:val="009B0CAB"/>
    <w:rsid w:val="009B16B9"/>
    <w:rsid w:val="009B1DD3"/>
    <w:rsid w:val="009B26F5"/>
    <w:rsid w:val="009B3113"/>
    <w:rsid w:val="009B488E"/>
    <w:rsid w:val="009B5384"/>
    <w:rsid w:val="009B65F4"/>
    <w:rsid w:val="009B66C2"/>
    <w:rsid w:val="009B6826"/>
    <w:rsid w:val="009B6F94"/>
    <w:rsid w:val="009B763F"/>
    <w:rsid w:val="009C0765"/>
    <w:rsid w:val="009C0D61"/>
    <w:rsid w:val="009C10BA"/>
    <w:rsid w:val="009C15FE"/>
    <w:rsid w:val="009C2458"/>
    <w:rsid w:val="009C3146"/>
    <w:rsid w:val="009C31F8"/>
    <w:rsid w:val="009C3D15"/>
    <w:rsid w:val="009C3DF7"/>
    <w:rsid w:val="009C4153"/>
    <w:rsid w:val="009C4F8E"/>
    <w:rsid w:val="009C510E"/>
    <w:rsid w:val="009C60CA"/>
    <w:rsid w:val="009C6FB4"/>
    <w:rsid w:val="009D0174"/>
    <w:rsid w:val="009D131D"/>
    <w:rsid w:val="009D180A"/>
    <w:rsid w:val="009D1FFB"/>
    <w:rsid w:val="009D2234"/>
    <w:rsid w:val="009D34D4"/>
    <w:rsid w:val="009D3560"/>
    <w:rsid w:val="009D3586"/>
    <w:rsid w:val="009D42BE"/>
    <w:rsid w:val="009D5AAC"/>
    <w:rsid w:val="009D7013"/>
    <w:rsid w:val="009D7BB4"/>
    <w:rsid w:val="009D7C10"/>
    <w:rsid w:val="009E07C4"/>
    <w:rsid w:val="009E0AA4"/>
    <w:rsid w:val="009E10ED"/>
    <w:rsid w:val="009E1228"/>
    <w:rsid w:val="009E1541"/>
    <w:rsid w:val="009E2C8B"/>
    <w:rsid w:val="009E5013"/>
    <w:rsid w:val="009E5BE6"/>
    <w:rsid w:val="009E5ECE"/>
    <w:rsid w:val="009E604B"/>
    <w:rsid w:val="009E679D"/>
    <w:rsid w:val="009E78EB"/>
    <w:rsid w:val="009E7A0A"/>
    <w:rsid w:val="009F0307"/>
    <w:rsid w:val="009F05AE"/>
    <w:rsid w:val="009F067F"/>
    <w:rsid w:val="009F1255"/>
    <w:rsid w:val="009F1A69"/>
    <w:rsid w:val="009F3A46"/>
    <w:rsid w:val="009F46DC"/>
    <w:rsid w:val="009F609A"/>
    <w:rsid w:val="009F6B2B"/>
    <w:rsid w:val="009F7396"/>
    <w:rsid w:val="00A000EB"/>
    <w:rsid w:val="00A01578"/>
    <w:rsid w:val="00A01934"/>
    <w:rsid w:val="00A02137"/>
    <w:rsid w:val="00A02E3A"/>
    <w:rsid w:val="00A05057"/>
    <w:rsid w:val="00A059F5"/>
    <w:rsid w:val="00A06210"/>
    <w:rsid w:val="00A063D1"/>
    <w:rsid w:val="00A0657F"/>
    <w:rsid w:val="00A06B12"/>
    <w:rsid w:val="00A0747C"/>
    <w:rsid w:val="00A104A5"/>
    <w:rsid w:val="00A1063C"/>
    <w:rsid w:val="00A1169E"/>
    <w:rsid w:val="00A128A0"/>
    <w:rsid w:val="00A130A4"/>
    <w:rsid w:val="00A138ED"/>
    <w:rsid w:val="00A13F59"/>
    <w:rsid w:val="00A14B6B"/>
    <w:rsid w:val="00A15332"/>
    <w:rsid w:val="00A1624B"/>
    <w:rsid w:val="00A175BF"/>
    <w:rsid w:val="00A1768B"/>
    <w:rsid w:val="00A1788D"/>
    <w:rsid w:val="00A20AD3"/>
    <w:rsid w:val="00A20DC4"/>
    <w:rsid w:val="00A21C52"/>
    <w:rsid w:val="00A22D26"/>
    <w:rsid w:val="00A238FA"/>
    <w:rsid w:val="00A242C4"/>
    <w:rsid w:val="00A24ED4"/>
    <w:rsid w:val="00A264C4"/>
    <w:rsid w:val="00A272D6"/>
    <w:rsid w:val="00A30843"/>
    <w:rsid w:val="00A30A1B"/>
    <w:rsid w:val="00A30CCD"/>
    <w:rsid w:val="00A30E08"/>
    <w:rsid w:val="00A30E6C"/>
    <w:rsid w:val="00A315BC"/>
    <w:rsid w:val="00A32633"/>
    <w:rsid w:val="00A32C9A"/>
    <w:rsid w:val="00A32FC4"/>
    <w:rsid w:val="00A33E85"/>
    <w:rsid w:val="00A34503"/>
    <w:rsid w:val="00A35786"/>
    <w:rsid w:val="00A35A8E"/>
    <w:rsid w:val="00A360F7"/>
    <w:rsid w:val="00A36505"/>
    <w:rsid w:val="00A3693C"/>
    <w:rsid w:val="00A4103D"/>
    <w:rsid w:val="00A4141A"/>
    <w:rsid w:val="00A42AFE"/>
    <w:rsid w:val="00A42E6E"/>
    <w:rsid w:val="00A43D7F"/>
    <w:rsid w:val="00A4418D"/>
    <w:rsid w:val="00A44327"/>
    <w:rsid w:val="00A45847"/>
    <w:rsid w:val="00A46546"/>
    <w:rsid w:val="00A478DD"/>
    <w:rsid w:val="00A5013F"/>
    <w:rsid w:val="00A5130E"/>
    <w:rsid w:val="00A51722"/>
    <w:rsid w:val="00A5275C"/>
    <w:rsid w:val="00A52D6C"/>
    <w:rsid w:val="00A53CC1"/>
    <w:rsid w:val="00A54718"/>
    <w:rsid w:val="00A54846"/>
    <w:rsid w:val="00A56790"/>
    <w:rsid w:val="00A56BFD"/>
    <w:rsid w:val="00A5741B"/>
    <w:rsid w:val="00A57AEC"/>
    <w:rsid w:val="00A57C49"/>
    <w:rsid w:val="00A6073E"/>
    <w:rsid w:val="00A60965"/>
    <w:rsid w:val="00A60CED"/>
    <w:rsid w:val="00A61AF2"/>
    <w:rsid w:val="00A61C3F"/>
    <w:rsid w:val="00A624E3"/>
    <w:rsid w:val="00A62D4A"/>
    <w:rsid w:val="00A63564"/>
    <w:rsid w:val="00A63892"/>
    <w:rsid w:val="00A640A2"/>
    <w:rsid w:val="00A64C2D"/>
    <w:rsid w:val="00A64F4C"/>
    <w:rsid w:val="00A651DC"/>
    <w:rsid w:val="00A65410"/>
    <w:rsid w:val="00A65906"/>
    <w:rsid w:val="00A66B51"/>
    <w:rsid w:val="00A67230"/>
    <w:rsid w:val="00A67344"/>
    <w:rsid w:val="00A67684"/>
    <w:rsid w:val="00A70479"/>
    <w:rsid w:val="00A716D0"/>
    <w:rsid w:val="00A71990"/>
    <w:rsid w:val="00A71C81"/>
    <w:rsid w:val="00A73148"/>
    <w:rsid w:val="00A73D12"/>
    <w:rsid w:val="00A73F5A"/>
    <w:rsid w:val="00A74461"/>
    <w:rsid w:val="00A74959"/>
    <w:rsid w:val="00A74E77"/>
    <w:rsid w:val="00A752DE"/>
    <w:rsid w:val="00A75438"/>
    <w:rsid w:val="00A75460"/>
    <w:rsid w:val="00A76CB5"/>
    <w:rsid w:val="00A76D8B"/>
    <w:rsid w:val="00A77F5E"/>
    <w:rsid w:val="00A80446"/>
    <w:rsid w:val="00A81C71"/>
    <w:rsid w:val="00A8325E"/>
    <w:rsid w:val="00A83D79"/>
    <w:rsid w:val="00A83DBF"/>
    <w:rsid w:val="00A83E80"/>
    <w:rsid w:val="00A8545E"/>
    <w:rsid w:val="00A85552"/>
    <w:rsid w:val="00A857ED"/>
    <w:rsid w:val="00A85BB3"/>
    <w:rsid w:val="00A86CE3"/>
    <w:rsid w:val="00A875E0"/>
    <w:rsid w:val="00A87C57"/>
    <w:rsid w:val="00A87EA3"/>
    <w:rsid w:val="00A903FC"/>
    <w:rsid w:val="00A92934"/>
    <w:rsid w:val="00A929CE"/>
    <w:rsid w:val="00A9391E"/>
    <w:rsid w:val="00A94075"/>
    <w:rsid w:val="00A94156"/>
    <w:rsid w:val="00A9492D"/>
    <w:rsid w:val="00A9530E"/>
    <w:rsid w:val="00A95D37"/>
    <w:rsid w:val="00A96D8C"/>
    <w:rsid w:val="00A96EB6"/>
    <w:rsid w:val="00A97173"/>
    <w:rsid w:val="00A975DE"/>
    <w:rsid w:val="00A9771B"/>
    <w:rsid w:val="00A97F88"/>
    <w:rsid w:val="00AA012B"/>
    <w:rsid w:val="00AA02B2"/>
    <w:rsid w:val="00AA0D0F"/>
    <w:rsid w:val="00AA13C4"/>
    <w:rsid w:val="00AA150B"/>
    <w:rsid w:val="00AA1AEC"/>
    <w:rsid w:val="00AA1E7E"/>
    <w:rsid w:val="00AA2C7B"/>
    <w:rsid w:val="00AA40A5"/>
    <w:rsid w:val="00AA42FC"/>
    <w:rsid w:val="00AA4399"/>
    <w:rsid w:val="00AA4A4E"/>
    <w:rsid w:val="00AA5FC3"/>
    <w:rsid w:val="00AA64CE"/>
    <w:rsid w:val="00AA7230"/>
    <w:rsid w:val="00AB04FC"/>
    <w:rsid w:val="00AB0930"/>
    <w:rsid w:val="00AB0999"/>
    <w:rsid w:val="00AB12A2"/>
    <w:rsid w:val="00AB1434"/>
    <w:rsid w:val="00AB14DB"/>
    <w:rsid w:val="00AB192E"/>
    <w:rsid w:val="00AB47B5"/>
    <w:rsid w:val="00AB4F9E"/>
    <w:rsid w:val="00AB5E63"/>
    <w:rsid w:val="00AB61BF"/>
    <w:rsid w:val="00AB69D8"/>
    <w:rsid w:val="00AB6E2C"/>
    <w:rsid w:val="00AB7170"/>
    <w:rsid w:val="00AB78CF"/>
    <w:rsid w:val="00AC011D"/>
    <w:rsid w:val="00AC0479"/>
    <w:rsid w:val="00AC04C5"/>
    <w:rsid w:val="00AC14A8"/>
    <w:rsid w:val="00AC1B83"/>
    <w:rsid w:val="00AC23DD"/>
    <w:rsid w:val="00AC3188"/>
    <w:rsid w:val="00AC398B"/>
    <w:rsid w:val="00AC4BC9"/>
    <w:rsid w:val="00AC51EB"/>
    <w:rsid w:val="00AC606E"/>
    <w:rsid w:val="00AC7F3A"/>
    <w:rsid w:val="00AD0D10"/>
    <w:rsid w:val="00AD1325"/>
    <w:rsid w:val="00AD207A"/>
    <w:rsid w:val="00AD3749"/>
    <w:rsid w:val="00AD44F9"/>
    <w:rsid w:val="00AD5C95"/>
    <w:rsid w:val="00AD64D4"/>
    <w:rsid w:val="00AD6BA6"/>
    <w:rsid w:val="00AD6DF6"/>
    <w:rsid w:val="00AD6FDE"/>
    <w:rsid w:val="00AD77B2"/>
    <w:rsid w:val="00AD7CF9"/>
    <w:rsid w:val="00AD7DCE"/>
    <w:rsid w:val="00AE0091"/>
    <w:rsid w:val="00AE0BFE"/>
    <w:rsid w:val="00AE0CED"/>
    <w:rsid w:val="00AE2324"/>
    <w:rsid w:val="00AE27FF"/>
    <w:rsid w:val="00AE311D"/>
    <w:rsid w:val="00AE370F"/>
    <w:rsid w:val="00AE3CC9"/>
    <w:rsid w:val="00AE4422"/>
    <w:rsid w:val="00AE4A57"/>
    <w:rsid w:val="00AE5902"/>
    <w:rsid w:val="00AE6A8D"/>
    <w:rsid w:val="00AE72DD"/>
    <w:rsid w:val="00AE7563"/>
    <w:rsid w:val="00AE773D"/>
    <w:rsid w:val="00AE7EC7"/>
    <w:rsid w:val="00AF1031"/>
    <w:rsid w:val="00AF17D9"/>
    <w:rsid w:val="00AF1F92"/>
    <w:rsid w:val="00AF2526"/>
    <w:rsid w:val="00AF2C8C"/>
    <w:rsid w:val="00AF2D00"/>
    <w:rsid w:val="00AF461B"/>
    <w:rsid w:val="00AF4A70"/>
    <w:rsid w:val="00AF4B63"/>
    <w:rsid w:val="00AF6A1F"/>
    <w:rsid w:val="00AF7A63"/>
    <w:rsid w:val="00B006A3"/>
    <w:rsid w:val="00B0141E"/>
    <w:rsid w:val="00B029EA"/>
    <w:rsid w:val="00B02BF7"/>
    <w:rsid w:val="00B02FDA"/>
    <w:rsid w:val="00B055A6"/>
    <w:rsid w:val="00B05626"/>
    <w:rsid w:val="00B05A3B"/>
    <w:rsid w:val="00B05FAB"/>
    <w:rsid w:val="00B0728F"/>
    <w:rsid w:val="00B07624"/>
    <w:rsid w:val="00B108B0"/>
    <w:rsid w:val="00B127B8"/>
    <w:rsid w:val="00B1298E"/>
    <w:rsid w:val="00B12A2E"/>
    <w:rsid w:val="00B131F7"/>
    <w:rsid w:val="00B14D83"/>
    <w:rsid w:val="00B15522"/>
    <w:rsid w:val="00B155B8"/>
    <w:rsid w:val="00B16082"/>
    <w:rsid w:val="00B1668A"/>
    <w:rsid w:val="00B167A7"/>
    <w:rsid w:val="00B168D6"/>
    <w:rsid w:val="00B16B01"/>
    <w:rsid w:val="00B16FE0"/>
    <w:rsid w:val="00B17451"/>
    <w:rsid w:val="00B17735"/>
    <w:rsid w:val="00B201F5"/>
    <w:rsid w:val="00B20FD0"/>
    <w:rsid w:val="00B21693"/>
    <w:rsid w:val="00B223A8"/>
    <w:rsid w:val="00B2440A"/>
    <w:rsid w:val="00B244F7"/>
    <w:rsid w:val="00B24E44"/>
    <w:rsid w:val="00B25052"/>
    <w:rsid w:val="00B2644F"/>
    <w:rsid w:val="00B2684B"/>
    <w:rsid w:val="00B27674"/>
    <w:rsid w:val="00B27ECD"/>
    <w:rsid w:val="00B30454"/>
    <w:rsid w:val="00B3060D"/>
    <w:rsid w:val="00B3192B"/>
    <w:rsid w:val="00B321EE"/>
    <w:rsid w:val="00B328DC"/>
    <w:rsid w:val="00B33CE5"/>
    <w:rsid w:val="00B346B0"/>
    <w:rsid w:val="00B35DD0"/>
    <w:rsid w:val="00B36632"/>
    <w:rsid w:val="00B366C2"/>
    <w:rsid w:val="00B374E5"/>
    <w:rsid w:val="00B37ADA"/>
    <w:rsid w:val="00B37F24"/>
    <w:rsid w:val="00B40070"/>
    <w:rsid w:val="00B4036B"/>
    <w:rsid w:val="00B405B9"/>
    <w:rsid w:val="00B40794"/>
    <w:rsid w:val="00B407E2"/>
    <w:rsid w:val="00B41B03"/>
    <w:rsid w:val="00B4240E"/>
    <w:rsid w:val="00B430C4"/>
    <w:rsid w:val="00B43266"/>
    <w:rsid w:val="00B44383"/>
    <w:rsid w:val="00B443F0"/>
    <w:rsid w:val="00B45D10"/>
    <w:rsid w:val="00B46874"/>
    <w:rsid w:val="00B47008"/>
    <w:rsid w:val="00B47046"/>
    <w:rsid w:val="00B47670"/>
    <w:rsid w:val="00B47840"/>
    <w:rsid w:val="00B50733"/>
    <w:rsid w:val="00B509D1"/>
    <w:rsid w:val="00B52007"/>
    <w:rsid w:val="00B53033"/>
    <w:rsid w:val="00B53AAA"/>
    <w:rsid w:val="00B542DB"/>
    <w:rsid w:val="00B54598"/>
    <w:rsid w:val="00B54933"/>
    <w:rsid w:val="00B55200"/>
    <w:rsid w:val="00B553FF"/>
    <w:rsid w:val="00B567C6"/>
    <w:rsid w:val="00B56FF3"/>
    <w:rsid w:val="00B5737E"/>
    <w:rsid w:val="00B57530"/>
    <w:rsid w:val="00B6066A"/>
    <w:rsid w:val="00B60918"/>
    <w:rsid w:val="00B60AD8"/>
    <w:rsid w:val="00B6174E"/>
    <w:rsid w:val="00B61AC2"/>
    <w:rsid w:val="00B6436F"/>
    <w:rsid w:val="00B6449B"/>
    <w:rsid w:val="00B647E8"/>
    <w:rsid w:val="00B65612"/>
    <w:rsid w:val="00B65D15"/>
    <w:rsid w:val="00B66713"/>
    <w:rsid w:val="00B675F6"/>
    <w:rsid w:val="00B67C46"/>
    <w:rsid w:val="00B71355"/>
    <w:rsid w:val="00B714C6"/>
    <w:rsid w:val="00B720B0"/>
    <w:rsid w:val="00B721B6"/>
    <w:rsid w:val="00B72AE3"/>
    <w:rsid w:val="00B73241"/>
    <w:rsid w:val="00B732C2"/>
    <w:rsid w:val="00B74047"/>
    <w:rsid w:val="00B74CDD"/>
    <w:rsid w:val="00B758B8"/>
    <w:rsid w:val="00B76D6E"/>
    <w:rsid w:val="00B76DE5"/>
    <w:rsid w:val="00B76E99"/>
    <w:rsid w:val="00B774C8"/>
    <w:rsid w:val="00B776BA"/>
    <w:rsid w:val="00B803DB"/>
    <w:rsid w:val="00B807CA"/>
    <w:rsid w:val="00B8142E"/>
    <w:rsid w:val="00B816EB"/>
    <w:rsid w:val="00B81C09"/>
    <w:rsid w:val="00B824BC"/>
    <w:rsid w:val="00B825C8"/>
    <w:rsid w:val="00B82AE1"/>
    <w:rsid w:val="00B83466"/>
    <w:rsid w:val="00B83A14"/>
    <w:rsid w:val="00B85CCA"/>
    <w:rsid w:val="00B8611B"/>
    <w:rsid w:val="00B86264"/>
    <w:rsid w:val="00B86534"/>
    <w:rsid w:val="00B8658A"/>
    <w:rsid w:val="00B870B0"/>
    <w:rsid w:val="00B87669"/>
    <w:rsid w:val="00B877C3"/>
    <w:rsid w:val="00B90B2A"/>
    <w:rsid w:val="00B910F4"/>
    <w:rsid w:val="00B91328"/>
    <w:rsid w:val="00B9220F"/>
    <w:rsid w:val="00B92877"/>
    <w:rsid w:val="00B946A7"/>
    <w:rsid w:val="00B94DEC"/>
    <w:rsid w:val="00B94F10"/>
    <w:rsid w:val="00B94F8A"/>
    <w:rsid w:val="00B94FB6"/>
    <w:rsid w:val="00B953F2"/>
    <w:rsid w:val="00B95DA6"/>
    <w:rsid w:val="00B96594"/>
    <w:rsid w:val="00B96877"/>
    <w:rsid w:val="00B97E50"/>
    <w:rsid w:val="00BA04F7"/>
    <w:rsid w:val="00BA1159"/>
    <w:rsid w:val="00BA14EA"/>
    <w:rsid w:val="00BA1F8B"/>
    <w:rsid w:val="00BA307F"/>
    <w:rsid w:val="00BA349B"/>
    <w:rsid w:val="00BA3B53"/>
    <w:rsid w:val="00BA416F"/>
    <w:rsid w:val="00BA46B0"/>
    <w:rsid w:val="00BA4E6D"/>
    <w:rsid w:val="00BA5B50"/>
    <w:rsid w:val="00BA6B89"/>
    <w:rsid w:val="00BA7159"/>
    <w:rsid w:val="00BA741C"/>
    <w:rsid w:val="00BB04F9"/>
    <w:rsid w:val="00BB0FDD"/>
    <w:rsid w:val="00BB24AA"/>
    <w:rsid w:val="00BB2689"/>
    <w:rsid w:val="00BB2872"/>
    <w:rsid w:val="00BB2D58"/>
    <w:rsid w:val="00BB3153"/>
    <w:rsid w:val="00BB32DA"/>
    <w:rsid w:val="00BB3949"/>
    <w:rsid w:val="00BB4E9F"/>
    <w:rsid w:val="00BB5844"/>
    <w:rsid w:val="00BB5973"/>
    <w:rsid w:val="00BB59AE"/>
    <w:rsid w:val="00BB5C28"/>
    <w:rsid w:val="00BB6912"/>
    <w:rsid w:val="00BB7296"/>
    <w:rsid w:val="00BB7BB8"/>
    <w:rsid w:val="00BB7D3B"/>
    <w:rsid w:val="00BC02CD"/>
    <w:rsid w:val="00BC0EE1"/>
    <w:rsid w:val="00BC0F8D"/>
    <w:rsid w:val="00BC12D8"/>
    <w:rsid w:val="00BC14E6"/>
    <w:rsid w:val="00BC28BA"/>
    <w:rsid w:val="00BC34C2"/>
    <w:rsid w:val="00BC39E6"/>
    <w:rsid w:val="00BC5430"/>
    <w:rsid w:val="00BC72B1"/>
    <w:rsid w:val="00BC74F1"/>
    <w:rsid w:val="00BC7A50"/>
    <w:rsid w:val="00BC7B8D"/>
    <w:rsid w:val="00BD0178"/>
    <w:rsid w:val="00BD1E28"/>
    <w:rsid w:val="00BD2EF7"/>
    <w:rsid w:val="00BD3BE9"/>
    <w:rsid w:val="00BD3D8D"/>
    <w:rsid w:val="00BD422A"/>
    <w:rsid w:val="00BD469B"/>
    <w:rsid w:val="00BD6F75"/>
    <w:rsid w:val="00BD71E9"/>
    <w:rsid w:val="00BD7A5A"/>
    <w:rsid w:val="00BD7AE5"/>
    <w:rsid w:val="00BE0192"/>
    <w:rsid w:val="00BE02DE"/>
    <w:rsid w:val="00BE0502"/>
    <w:rsid w:val="00BE0F58"/>
    <w:rsid w:val="00BE205D"/>
    <w:rsid w:val="00BE236E"/>
    <w:rsid w:val="00BE2473"/>
    <w:rsid w:val="00BE25F1"/>
    <w:rsid w:val="00BE2A35"/>
    <w:rsid w:val="00BE2A4E"/>
    <w:rsid w:val="00BE3482"/>
    <w:rsid w:val="00BE3D16"/>
    <w:rsid w:val="00BE4DCB"/>
    <w:rsid w:val="00BE52FC"/>
    <w:rsid w:val="00BE5756"/>
    <w:rsid w:val="00BE65BA"/>
    <w:rsid w:val="00BE6713"/>
    <w:rsid w:val="00BE7ED6"/>
    <w:rsid w:val="00BF05B5"/>
    <w:rsid w:val="00BF0D99"/>
    <w:rsid w:val="00BF0E83"/>
    <w:rsid w:val="00BF0F26"/>
    <w:rsid w:val="00BF268E"/>
    <w:rsid w:val="00BF2B12"/>
    <w:rsid w:val="00BF3010"/>
    <w:rsid w:val="00BF3E68"/>
    <w:rsid w:val="00BF4277"/>
    <w:rsid w:val="00BF5311"/>
    <w:rsid w:val="00BF5AAB"/>
    <w:rsid w:val="00BF5F85"/>
    <w:rsid w:val="00BF653B"/>
    <w:rsid w:val="00C00674"/>
    <w:rsid w:val="00C01AF7"/>
    <w:rsid w:val="00C0393B"/>
    <w:rsid w:val="00C03F0D"/>
    <w:rsid w:val="00C04962"/>
    <w:rsid w:val="00C05C74"/>
    <w:rsid w:val="00C073A0"/>
    <w:rsid w:val="00C07E55"/>
    <w:rsid w:val="00C104DF"/>
    <w:rsid w:val="00C10DD2"/>
    <w:rsid w:val="00C113FA"/>
    <w:rsid w:val="00C11775"/>
    <w:rsid w:val="00C12FF1"/>
    <w:rsid w:val="00C13D83"/>
    <w:rsid w:val="00C13F4B"/>
    <w:rsid w:val="00C13F6D"/>
    <w:rsid w:val="00C146C5"/>
    <w:rsid w:val="00C14F5E"/>
    <w:rsid w:val="00C1540C"/>
    <w:rsid w:val="00C15BDF"/>
    <w:rsid w:val="00C16060"/>
    <w:rsid w:val="00C160B9"/>
    <w:rsid w:val="00C17460"/>
    <w:rsid w:val="00C203F5"/>
    <w:rsid w:val="00C2100B"/>
    <w:rsid w:val="00C214CB"/>
    <w:rsid w:val="00C21856"/>
    <w:rsid w:val="00C219F8"/>
    <w:rsid w:val="00C21EEB"/>
    <w:rsid w:val="00C2201B"/>
    <w:rsid w:val="00C228D2"/>
    <w:rsid w:val="00C23797"/>
    <w:rsid w:val="00C2397D"/>
    <w:rsid w:val="00C23E17"/>
    <w:rsid w:val="00C2415E"/>
    <w:rsid w:val="00C24175"/>
    <w:rsid w:val="00C2450D"/>
    <w:rsid w:val="00C24745"/>
    <w:rsid w:val="00C24A11"/>
    <w:rsid w:val="00C253F6"/>
    <w:rsid w:val="00C2709B"/>
    <w:rsid w:val="00C271A1"/>
    <w:rsid w:val="00C27D09"/>
    <w:rsid w:val="00C304C3"/>
    <w:rsid w:val="00C31170"/>
    <w:rsid w:val="00C312C3"/>
    <w:rsid w:val="00C3222F"/>
    <w:rsid w:val="00C32A9F"/>
    <w:rsid w:val="00C3365C"/>
    <w:rsid w:val="00C33C8A"/>
    <w:rsid w:val="00C33EBA"/>
    <w:rsid w:val="00C340E4"/>
    <w:rsid w:val="00C34E33"/>
    <w:rsid w:val="00C3533A"/>
    <w:rsid w:val="00C35537"/>
    <w:rsid w:val="00C35C23"/>
    <w:rsid w:val="00C36405"/>
    <w:rsid w:val="00C37091"/>
    <w:rsid w:val="00C37976"/>
    <w:rsid w:val="00C37DD8"/>
    <w:rsid w:val="00C4000A"/>
    <w:rsid w:val="00C40509"/>
    <w:rsid w:val="00C411E6"/>
    <w:rsid w:val="00C41CC3"/>
    <w:rsid w:val="00C41DD0"/>
    <w:rsid w:val="00C4216C"/>
    <w:rsid w:val="00C42914"/>
    <w:rsid w:val="00C438DB"/>
    <w:rsid w:val="00C43A29"/>
    <w:rsid w:val="00C440AE"/>
    <w:rsid w:val="00C444D3"/>
    <w:rsid w:val="00C452DD"/>
    <w:rsid w:val="00C456E8"/>
    <w:rsid w:val="00C46313"/>
    <w:rsid w:val="00C46791"/>
    <w:rsid w:val="00C502F3"/>
    <w:rsid w:val="00C50D6E"/>
    <w:rsid w:val="00C51B8A"/>
    <w:rsid w:val="00C52268"/>
    <w:rsid w:val="00C523FF"/>
    <w:rsid w:val="00C525D0"/>
    <w:rsid w:val="00C52AD4"/>
    <w:rsid w:val="00C52B03"/>
    <w:rsid w:val="00C52F73"/>
    <w:rsid w:val="00C53ECC"/>
    <w:rsid w:val="00C5655C"/>
    <w:rsid w:val="00C579F0"/>
    <w:rsid w:val="00C60BB9"/>
    <w:rsid w:val="00C6113C"/>
    <w:rsid w:val="00C618C6"/>
    <w:rsid w:val="00C61925"/>
    <w:rsid w:val="00C62973"/>
    <w:rsid w:val="00C62BF7"/>
    <w:rsid w:val="00C6321E"/>
    <w:rsid w:val="00C64468"/>
    <w:rsid w:val="00C6585F"/>
    <w:rsid w:val="00C65E4B"/>
    <w:rsid w:val="00C65E6B"/>
    <w:rsid w:val="00C67F12"/>
    <w:rsid w:val="00C7024B"/>
    <w:rsid w:val="00C7098C"/>
    <w:rsid w:val="00C7135A"/>
    <w:rsid w:val="00C71A26"/>
    <w:rsid w:val="00C71E41"/>
    <w:rsid w:val="00C71E85"/>
    <w:rsid w:val="00C71EF5"/>
    <w:rsid w:val="00C72636"/>
    <w:rsid w:val="00C73493"/>
    <w:rsid w:val="00C73C7F"/>
    <w:rsid w:val="00C74EFB"/>
    <w:rsid w:val="00C753C0"/>
    <w:rsid w:val="00C75CBE"/>
    <w:rsid w:val="00C7615B"/>
    <w:rsid w:val="00C7670E"/>
    <w:rsid w:val="00C76A28"/>
    <w:rsid w:val="00C77320"/>
    <w:rsid w:val="00C779FF"/>
    <w:rsid w:val="00C80792"/>
    <w:rsid w:val="00C82755"/>
    <w:rsid w:val="00C83A77"/>
    <w:rsid w:val="00C8439B"/>
    <w:rsid w:val="00C844F8"/>
    <w:rsid w:val="00C850E3"/>
    <w:rsid w:val="00C8524F"/>
    <w:rsid w:val="00C8536E"/>
    <w:rsid w:val="00C855D7"/>
    <w:rsid w:val="00C85808"/>
    <w:rsid w:val="00C86DA5"/>
    <w:rsid w:val="00C9089F"/>
    <w:rsid w:val="00C908D0"/>
    <w:rsid w:val="00C90F7D"/>
    <w:rsid w:val="00C9176A"/>
    <w:rsid w:val="00C9238B"/>
    <w:rsid w:val="00C93076"/>
    <w:rsid w:val="00C93132"/>
    <w:rsid w:val="00C9360C"/>
    <w:rsid w:val="00C9394E"/>
    <w:rsid w:val="00C9414E"/>
    <w:rsid w:val="00C96398"/>
    <w:rsid w:val="00C96A15"/>
    <w:rsid w:val="00C974C3"/>
    <w:rsid w:val="00CA03CE"/>
    <w:rsid w:val="00CA21B3"/>
    <w:rsid w:val="00CA2CB0"/>
    <w:rsid w:val="00CA32BE"/>
    <w:rsid w:val="00CA5533"/>
    <w:rsid w:val="00CA5CDC"/>
    <w:rsid w:val="00CA66EF"/>
    <w:rsid w:val="00CA7DA5"/>
    <w:rsid w:val="00CB0D1E"/>
    <w:rsid w:val="00CB1366"/>
    <w:rsid w:val="00CB22A9"/>
    <w:rsid w:val="00CB30CE"/>
    <w:rsid w:val="00CB4D73"/>
    <w:rsid w:val="00CB59F8"/>
    <w:rsid w:val="00CB5CEF"/>
    <w:rsid w:val="00CB5F7D"/>
    <w:rsid w:val="00CB60EB"/>
    <w:rsid w:val="00CB6557"/>
    <w:rsid w:val="00CB6702"/>
    <w:rsid w:val="00CB714E"/>
    <w:rsid w:val="00CC0926"/>
    <w:rsid w:val="00CC138F"/>
    <w:rsid w:val="00CC1612"/>
    <w:rsid w:val="00CC24B2"/>
    <w:rsid w:val="00CC2584"/>
    <w:rsid w:val="00CC2D72"/>
    <w:rsid w:val="00CC401C"/>
    <w:rsid w:val="00CC44A2"/>
    <w:rsid w:val="00CC4FBE"/>
    <w:rsid w:val="00CC57BC"/>
    <w:rsid w:val="00CC5859"/>
    <w:rsid w:val="00CC592B"/>
    <w:rsid w:val="00CC6E77"/>
    <w:rsid w:val="00CC6E7F"/>
    <w:rsid w:val="00CD1168"/>
    <w:rsid w:val="00CD1458"/>
    <w:rsid w:val="00CD1D5F"/>
    <w:rsid w:val="00CD281D"/>
    <w:rsid w:val="00CD287D"/>
    <w:rsid w:val="00CD2A7F"/>
    <w:rsid w:val="00CD3802"/>
    <w:rsid w:val="00CD41FE"/>
    <w:rsid w:val="00CD47F8"/>
    <w:rsid w:val="00CD4A5A"/>
    <w:rsid w:val="00CD572A"/>
    <w:rsid w:val="00CD5782"/>
    <w:rsid w:val="00CD5CA2"/>
    <w:rsid w:val="00CD603D"/>
    <w:rsid w:val="00CD6669"/>
    <w:rsid w:val="00CD6ECA"/>
    <w:rsid w:val="00CD75C6"/>
    <w:rsid w:val="00CE0FD0"/>
    <w:rsid w:val="00CE121E"/>
    <w:rsid w:val="00CE132D"/>
    <w:rsid w:val="00CE1FBB"/>
    <w:rsid w:val="00CE2988"/>
    <w:rsid w:val="00CE304E"/>
    <w:rsid w:val="00CE38D1"/>
    <w:rsid w:val="00CE3EB4"/>
    <w:rsid w:val="00CE4123"/>
    <w:rsid w:val="00CE5517"/>
    <w:rsid w:val="00CE5C8C"/>
    <w:rsid w:val="00CE613C"/>
    <w:rsid w:val="00CE6505"/>
    <w:rsid w:val="00CE68A8"/>
    <w:rsid w:val="00CE6932"/>
    <w:rsid w:val="00CE6998"/>
    <w:rsid w:val="00CF0DFE"/>
    <w:rsid w:val="00CF10D7"/>
    <w:rsid w:val="00CF278F"/>
    <w:rsid w:val="00CF3938"/>
    <w:rsid w:val="00CF3A84"/>
    <w:rsid w:val="00CF4F8F"/>
    <w:rsid w:val="00CF5273"/>
    <w:rsid w:val="00CF692F"/>
    <w:rsid w:val="00CF6A4D"/>
    <w:rsid w:val="00CF7071"/>
    <w:rsid w:val="00D003BA"/>
    <w:rsid w:val="00D00F21"/>
    <w:rsid w:val="00D01573"/>
    <w:rsid w:val="00D02B7E"/>
    <w:rsid w:val="00D02EB3"/>
    <w:rsid w:val="00D03F1B"/>
    <w:rsid w:val="00D04CB0"/>
    <w:rsid w:val="00D052B1"/>
    <w:rsid w:val="00D05625"/>
    <w:rsid w:val="00D05BC6"/>
    <w:rsid w:val="00D05C18"/>
    <w:rsid w:val="00D06627"/>
    <w:rsid w:val="00D07195"/>
    <w:rsid w:val="00D075D0"/>
    <w:rsid w:val="00D07755"/>
    <w:rsid w:val="00D07F32"/>
    <w:rsid w:val="00D1171D"/>
    <w:rsid w:val="00D11B0A"/>
    <w:rsid w:val="00D11C3F"/>
    <w:rsid w:val="00D13B77"/>
    <w:rsid w:val="00D13F94"/>
    <w:rsid w:val="00D16F8A"/>
    <w:rsid w:val="00D2041B"/>
    <w:rsid w:val="00D21546"/>
    <w:rsid w:val="00D21AA6"/>
    <w:rsid w:val="00D223A0"/>
    <w:rsid w:val="00D2318E"/>
    <w:rsid w:val="00D24536"/>
    <w:rsid w:val="00D24620"/>
    <w:rsid w:val="00D247F5"/>
    <w:rsid w:val="00D24B86"/>
    <w:rsid w:val="00D25567"/>
    <w:rsid w:val="00D2588A"/>
    <w:rsid w:val="00D25B70"/>
    <w:rsid w:val="00D26C73"/>
    <w:rsid w:val="00D270C2"/>
    <w:rsid w:val="00D275AD"/>
    <w:rsid w:val="00D304AB"/>
    <w:rsid w:val="00D30794"/>
    <w:rsid w:val="00D311FC"/>
    <w:rsid w:val="00D31487"/>
    <w:rsid w:val="00D31A38"/>
    <w:rsid w:val="00D31A67"/>
    <w:rsid w:val="00D31A87"/>
    <w:rsid w:val="00D32E38"/>
    <w:rsid w:val="00D33378"/>
    <w:rsid w:val="00D33F84"/>
    <w:rsid w:val="00D34290"/>
    <w:rsid w:val="00D34E6C"/>
    <w:rsid w:val="00D3627A"/>
    <w:rsid w:val="00D37134"/>
    <w:rsid w:val="00D37C23"/>
    <w:rsid w:val="00D40568"/>
    <w:rsid w:val="00D40CA6"/>
    <w:rsid w:val="00D41045"/>
    <w:rsid w:val="00D41837"/>
    <w:rsid w:val="00D41D20"/>
    <w:rsid w:val="00D4240F"/>
    <w:rsid w:val="00D425A8"/>
    <w:rsid w:val="00D4366D"/>
    <w:rsid w:val="00D44044"/>
    <w:rsid w:val="00D4505C"/>
    <w:rsid w:val="00D45AD1"/>
    <w:rsid w:val="00D46057"/>
    <w:rsid w:val="00D46AAE"/>
    <w:rsid w:val="00D475A4"/>
    <w:rsid w:val="00D479A8"/>
    <w:rsid w:val="00D47CD4"/>
    <w:rsid w:val="00D47D1E"/>
    <w:rsid w:val="00D5003B"/>
    <w:rsid w:val="00D50699"/>
    <w:rsid w:val="00D518D9"/>
    <w:rsid w:val="00D51F6F"/>
    <w:rsid w:val="00D52036"/>
    <w:rsid w:val="00D5206B"/>
    <w:rsid w:val="00D524DF"/>
    <w:rsid w:val="00D52E58"/>
    <w:rsid w:val="00D538B3"/>
    <w:rsid w:val="00D53BCD"/>
    <w:rsid w:val="00D54E11"/>
    <w:rsid w:val="00D5500C"/>
    <w:rsid w:val="00D56132"/>
    <w:rsid w:val="00D56415"/>
    <w:rsid w:val="00D56ACE"/>
    <w:rsid w:val="00D6107E"/>
    <w:rsid w:val="00D610E6"/>
    <w:rsid w:val="00D62578"/>
    <w:rsid w:val="00D6282D"/>
    <w:rsid w:val="00D632AF"/>
    <w:rsid w:val="00D63B63"/>
    <w:rsid w:val="00D64114"/>
    <w:rsid w:val="00D65360"/>
    <w:rsid w:val="00D65CBF"/>
    <w:rsid w:val="00D6637D"/>
    <w:rsid w:val="00D666CD"/>
    <w:rsid w:val="00D66F24"/>
    <w:rsid w:val="00D67797"/>
    <w:rsid w:val="00D67D3C"/>
    <w:rsid w:val="00D67EEF"/>
    <w:rsid w:val="00D70677"/>
    <w:rsid w:val="00D711D0"/>
    <w:rsid w:val="00D713EB"/>
    <w:rsid w:val="00D71BC6"/>
    <w:rsid w:val="00D736AF"/>
    <w:rsid w:val="00D74323"/>
    <w:rsid w:val="00D76FA5"/>
    <w:rsid w:val="00D7703E"/>
    <w:rsid w:val="00D77775"/>
    <w:rsid w:val="00D77853"/>
    <w:rsid w:val="00D77AE0"/>
    <w:rsid w:val="00D80369"/>
    <w:rsid w:val="00D804A2"/>
    <w:rsid w:val="00D8098F"/>
    <w:rsid w:val="00D80D9A"/>
    <w:rsid w:val="00D8108E"/>
    <w:rsid w:val="00D81DCA"/>
    <w:rsid w:val="00D81FD6"/>
    <w:rsid w:val="00D83E3D"/>
    <w:rsid w:val="00D84083"/>
    <w:rsid w:val="00D84E24"/>
    <w:rsid w:val="00D8523A"/>
    <w:rsid w:val="00D85B84"/>
    <w:rsid w:val="00D85CEE"/>
    <w:rsid w:val="00D86F06"/>
    <w:rsid w:val="00D8702E"/>
    <w:rsid w:val="00D87F80"/>
    <w:rsid w:val="00D90971"/>
    <w:rsid w:val="00D912BF"/>
    <w:rsid w:val="00D9285C"/>
    <w:rsid w:val="00D92883"/>
    <w:rsid w:val="00D92F63"/>
    <w:rsid w:val="00D92FD8"/>
    <w:rsid w:val="00D932AF"/>
    <w:rsid w:val="00D9397D"/>
    <w:rsid w:val="00D94C01"/>
    <w:rsid w:val="00D94F6C"/>
    <w:rsid w:val="00D9524D"/>
    <w:rsid w:val="00D96070"/>
    <w:rsid w:val="00D962EC"/>
    <w:rsid w:val="00D97747"/>
    <w:rsid w:val="00DA012A"/>
    <w:rsid w:val="00DA023C"/>
    <w:rsid w:val="00DA0436"/>
    <w:rsid w:val="00DA05CF"/>
    <w:rsid w:val="00DA08ED"/>
    <w:rsid w:val="00DA0E60"/>
    <w:rsid w:val="00DA1655"/>
    <w:rsid w:val="00DA1D7A"/>
    <w:rsid w:val="00DA1D8E"/>
    <w:rsid w:val="00DA27B6"/>
    <w:rsid w:val="00DA27C4"/>
    <w:rsid w:val="00DA283A"/>
    <w:rsid w:val="00DA2DF9"/>
    <w:rsid w:val="00DA4615"/>
    <w:rsid w:val="00DA4E45"/>
    <w:rsid w:val="00DA5A99"/>
    <w:rsid w:val="00DA697E"/>
    <w:rsid w:val="00DA6C14"/>
    <w:rsid w:val="00DB004A"/>
    <w:rsid w:val="00DB039F"/>
    <w:rsid w:val="00DB1830"/>
    <w:rsid w:val="00DB1EB7"/>
    <w:rsid w:val="00DB23FB"/>
    <w:rsid w:val="00DB256B"/>
    <w:rsid w:val="00DB2E36"/>
    <w:rsid w:val="00DB3E1B"/>
    <w:rsid w:val="00DB5117"/>
    <w:rsid w:val="00DB6257"/>
    <w:rsid w:val="00DB6411"/>
    <w:rsid w:val="00DB7123"/>
    <w:rsid w:val="00DB71FD"/>
    <w:rsid w:val="00DC00E0"/>
    <w:rsid w:val="00DC148F"/>
    <w:rsid w:val="00DC2BD3"/>
    <w:rsid w:val="00DC3852"/>
    <w:rsid w:val="00DC5128"/>
    <w:rsid w:val="00DC5CCB"/>
    <w:rsid w:val="00DC6FA5"/>
    <w:rsid w:val="00DC7D99"/>
    <w:rsid w:val="00DD062D"/>
    <w:rsid w:val="00DD10BE"/>
    <w:rsid w:val="00DD15F7"/>
    <w:rsid w:val="00DD1DC3"/>
    <w:rsid w:val="00DD2846"/>
    <w:rsid w:val="00DD325D"/>
    <w:rsid w:val="00DD386A"/>
    <w:rsid w:val="00DD3DCE"/>
    <w:rsid w:val="00DD6124"/>
    <w:rsid w:val="00DD6558"/>
    <w:rsid w:val="00DD6947"/>
    <w:rsid w:val="00DD6D5D"/>
    <w:rsid w:val="00DE0A68"/>
    <w:rsid w:val="00DE0D24"/>
    <w:rsid w:val="00DE13B6"/>
    <w:rsid w:val="00DE167A"/>
    <w:rsid w:val="00DE1FFB"/>
    <w:rsid w:val="00DE2068"/>
    <w:rsid w:val="00DE30E3"/>
    <w:rsid w:val="00DE331E"/>
    <w:rsid w:val="00DE6042"/>
    <w:rsid w:val="00DE6F0D"/>
    <w:rsid w:val="00DE7B78"/>
    <w:rsid w:val="00DF00A0"/>
    <w:rsid w:val="00DF00B3"/>
    <w:rsid w:val="00DF00F3"/>
    <w:rsid w:val="00DF0256"/>
    <w:rsid w:val="00DF06E3"/>
    <w:rsid w:val="00DF08C7"/>
    <w:rsid w:val="00DF13D2"/>
    <w:rsid w:val="00DF185A"/>
    <w:rsid w:val="00DF23C0"/>
    <w:rsid w:val="00DF3B13"/>
    <w:rsid w:val="00DF41BB"/>
    <w:rsid w:val="00DF4BCC"/>
    <w:rsid w:val="00DF4E25"/>
    <w:rsid w:val="00DF5282"/>
    <w:rsid w:val="00DF5325"/>
    <w:rsid w:val="00DF57B2"/>
    <w:rsid w:val="00DF5B84"/>
    <w:rsid w:val="00DF6CF5"/>
    <w:rsid w:val="00DF7296"/>
    <w:rsid w:val="00DF729F"/>
    <w:rsid w:val="00DF78A2"/>
    <w:rsid w:val="00E009BC"/>
    <w:rsid w:val="00E00CCE"/>
    <w:rsid w:val="00E0135D"/>
    <w:rsid w:val="00E013E0"/>
    <w:rsid w:val="00E01414"/>
    <w:rsid w:val="00E01C82"/>
    <w:rsid w:val="00E01F0A"/>
    <w:rsid w:val="00E03595"/>
    <w:rsid w:val="00E03A0E"/>
    <w:rsid w:val="00E03A11"/>
    <w:rsid w:val="00E04007"/>
    <w:rsid w:val="00E04169"/>
    <w:rsid w:val="00E045AB"/>
    <w:rsid w:val="00E046D2"/>
    <w:rsid w:val="00E0517E"/>
    <w:rsid w:val="00E053E1"/>
    <w:rsid w:val="00E05487"/>
    <w:rsid w:val="00E05638"/>
    <w:rsid w:val="00E056B4"/>
    <w:rsid w:val="00E064A2"/>
    <w:rsid w:val="00E06A2C"/>
    <w:rsid w:val="00E06C84"/>
    <w:rsid w:val="00E06D66"/>
    <w:rsid w:val="00E10DA6"/>
    <w:rsid w:val="00E115A7"/>
    <w:rsid w:val="00E122D2"/>
    <w:rsid w:val="00E12723"/>
    <w:rsid w:val="00E12B4F"/>
    <w:rsid w:val="00E1305A"/>
    <w:rsid w:val="00E134C2"/>
    <w:rsid w:val="00E13A04"/>
    <w:rsid w:val="00E13ABF"/>
    <w:rsid w:val="00E13FCA"/>
    <w:rsid w:val="00E141D1"/>
    <w:rsid w:val="00E14A6B"/>
    <w:rsid w:val="00E158E9"/>
    <w:rsid w:val="00E17121"/>
    <w:rsid w:val="00E201B7"/>
    <w:rsid w:val="00E20A7C"/>
    <w:rsid w:val="00E20D62"/>
    <w:rsid w:val="00E214BC"/>
    <w:rsid w:val="00E22112"/>
    <w:rsid w:val="00E22451"/>
    <w:rsid w:val="00E2266B"/>
    <w:rsid w:val="00E2300A"/>
    <w:rsid w:val="00E244D2"/>
    <w:rsid w:val="00E24574"/>
    <w:rsid w:val="00E2573C"/>
    <w:rsid w:val="00E25DF3"/>
    <w:rsid w:val="00E27305"/>
    <w:rsid w:val="00E27725"/>
    <w:rsid w:val="00E30B40"/>
    <w:rsid w:val="00E30C5A"/>
    <w:rsid w:val="00E31EF6"/>
    <w:rsid w:val="00E320FF"/>
    <w:rsid w:val="00E33CFC"/>
    <w:rsid w:val="00E347EF"/>
    <w:rsid w:val="00E34D52"/>
    <w:rsid w:val="00E356E0"/>
    <w:rsid w:val="00E35EA9"/>
    <w:rsid w:val="00E364F9"/>
    <w:rsid w:val="00E4123B"/>
    <w:rsid w:val="00E412C2"/>
    <w:rsid w:val="00E412C5"/>
    <w:rsid w:val="00E419FA"/>
    <w:rsid w:val="00E41D17"/>
    <w:rsid w:val="00E41D63"/>
    <w:rsid w:val="00E41DEE"/>
    <w:rsid w:val="00E4326E"/>
    <w:rsid w:val="00E435B1"/>
    <w:rsid w:val="00E4405D"/>
    <w:rsid w:val="00E444A7"/>
    <w:rsid w:val="00E44541"/>
    <w:rsid w:val="00E46051"/>
    <w:rsid w:val="00E4655D"/>
    <w:rsid w:val="00E466E9"/>
    <w:rsid w:val="00E476EF"/>
    <w:rsid w:val="00E47C66"/>
    <w:rsid w:val="00E5022C"/>
    <w:rsid w:val="00E5042D"/>
    <w:rsid w:val="00E50D1F"/>
    <w:rsid w:val="00E50DAE"/>
    <w:rsid w:val="00E52A0D"/>
    <w:rsid w:val="00E52C37"/>
    <w:rsid w:val="00E52DDE"/>
    <w:rsid w:val="00E53441"/>
    <w:rsid w:val="00E54882"/>
    <w:rsid w:val="00E54CB9"/>
    <w:rsid w:val="00E552A0"/>
    <w:rsid w:val="00E55F86"/>
    <w:rsid w:val="00E5625D"/>
    <w:rsid w:val="00E57479"/>
    <w:rsid w:val="00E57A50"/>
    <w:rsid w:val="00E607F6"/>
    <w:rsid w:val="00E61E80"/>
    <w:rsid w:val="00E62D94"/>
    <w:rsid w:val="00E630F5"/>
    <w:rsid w:val="00E64FA2"/>
    <w:rsid w:val="00E650DC"/>
    <w:rsid w:val="00E65100"/>
    <w:rsid w:val="00E6643C"/>
    <w:rsid w:val="00E6764C"/>
    <w:rsid w:val="00E677F4"/>
    <w:rsid w:val="00E70F27"/>
    <w:rsid w:val="00E72254"/>
    <w:rsid w:val="00E72414"/>
    <w:rsid w:val="00E72536"/>
    <w:rsid w:val="00E729A6"/>
    <w:rsid w:val="00E72E62"/>
    <w:rsid w:val="00E73315"/>
    <w:rsid w:val="00E73969"/>
    <w:rsid w:val="00E73A22"/>
    <w:rsid w:val="00E73C3A"/>
    <w:rsid w:val="00E73D25"/>
    <w:rsid w:val="00E73F07"/>
    <w:rsid w:val="00E74787"/>
    <w:rsid w:val="00E74BC3"/>
    <w:rsid w:val="00E7585A"/>
    <w:rsid w:val="00E75A83"/>
    <w:rsid w:val="00E75F23"/>
    <w:rsid w:val="00E762B5"/>
    <w:rsid w:val="00E802A3"/>
    <w:rsid w:val="00E80AD4"/>
    <w:rsid w:val="00E80AF5"/>
    <w:rsid w:val="00E81D52"/>
    <w:rsid w:val="00E81E1A"/>
    <w:rsid w:val="00E8331F"/>
    <w:rsid w:val="00E83339"/>
    <w:rsid w:val="00E8391F"/>
    <w:rsid w:val="00E839E8"/>
    <w:rsid w:val="00E83B99"/>
    <w:rsid w:val="00E83E3D"/>
    <w:rsid w:val="00E83FBC"/>
    <w:rsid w:val="00E8421E"/>
    <w:rsid w:val="00E84C1A"/>
    <w:rsid w:val="00E84DBE"/>
    <w:rsid w:val="00E86189"/>
    <w:rsid w:val="00E87F3C"/>
    <w:rsid w:val="00E9027F"/>
    <w:rsid w:val="00E9087C"/>
    <w:rsid w:val="00E90E0F"/>
    <w:rsid w:val="00E91462"/>
    <w:rsid w:val="00E91731"/>
    <w:rsid w:val="00E91BA1"/>
    <w:rsid w:val="00E91CA1"/>
    <w:rsid w:val="00E91CC4"/>
    <w:rsid w:val="00E91DE7"/>
    <w:rsid w:val="00E91F31"/>
    <w:rsid w:val="00E932FF"/>
    <w:rsid w:val="00E94935"/>
    <w:rsid w:val="00E959EA"/>
    <w:rsid w:val="00E960A6"/>
    <w:rsid w:val="00EA064A"/>
    <w:rsid w:val="00EA079C"/>
    <w:rsid w:val="00EA0BB3"/>
    <w:rsid w:val="00EA0F29"/>
    <w:rsid w:val="00EA3529"/>
    <w:rsid w:val="00EA3E9F"/>
    <w:rsid w:val="00EA3F82"/>
    <w:rsid w:val="00EA4946"/>
    <w:rsid w:val="00EA5383"/>
    <w:rsid w:val="00EA62D9"/>
    <w:rsid w:val="00EA6A09"/>
    <w:rsid w:val="00EA6FAA"/>
    <w:rsid w:val="00EA70BB"/>
    <w:rsid w:val="00EA7C99"/>
    <w:rsid w:val="00EA7CF1"/>
    <w:rsid w:val="00EA7D35"/>
    <w:rsid w:val="00EB0752"/>
    <w:rsid w:val="00EB0B12"/>
    <w:rsid w:val="00EB0F56"/>
    <w:rsid w:val="00EB1692"/>
    <w:rsid w:val="00EB177A"/>
    <w:rsid w:val="00EB1813"/>
    <w:rsid w:val="00EB19C2"/>
    <w:rsid w:val="00EB19CF"/>
    <w:rsid w:val="00EB1BC5"/>
    <w:rsid w:val="00EB1CF2"/>
    <w:rsid w:val="00EB1CFA"/>
    <w:rsid w:val="00EB2197"/>
    <w:rsid w:val="00EB2BFB"/>
    <w:rsid w:val="00EB41E1"/>
    <w:rsid w:val="00EB4928"/>
    <w:rsid w:val="00EB4CEE"/>
    <w:rsid w:val="00EB52AD"/>
    <w:rsid w:val="00EB773D"/>
    <w:rsid w:val="00EC0EDF"/>
    <w:rsid w:val="00EC20E6"/>
    <w:rsid w:val="00EC4827"/>
    <w:rsid w:val="00EC4F16"/>
    <w:rsid w:val="00EC5077"/>
    <w:rsid w:val="00EC5AA6"/>
    <w:rsid w:val="00EC6554"/>
    <w:rsid w:val="00EC6785"/>
    <w:rsid w:val="00EC6842"/>
    <w:rsid w:val="00EC6CD7"/>
    <w:rsid w:val="00EC6D0D"/>
    <w:rsid w:val="00EC7AD5"/>
    <w:rsid w:val="00ED002C"/>
    <w:rsid w:val="00ED0273"/>
    <w:rsid w:val="00ED0319"/>
    <w:rsid w:val="00ED10C5"/>
    <w:rsid w:val="00ED10E3"/>
    <w:rsid w:val="00ED15CE"/>
    <w:rsid w:val="00ED19DD"/>
    <w:rsid w:val="00ED3BFB"/>
    <w:rsid w:val="00ED3FDC"/>
    <w:rsid w:val="00ED4F55"/>
    <w:rsid w:val="00ED5F6E"/>
    <w:rsid w:val="00ED6047"/>
    <w:rsid w:val="00ED7898"/>
    <w:rsid w:val="00EE0AC4"/>
    <w:rsid w:val="00EE0BF8"/>
    <w:rsid w:val="00EE1EDD"/>
    <w:rsid w:val="00EE2EAD"/>
    <w:rsid w:val="00EE35EC"/>
    <w:rsid w:val="00EE5CA0"/>
    <w:rsid w:val="00EE5F91"/>
    <w:rsid w:val="00EE6D3C"/>
    <w:rsid w:val="00EF14B6"/>
    <w:rsid w:val="00EF1BA2"/>
    <w:rsid w:val="00EF30EF"/>
    <w:rsid w:val="00EF3BD9"/>
    <w:rsid w:val="00EF3C5C"/>
    <w:rsid w:val="00EF4752"/>
    <w:rsid w:val="00EF65B6"/>
    <w:rsid w:val="00EF6CF0"/>
    <w:rsid w:val="00EF6D19"/>
    <w:rsid w:val="00EF6E55"/>
    <w:rsid w:val="00EF7C8B"/>
    <w:rsid w:val="00F002A2"/>
    <w:rsid w:val="00F023DE"/>
    <w:rsid w:val="00F02715"/>
    <w:rsid w:val="00F0287A"/>
    <w:rsid w:val="00F02DC0"/>
    <w:rsid w:val="00F039C7"/>
    <w:rsid w:val="00F03A8E"/>
    <w:rsid w:val="00F04355"/>
    <w:rsid w:val="00F04B3B"/>
    <w:rsid w:val="00F0504C"/>
    <w:rsid w:val="00F078B5"/>
    <w:rsid w:val="00F07C64"/>
    <w:rsid w:val="00F07D58"/>
    <w:rsid w:val="00F11069"/>
    <w:rsid w:val="00F110B9"/>
    <w:rsid w:val="00F11E65"/>
    <w:rsid w:val="00F1214E"/>
    <w:rsid w:val="00F12D18"/>
    <w:rsid w:val="00F13379"/>
    <w:rsid w:val="00F13BDA"/>
    <w:rsid w:val="00F1404F"/>
    <w:rsid w:val="00F140AA"/>
    <w:rsid w:val="00F144E1"/>
    <w:rsid w:val="00F14DAD"/>
    <w:rsid w:val="00F14E49"/>
    <w:rsid w:val="00F15A3B"/>
    <w:rsid w:val="00F15CAE"/>
    <w:rsid w:val="00F201B4"/>
    <w:rsid w:val="00F20DA0"/>
    <w:rsid w:val="00F2180E"/>
    <w:rsid w:val="00F222E7"/>
    <w:rsid w:val="00F227CC"/>
    <w:rsid w:val="00F23833"/>
    <w:rsid w:val="00F23968"/>
    <w:rsid w:val="00F24202"/>
    <w:rsid w:val="00F27312"/>
    <w:rsid w:val="00F27A3E"/>
    <w:rsid w:val="00F27B8B"/>
    <w:rsid w:val="00F30872"/>
    <w:rsid w:val="00F317E9"/>
    <w:rsid w:val="00F31881"/>
    <w:rsid w:val="00F31D24"/>
    <w:rsid w:val="00F327DF"/>
    <w:rsid w:val="00F32D63"/>
    <w:rsid w:val="00F3313F"/>
    <w:rsid w:val="00F33963"/>
    <w:rsid w:val="00F34F23"/>
    <w:rsid w:val="00F35CCF"/>
    <w:rsid w:val="00F35FF9"/>
    <w:rsid w:val="00F36E49"/>
    <w:rsid w:val="00F370CE"/>
    <w:rsid w:val="00F37AF3"/>
    <w:rsid w:val="00F37E79"/>
    <w:rsid w:val="00F4067F"/>
    <w:rsid w:val="00F41EA6"/>
    <w:rsid w:val="00F42156"/>
    <w:rsid w:val="00F4215E"/>
    <w:rsid w:val="00F42C70"/>
    <w:rsid w:val="00F43453"/>
    <w:rsid w:val="00F43C80"/>
    <w:rsid w:val="00F464E1"/>
    <w:rsid w:val="00F46B5C"/>
    <w:rsid w:val="00F46DB8"/>
    <w:rsid w:val="00F47318"/>
    <w:rsid w:val="00F47E07"/>
    <w:rsid w:val="00F50EA9"/>
    <w:rsid w:val="00F5165F"/>
    <w:rsid w:val="00F51BA8"/>
    <w:rsid w:val="00F52502"/>
    <w:rsid w:val="00F533A9"/>
    <w:rsid w:val="00F56A6B"/>
    <w:rsid w:val="00F60D05"/>
    <w:rsid w:val="00F61FDD"/>
    <w:rsid w:val="00F643BA"/>
    <w:rsid w:val="00F65C41"/>
    <w:rsid w:val="00F67BE1"/>
    <w:rsid w:val="00F7069C"/>
    <w:rsid w:val="00F7197C"/>
    <w:rsid w:val="00F7241B"/>
    <w:rsid w:val="00F72488"/>
    <w:rsid w:val="00F72B0D"/>
    <w:rsid w:val="00F73B30"/>
    <w:rsid w:val="00F74486"/>
    <w:rsid w:val="00F76092"/>
    <w:rsid w:val="00F77B3D"/>
    <w:rsid w:val="00F81326"/>
    <w:rsid w:val="00F8168B"/>
    <w:rsid w:val="00F82249"/>
    <w:rsid w:val="00F833BD"/>
    <w:rsid w:val="00F83B1A"/>
    <w:rsid w:val="00F841AD"/>
    <w:rsid w:val="00F87BF9"/>
    <w:rsid w:val="00F87E7C"/>
    <w:rsid w:val="00F901AC"/>
    <w:rsid w:val="00F9033B"/>
    <w:rsid w:val="00F90C9E"/>
    <w:rsid w:val="00F9103B"/>
    <w:rsid w:val="00F910AC"/>
    <w:rsid w:val="00F914F7"/>
    <w:rsid w:val="00F92001"/>
    <w:rsid w:val="00F92928"/>
    <w:rsid w:val="00F93055"/>
    <w:rsid w:val="00F939B2"/>
    <w:rsid w:val="00F95738"/>
    <w:rsid w:val="00F967AD"/>
    <w:rsid w:val="00F96E8D"/>
    <w:rsid w:val="00F97812"/>
    <w:rsid w:val="00F97B8C"/>
    <w:rsid w:val="00F97F68"/>
    <w:rsid w:val="00FA0896"/>
    <w:rsid w:val="00FA16EA"/>
    <w:rsid w:val="00FA1B4E"/>
    <w:rsid w:val="00FA2B11"/>
    <w:rsid w:val="00FA3BBC"/>
    <w:rsid w:val="00FA49C1"/>
    <w:rsid w:val="00FA54D2"/>
    <w:rsid w:val="00FA567E"/>
    <w:rsid w:val="00FA5B35"/>
    <w:rsid w:val="00FA6712"/>
    <w:rsid w:val="00FA71ED"/>
    <w:rsid w:val="00FA7BE8"/>
    <w:rsid w:val="00FB0BA5"/>
    <w:rsid w:val="00FB133A"/>
    <w:rsid w:val="00FB1B0C"/>
    <w:rsid w:val="00FB1B6D"/>
    <w:rsid w:val="00FB1EB2"/>
    <w:rsid w:val="00FB1F00"/>
    <w:rsid w:val="00FB22FE"/>
    <w:rsid w:val="00FB4892"/>
    <w:rsid w:val="00FB5012"/>
    <w:rsid w:val="00FB5A91"/>
    <w:rsid w:val="00FB65DE"/>
    <w:rsid w:val="00FB6F25"/>
    <w:rsid w:val="00FC2211"/>
    <w:rsid w:val="00FC2691"/>
    <w:rsid w:val="00FC2905"/>
    <w:rsid w:val="00FC3530"/>
    <w:rsid w:val="00FC3A0C"/>
    <w:rsid w:val="00FC4618"/>
    <w:rsid w:val="00FC47F2"/>
    <w:rsid w:val="00FC55F0"/>
    <w:rsid w:val="00FC569B"/>
    <w:rsid w:val="00FC6079"/>
    <w:rsid w:val="00FC6191"/>
    <w:rsid w:val="00FC6496"/>
    <w:rsid w:val="00FC6705"/>
    <w:rsid w:val="00FC6963"/>
    <w:rsid w:val="00FC6994"/>
    <w:rsid w:val="00FC7557"/>
    <w:rsid w:val="00FD02AB"/>
    <w:rsid w:val="00FD0C04"/>
    <w:rsid w:val="00FD110E"/>
    <w:rsid w:val="00FD168B"/>
    <w:rsid w:val="00FD1F6E"/>
    <w:rsid w:val="00FD1F9B"/>
    <w:rsid w:val="00FD2DB1"/>
    <w:rsid w:val="00FD2F55"/>
    <w:rsid w:val="00FD40F9"/>
    <w:rsid w:val="00FD4143"/>
    <w:rsid w:val="00FD4568"/>
    <w:rsid w:val="00FD5051"/>
    <w:rsid w:val="00FD55B7"/>
    <w:rsid w:val="00FD61E7"/>
    <w:rsid w:val="00FD6A54"/>
    <w:rsid w:val="00FD79F6"/>
    <w:rsid w:val="00FE070A"/>
    <w:rsid w:val="00FE0DA2"/>
    <w:rsid w:val="00FE10C5"/>
    <w:rsid w:val="00FE1155"/>
    <w:rsid w:val="00FE3109"/>
    <w:rsid w:val="00FE3452"/>
    <w:rsid w:val="00FE3DFF"/>
    <w:rsid w:val="00FE43B0"/>
    <w:rsid w:val="00FE4954"/>
    <w:rsid w:val="00FE552E"/>
    <w:rsid w:val="00FE595F"/>
    <w:rsid w:val="00FE6FB2"/>
    <w:rsid w:val="00FF021B"/>
    <w:rsid w:val="00FF09E4"/>
    <w:rsid w:val="00FF1373"/>
    <w:rsid w:val="00FF1D27"/>
    <w:rsid w:val="00FF2772"/>
    <w:rsid w:val="00FF3865"/>
    <w:rsid w:val="00FF3FD6"/>
    <w:rsid w:val="00FF403D"/>
    <w:rsid w:val="00FF4A90"/>
    <w:rsid w:val="00FF554D"/>
    <w:rsid w:val="00FF5706"/>
    <w:rsid w:val="00FF5A1C"/>
    <w:rsid w:val="00FF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C957D28"/>
  <w15:docId w15:val="{BA88390B-C381-4A45-8128-08C434F87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64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204E2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A7F7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A7F7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A7F7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A7F7F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A7F7F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A7F7F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A7F7F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A7F7F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204E2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204E2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04E2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ighlight">
    <w:name w:val="highlight"/>
    <w:basedOn w:val="Absatz-Standardschriftart"/>
    <w:rsid w:val="00204E2F"/>
  </w:style>
  <w:style w:type="paragraph" w:styleId="StandardWeb">
    <w:name w:val="Normal (Web)"/>
    <w:basedOn w:val="Standard"/>
    <w:uiPriority w:val="99"/>
    <w:unhideWhenUsed/>
    <w:rsid w:val="00D4505C"/>
    <w:pPr>
      <w:spacing w:before="100" w:beforeAutospacing="1" w:after="100" w:afterAutospacing="1"/>
    </w:pPr>
  </w:style>
  <w:style w:type="paragraph" w:customStyle="1" w:styleId="Default">
    <w:name w:val="Default"/>
    <w:rsid w:val="004462AF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st1">
    <w:name w:val="st1"/>
    <w:basedOn w:val="Absatz-Standardschriftart"/>
    <w:rsid w:val="00743A23"/>
  </w:style>
  <w:style w:type="character" w:customStyle="1" w:styleId="mixed-citation">
    <w:name w:val="mixed-citation"/>
    <w:basedOn w:val="Absatz-Standardschriftart"/>
    <w:rsid w:val="00AB1434"/>
  </w:style>
  <w:style w:type="character" w:customStyle="1" w:styleId="ref-title">
    <w:name w:val="ref-title"/>
    <w:basedOn w:val="Absatz-Standardschriftart"/>
    <w:rsid w:val="00AB1434"/>
  </w:style>
  <w:style w:type="character" w:customStyle="1" w:styleId="ref-journal">
    <w:name w:val="ref-journal"/>
    <w:basedOn w:val="Absatz-Standardschriftart"/>
    <w:rsid w:val="00AB1434"/>
  </w:style>
  <w:style w:type="character" w:customStyle="1" w:styleId="ref-vol">
    <w:name w:val="ref-vol"/>
    <w:basedOn w:val="Absatz-Standardschriftart"/>
    <w:rsid w:val="00AB1434"/>
  </w:style>
  <w:style w:type="character" w:customStyle="1" w:styleId="ref-iss">
    <w:name w:val="ref-iss"/>
    <w:basedOn w:val="Absatz-Standardschriftart"/>
    <w:rsid w:val="00AB1434"/>
  </w:style>
  <w:style w:type="character" w:styleId="Platzhaltertext">
    <w:name w:val="Placeholder Text"/>
    <w:basedOn w:val="Absatz-Standardschriftart"/>
    <w:uiPriority w:val="99"/>
    <w:semiHidden/>
    <w:rsid w:val="001A7F7F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F7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F7F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rsid w:val="001A7F7F"/>
    <w:pPr>
      <w:tabs>
        <w:tab w:val="left" w:pos="454"/>
      </w:tabs>
      <w:spacing w:line="276" w:lineRule="auto"/>
      <w:ind w:left="454" w:hanging="45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1A7F7F"/>
  </w:style>
  <w:style w:type="paragraph" w:customStyle="1" w:styleId="CitaviBibliographyHeading">
    <w:name w:val="Citavi Bibliography Heading"/>
    <w:basedOn w:val="berschrift1"/>
    <w:link w:val="CitaviBibliographyHeadingZchn"/>
    <w:rsid w:val="001A7F7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A7F7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A7F7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A7F7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shd w:val="clear" w:color="auto" w:fill="FFFFF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A7F7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A7F7F"/>
    <w:rPr>
      <w:rFonts w:asciiTheme="majorHAnsi" w:eastAsiaTheme="majorEastAsia" w:hAnsiTheme="majorHAnsi" w:cstheme="majorBidi"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A7F7F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A7F7F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shd w:val="clear" w:color="auto" w:fill="FFFFF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A7F7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A7F7F"/>
    <w:rPr>
      <w:rFonts w:asciiTheme="majorHAnsi" w:eastAsiaTheme="majorEastAsia" w:hAnsiTheme="majorHAnsi" w:cstheme="majorBidi"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A7F7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A7F7F"/>
    <w:pPr>
      <w:shd w:val="clear" w:color="auto" w:fill="FFFFFF"/>
      <w:spacing w:line="480" w:lineRule="auto"/>
      <w:outlineLvl w:val="9"/>
    </w:pPr>
    <w:rPr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shd w:val="clear" w:color="auto" w:fill="FFFFFF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A7F7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unotentext">
    <w:name w:val="footnote text"/>
    <w:basedOn w:val="Standard"/>
    <w:link w:val="FunotentextZchn"/>
    <w:semiHidden/>
    <w:rsid w:val="00DA27C4"/>
    <w:rPr>
      <w:rFonts w:ascii="Arial" w:hAnsi="Arial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DA27C4"/>
    <w:rPr>
      <w:rFonts w:ascii="Arial" w:eastAsia="Times New Roman" w:hAnsi="Arial" w:cs="Times New Roman"/>
      <w:sz w:val="20"/>
      <w:szCs w:val="20"/>
      <w:lang w:eastAsia="de-DE"/>
    </w:rPr>
  </w:style>
  <w:style w:type="table" w:styleId="Tabellenraster">
    <w:name w:val="Table Grid"/>
    <w:basedOn w:val="NormaleTabelle"/>
    <w:rsid w:val="00811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070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krper">
    <w:name w:val="Body Text"/>
    <w:basedOn w:val="Standard"/>
    <w:link w:val="TextkrperZchn"/>
    <w:rsid w:val="00067429"/>
    <w:pPr>
      <w:suppressAutoHyphens/>
      <w:spacing w:line="480" w:lineRule="auto"/>
      <w:ind w:firstLine="7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rsid w:val="00067429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B19CF"/>
  </w:style>
  <w:style w:type="paragraph" w:styleId="Fuzeile">
    <w:name w:val="footer"/>
    <w:basedOn w:val="Standard"/>
    <w:link w:val="FuzeileZchn"/>
    <w:uiPriority w:val="99"/>
    <w:unhideWhenUsed/>
    <w:rsid w:val="00EB19CF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B19CF"/>
  </w:style>
  <w:style w:type="character" w:customStyle="1" w:styleId="nowrap">
    <w:name w:val="nowrap"/>
    <w:basedOn w:val="Absatz-Standardschriftart"/>
    <w:rsid w:val="00186485"/>
  </w:style>
  <w:style w:type="character" w:customStyle="1" w:styleId="st">
    <w:name w:val="st"/>
    <w:basedOn w:val="Absatz-Standardschriftart"/>
    <w:rsid w:val="00AB12A2"/>
  </w:style>
  <w:style w:type="character" w:customStyle="1" w:styleId="custom-paragraph">
    <w:name w:val="custom-paragraph"/>
    <w:basedOn w:val="Absatz-Standardschriftart"/>
    <w:rsid w:val="002959CB"/>
  </w:style>
  <w:style w:type="character" w:customStyle="1" w:styleId="custom-emphasis-italic">
    <w:name w:val="custom-emphasis-italic"/>
    <w:basedOn w:val="Absatz-Standardschriftart"/>
    <w:rsid w:val="002959CB"/>
  </w:style>
  <w:style w:type="character" w:styleId="BesuchterLink">
    <w:name w:val="FollowedHyperlink"/>
    <w:basedOn w:val="Absatz-Standardschriftart"/>
    <w:uiPriority w:val="99"/>
    <w:semiHidden/>
    <w:unhideWhenUsed/>
    <w:rsid w:val="00063C0C"/>
    <w:rPr>
      <w:color w:val="800080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609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60918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60918"/>
    <w:rPr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C64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C649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572E"/>
    <w:pPr>
      <w:spacing w:after="0"/>
    </w:pPr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572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HelleSchattierung">
    <w:name w:val="Light Shading"/>
    <w:basedOn w:val="NormaleTabelle"/>
    <w:uiPriority w:val="60"/>
    <w:rsid w:val="00A441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910F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910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gkelc">
    <w:name w:val="hgkelc"/>
    <w:basedOn w:val="Absatz-Standardschriftart"/>
    <w:rsid w:val="00422277"/>
  </w:style>
  <w:style w:type="paragraph" w:customStyle="1" w:styleId="EndNoteBibliography">
    <w:name w:val="EndNote Bibliography"/>
    <w:basedOn w:val="Standard"/>
    <w:link w:val="EndNoteBibliographyZchn"/>
    <w:rsid w:val="00E01414"/>
    <w:pPr>
      <w:spacing w:after="120"/>
      <w:jc w:val="both"/>
    </w:pPr>
    <w:rPr>
      <w:rFonts w:ascii="Calibri Light" w:hAnsi="Calibri Light" w:cs="Calibri Light"/>
      <w:noProof/>
      <w:color w:val="000000" w:themeColor="text1"/>
      <w:sz w:val="20"/>
      <w:szCs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E01414"/>
    <w:rPr>
      <w:rFonts w:ascii="Calibri Light" w:eastAsia="Times New Roman" w:hAnsi="Calibri Light" w:cs="Calibri Light"/>
      <w:noProof/>
      <w:color w:val="000000" w:themeColor="text1"/>
      <w:sz w:val="20"/>
      <w:szCs w:val="20"/>
      <w:lang w:eastAsia="de-DE"/>
    </w:rPr>
  </w:style>
  <w:style w:type="table" w:styleId="TabellemithellemGitternetz">
    <w:name w:val="Grid Table Light"/>
    <w:basedOn w:val="NormaleTabelle"/>
    <w:uiPriority w:val="40"/>
    <w:rsid w:val="007B5B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y2iqfc">
    <w:name w:val="y2iqfc"/>
    <w:basedOn w:val="Absatz-Standardschriftart"/>
    <w:rsid w:val="00D67797"/>
  </w:style>
  <w:style w:type="character" w:customStyle="1" w:styleId="id-label">
    <w:name w:val="id-label"/>
    <w:basedOn w:val="Absatz-Standardschriftart"/>
    <w:rsid w:val="00DF0256"/>
  </w:style>
  <w:style w:type="character" w:styleId="Fett">
    <w:name w:val="Strong"/>
    <w:basedOn w:val="Absatz-Standardschriftart"/>
    <w:uiPriority w:val="22"/>
    <w:qFormat/>
    <w:rsid w:val="00DF0256"/>
    <w:rPr>
      <w:b/>
      <w:bCs/>
    </w:rPr>
  </w:style>
  <w:style w:type="table" w:styleId="EinfacheTabelle2">
    <w:name w:val="Plain Table 2"/>
    <w:basedOn w:val="NormaleTabelle"/>
    <w:uiPriority w:val="42"/>
    <w:rsid w:val="009D18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7539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value">
    <w:name w:val="value"/>
    <w:basedOn w:val="Absatz-Standardschriftart"/>
    <w:rsid w:val="005028F1"/>
  </w:style>
  <w:style w:type="character" w:customStyle="1" w:styleId="A4">
    <w:name w:val="A4"/>
    <w:uiPriority w:val="99"/>
    <w:rsid w:val="004F1B9B"/>
    <w:rPr>
      <w:rFonts w:cs="Cambria"/>
      <w:b/>
      <w:bCs/>
      <w:color w:val="000000"/>
      <w:sz w:val="40"/>
      <w:szCs w:val="40"/>
    </w:rPr>
  </w:style>
  <w:style w:type="character" w:styleId="Zeilennummer">
    <w:name w:val="line number"/>
    <w:basedOn w:val="Absatz-Standardschriftart"/>
    <w:uiPriority w:val="99"/>
    <w:semiHidden/>
    <w:unhideWhenUsed/>
    <w:rsid w:val="005368D2"/>
  </w:style>
  <w:style w:type="character" w:customStyle="1" w:styleId="A3">
    <w:name w:val="A3"/>
    <w:uiPriority w:val="99"/>
    <w:rsid w:val="00CA5533"/>
    <w:rPr>
      <w:rFonts w:cs="Garamond"/>
      <w:color w:val="000000"/>
      <w:sz w:val="12"/>
      <w:szCs w:val="12"/>
    </w:rPr>
  </w:style>
  <w:style w:type="character" w:customStyle="1" w:styleId="title-text">
    <w:name w:val="title-text"/>
    <w:basedOn w:val="Absatz-Standardschriftart"/>
    <w:rsid w:val="00C86DA5"/>
  </w:style>
  <w:style w:type="paragraph" w:styleId="NurText">
    <w:name w:val="Plain Text"/>
    <w:basedOn w:val="Standard"/>
    <w:link w:val="NurTextZchn"/>
    <w:uiPriority w:val="99"/>
    <w:semiHidden/>
    <w:unhideWhenUsed/>
    <w:rsid w:val="00CD1D5F"/>
    <w:rPr>
      <w:rFonts w:ascii="Calibri" w:hAnsi="Calibr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D1D5F"/>
    <w:rPr>
      <w:rFonts w:ascii="Calibri" w:eastAsia="Times New Roman" w:hAnsi="Calibri" w:cs="Times New Roman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8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2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9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3445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5762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1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62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6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45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738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2886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76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013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0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57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37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443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52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51750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805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61330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6580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2847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42357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59350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116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0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6369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086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51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32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3397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2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87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0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16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4006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67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211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42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9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483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33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68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0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352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70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538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5250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92802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2854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28792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5913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192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51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6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237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967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8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65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68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804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8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39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94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452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94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77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75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0065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07465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76529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217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97982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802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03210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11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3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9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0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334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385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07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2396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755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731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3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8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64398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13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7360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5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1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911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1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52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8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27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9587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991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018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601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4570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0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75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75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4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1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84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7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6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8052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94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8008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960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729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4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200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93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7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64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90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364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6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66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0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98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911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8856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4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31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056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65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757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1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21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7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9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9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3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8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79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07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77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62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6606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704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443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597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4799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40990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7635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794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8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00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5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8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626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73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13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502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5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06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5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3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9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972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4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04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712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87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089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3317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97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57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1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7921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7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4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8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96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479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63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834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6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079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86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39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7937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3438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837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4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6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70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8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392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861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107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817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7735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366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1675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6346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51218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28146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32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5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6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8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94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38281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06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45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29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0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9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8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50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09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8235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5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40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9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87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7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36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2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2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9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04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6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5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5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4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6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96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244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35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14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18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45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346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8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213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1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7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2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2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2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12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5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6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2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05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91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6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45499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9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721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5810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0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189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771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878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6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8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9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23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3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46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6285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987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1697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8928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11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946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9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9912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00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8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547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670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1577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0228FC-339C-440B-81D1-C3592F15B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Magdeburg A.ö.R.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ntekm</dc:creator>
  <cp:keywords/>
  <dc:description/>
  <cp:lastModifiedBy>Piontek, Katharina</cp:lastModifiedBy>
  <cp:revision>22</cp:revision>
  <cp:lastPrinted>2022-12-05T11:50:00Z</cp:lastPrinted>
  <dcterms:created xsi:type="dcterms:W3CDTF">2022-12-19T09:28:00Z</dcterms:created>
  <dcterms:modified xsi:type="dcterms:W3CDTF">2023-08-31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3">
    <vt:lpwstr>True</vt:lpwstr>
  </property>
  <property fmtid="{D5CDD505-2E9C-101B-9397-08002B2CF9AE}" pid="3" name="CitaviDocumentProperty_18">
    <vt:lpwstr>3</vt:lpwstr>
  </property>
  <property fmtid="{D5CDD505-2E9C-101B-9397-08002B2CF9AE}" pid="4" name="CitaviDocumentProperty_7">
    <vt:lpwstr>PRO Forschung</vt:lpwstr>
  </property>
  <property fmtid="{D5CDD505-2E9C-101B-9397-08002B2CF9AE}" pid="5" name="CitaviDocumentProperty_0">
    <vt:lpwstr>0e6c1cb8-5dce-4c38-9239-98de115ed642</vt:lpwstr>
  </property>
  <property fmtid="{D5CDD505-2E9C-101B-9397-08002B2CF9AE}" pid="6" name="CitaviDocumentProperty_1">
    <vt:lpwstr>6.14.0.0</vt:lpwstr>
  </property>
  <property fmtid="{D5CDD505-2E9C-101B-9397-08002B2CF9AE}" pid="7" name="CitaviDocumentProperty_6">
    <vt:lpwstr>False</vt:lpwstr>
  </property>
  <property fmtid="{D5CDD505-2E9C-101B-9397-08002B2CF9AE}" pid="8" name="CitaviDocumentProperty_8">
    <vt:lpwstr>CloudProjectKey=xuz338gkzf46svchahy5axfcomvc8grja0tf92; ProjectName=PRO Forschung</vt:lpwstr>
  </property>
</Properties>
</file>